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6EEB9" w14:textId="233B0D2C" w:rsidR="007B34E1" w:rsidRPr="005E54DC" w:rsidRDefault="0098263C" w:rsidP="007B34E1">
      <w:pPr>
        <w:pStyle w:val="Heading1"/>
      </w:pPr>
      <w:r>
        <w:t>S</w:t>
      </w:r>
      <w:r w:rsidR="007B34E1" w:rsidRPr="005E54DC">
        <w:t>UPPLEMENTARY MATERIAL</w:t>
      </w:r>
    </w:p>
    <w:p w14:paraId="13BA0468" w14:textId="1E479477" w:rsidR="007B34E1" w:rsidRPr="005E54DC" w:rsidRDefault="007B34E1" w:rsidP="007B34E1">
      <w:pPr>
        <w:pStyle w:val="Heading1"/>
        <w:rPr>
          <w:b w:val="0"/>
          <w:bCs/>
        </w:rPr>
      </w:pPr>
      <w:bookmarkStart w:id="0" w:name="_Hlk206518073"/>
      <w:r w:rsidRPr="005E54DC">
        <w:t>Table S1</w:t>
      </w:r>
      <w:r w:rsidR="00D26898" w:rsidRPr="005E54DC">
        <w:t xml:space="preserve">. </w:t>
      </w:r>
      <w:r w:rsidR="00D26898" w:rsidRPr="005E54DC">
        <w:rPr>
          <w:b w:val="0"/>
          <w:bCs/>
        </w:rPr>
        <w:t xml:space="preserve">Plasma pharmacokinetic parameters of </w:t>
      </w:r>
      <w:r w:rsidR="006616E3" w:rsidRPr="005E54DC">
        <w:rPr>
          <w:b w:val="0"/>
          <w:bCs/>
        </w:rPr>
        <w:t xml:space="preserve">GSK2556286 </w:t>
      </w:r>
      <w:r w:rsidR="000054B9" w:rsidRPr="005E54DC">
        <w:rPr>
          <w:b w:val="0"/>
          <w:bCs/>
        </w:rPr>
        <w:t>in part A (single dose) and part B (repeated dose)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850"/>
        <w:gridCol w:w="1560"/>
        <w:gridCol w:w="1984"/>
        <w:gridCol w:w="2126"/>
      </w:tblGrid>
      <w:tr w:rsidR="00C648B5" w:rsidRPr="005E54DC" w14:paraId="41E418BB" w14:textId="77777777" w:rsidTr="00FE5EB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75FEC199" w14:textId="77777777" w:rsidR="00C648B5" w:rsidRPr="005E54DC" w:rsidRDefault="00C648B5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955F534" w14:textId="0D68B0E1" w:rsidR="00C648B5" w:rsidRPr="005E54DC" w:rsidRDefault="00C648B5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Treatment, mg (cohort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EBCB1AB" w14:textId="2025645C" w:rsidR="00C648B5" w:rsidRPr="005E54DC" w:rsidRDefault="008E4E94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D</w:t>
            </w:r>
            <w:r w:rsidR="00C648B5" w:rsidRPr="005E54DC">
              <w:rPr>
                <w:b/>
                <w:bCs/>
                <w:sz w:val="22"/>
                <w:szCs w:val="22"/>
              </w:rPr>
              <w:t>ay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5A1C290C" w14:textId="6D792DEA" w:rsidR="00C648B5" w:rsidRPr="005E54DC" w:rsidRDefault="00582DA4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Part A, single dose</w:t>
            </w:r>
          </w:p>
        </w:tc>
      </w:tr>
      <w:tr w:rsidR="00C648B5" w:rsidRPr="005E54DC" w14:paraId="3F4E1DAB" w14:textId="77777777" w:rsidTr="002F727C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69597B2" w14:textId="77777777" w:rsidR="00C648B5" w:rsidRPr="005E54DC" w:rsidRDefault="00C648B5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3E978BC" w14:textId="77777777" w:rsidR="00C648B5" w:rsidRPr="005E54DC" w:rsidRDefault="00C648B5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EC97B71" w14:textId="7B2BBDC6" w:rsidR="00C648B5" w:rsidRPr="005E54DC" w:rsidRDefault="00C648B5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919245" w14:textId="1840EFE4" w:rsidR="00C648B5" w:rsidRPr="005E54DC" w:rsidRDefault="00582DA4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A50A0D" w14:textId="5DAFB9C0" w:rsidR="00C648B5" w:rsidRPr="005E54DC" w:rsidRDefault="00157BD3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Geometric mea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7F7C46" w14:textId="5CAA5E64" w:rsidR="00C648B5" w:rsidRPr="005E54DC" w:rsidRDefault="00157BD3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E54DC">
              <w:rPr>
                <w:b/>
                <w:bCs/>
                <w:sz w:val="22"/>
                <w:szCs w:val="22"/>
              </w:rPr>
              <w:t>CV</w:t>
            </w:r>
            <w:r w:rsidRPr="005E54DC">
              <w:rPr>
                <w:b/>
                <w:bCs/>
                <w:sz w:val="22"/>
                <w:szCs w:val="22"/>
                <w:vertAlign w:val="subscript"/>
              </w:rPr>
              <w:t>b</w:t>
            </w:r>
            <w:proofErr w:type="spellEnd"/>
            <w:r w:rsidRPr="005E54DC">
              <w:rPr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666183" w:rsidRPr="005E54DC" w14:paraId="0DA59746" w14:textId="77777777" w:rsidTr="002F727C">
        <w:tc>
          <w:tcPr>
            <w:tcW w:w="1985" w:type="dxa"/>
            <w:tcBorders>
              <w:top w:val="single" w:sz="4" w:space="0" w:color="auto"/>
            </w:tcBorders>
          </w:tcPr>
          <w:p w14:paraId="32D50D4D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>0-t</w:t>
            </w:r>
            <w:r w:rsidRPr="005E54DC">
              <w:rPr>
                <w:sz w:val="22"/>
                <w:szCs w:val="22"/>
              </w:rPr>
              <w:t xml:space="preserve"> (h*ng/mL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6C1731" w14:textId="6A83A6D7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5 (1A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77C292EE" w14:textId="6B417A0F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E8BB662" w14:textId="49F488E2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0E0CC9B" w14:textId="5FF260D5" w:rsidR="00666183" w:rsidRPr="005E54DC" w:rsidRDefault="004C724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91.7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162BA7" w14:textId="4B528F6D" w:rsidR="00666183" w:rsidRPr="005E54DC" w:rsidRDefault="004C724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91.60</w:t>
            </w:r>
          </w:p>
        </w:tc>
      </w:tr>
      <w:tr w:rsidR="00666183" w:rsidRPr="005E54DC" w14:paraId="2407ECFB" w14:textId="77777777" w:rsidTr="002F727C">
        <w:tc>
          <w:tcPr>
            <w:tcW w:w="1985" w:type="dxa"/>
          </w:tcPr>
          <w:p w14:paraId="24A91041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04E14D75" w14:textId="12CE3420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2A)</w:t>
            </w:r>
          </w:p>
        </w:tc>
        <w:tc>
          <w:tcPr>
            <w:tcW w:w="850" w:type="dxa"/>
            <w:vMerge/>
          </w:tcPr>
          <w:p w14:paraId="52652BB0" w14:textId="799E74C3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E49E2E5" w14:textId="4534349F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43922A82" w14:textId="04D47301" w:rsidR="00666183" w:rsidRPr="005E54DC" w:rsidRDefault="004C724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51.43</w:t>
            </w:r>
          </w:p>
        </w:tc>
        <w:tc>
          <w:tcPr>
            <w:tcW w:w="2126" w:type="dxa"/>
          </w:tcPr>
          <w:p w14:paraId="5975835C" w14:textId="061DA499" w:rsidR="00666183" w:rsidRPr="005E54DC" w:rsidRDefault="004C724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9.44</w:t>
            </w:r>
          </w:p>
        </w:tc>
      </w:tr>
      <w:tr w:rsidR="00666183" w:rsidRPr="005E54DC" w14:paraId="681E3AA9" w14:textId="77777777" w:rsidTr="002F727C">
        <w:tc>
          <w:tcPr>
            <w:tcW w:w="1985" w:type="dxa"/>
          </w:tcPr>
          <w:p w14:paraId="65097FA5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872B7FB" w14:textId="2282B88A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4A)</w:t>
            </w:r>
          </w:p>
        </w:tc>
        <w:tc>
          <w:tcPr>
            <w:tcW w:w="850" w:type="dxa"/>
            <w:vMerge/>
          </w:tcPr>
          <w:p w14:paraId="2408E643" w14:textId="77777777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4765629" w14:textId="7ED38E86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4AD410C0" w14:textId="6CEF90C3" w:rsidR="00666183" w:rsidRPr="005E54DC" w:rsidRDefault="00DC18E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05.56</w:t>
            </w:r>
          </w:p>
        </w:tc>
        <w:tc>
          <w:tcPr>
            <w:tcW w:w="2126" w:type="dxa"/>
          </w:tcPr>
          <w:p w14:paraId="449375E2" w14:textId="413F0FBD" w:rsidR="00666183" w:rsidRPr="005E54DC" w:rsidRDefault="00DC18E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3.91</w:t>
            </w:r>
          </w:p>
        </w:tc>
      </w:tr>
      <w:tr w:rsidR="00666183" w:rsidRPr="005E54DC" w14:paraId="45CC8B54" w14:textId="77777777" w:rsidTr="002F727C">
        <w:tc>
          <w:tcPr>
            <w:tcW w:w="1985" w:type="dxa"/>
          </w:tcPr>
          <w:p w14:paraId="0EA489E9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94B6524" w14:textId="593AFFAD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fed (5A)</w:t>
            </w:r>
          </w:p>
        </w:tc>
        <w:tc>
          <w:tcPr>
            <w:tcW w:w="850" w:type="dxa"/>
            <w:vMerge/>
          </w:tcPr>
          <w:p w14:paraId="3C740A71" w14:textId="77777777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4AC16E43" w14:textId="150FB7EC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79AFD8AD" w14:textId="5BCE5A54" w:rsidR="00666183" w:rsidRPr="005E54DC" w:rsidRDefault="00DC18E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224.24</w:t>
            </w:r>
          </w:p>
        </w:tc>
        <w:tc>
          <w:tcPr>
            <w:tcW w:w="2126" w:type="dxa"/>
          </w:tcPr>
          <w:p w14:paraId="6A186AF8" w14:textId="73CFC774" w:rsidR="00666183" w:rsidRPr="005E54DC" w:rsidRDefault="00DC18E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4.18</w:t>
            </w:r>
          </w:p>
        </w:tc>
      </w:tr>
      <w:tr w:rsidR="00666183" w:rsidRPr="005E54DC" w14:paraId="1216F586" w14:textId="77777777" w:rsidTr="002F727C">
        <w:tc>
          <w:tcPr>
            <w:tcW w:w="1985" w:type="dxa"/>
          </w:tcPr>
          <w:p w14:paraId="0DAC59B1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7F99273" w14:textId="227C3C10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3A)</w:t>
            </w:r>
          </w:p>
        </w:tc>
        <w:tc>
          <w:tcPr>
            <w:tcW w:w="850" w:type="dxa"/>
            <w:vMerge/>
          </w:tcPr>
          <w:p w14:paraId="2C7413A1" w14:textId="77777777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7C21D6C2" w14:textId="170F9B59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</w:t>
            </w:r>
          </w:p>
        </w:tc>
        <w:tc>
          <w:tcPr>
            <w:tcW w:w="1984" w:type="dxa"/>
          </w:tcPr>
          <w:p w14:paraId="3938D76C" w14:textId="6214C347" w:rsidR="00666183" w:rsidRPr="005E54DC" w:rsidRDefault="00130CE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481.12</w:t>
            </w:r>
          </w:p>
        </w:tc>
        <w:tc>
          <w:tcPr>
            <w:tcW w:w="2126" w:type="dxa"/>
          </w:tcPr>
          <w:p w14:paraId="54AD2951" w14:textId="070030BD" w:rsidR="00666183" w:rsidRPr="005E54DC" w:rsidRDefault="00130CE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8.26</w:t>
            </w:r>
          </w:p>
        </w:tc>
      </w:tr>
      <w:tr w:rsidR="00666183" w:rsidRPr="005E54DC" w14:paraId="142BB5F2" w14:textId="77777777" w:rsidTr="002F727C">
        <w:tc>
          <w:tcPr>
            <w:tcW w:w="1985" w:type="dxa"/>
          </w:tcPr>
          <w:p w14:paraId="46605239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783F233B" w14:textId="698FB651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6A)</w:t>
            </w:r>
          </w:p>
        </w:tc>
        <w:tc>
          <w:tcPr>
            <w:tcW w:w="850" w:type="dxa"/>
            <w:vMerge/>
          </w:tcPr>
          <w:p w14:paraId="29377610" w14:textId="77777777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4FB8FF61" w14:textId="4CC76B2A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072A1597" w14:textId="059C107F" w:rsidR="00666183" w:rsidRPr="005E54DC" w:rsidRDefault="00130CE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932.22</w:t>
            </w:r>
          </w:p>
        </w:tc>
        <w:tc>
          <w:tcPr>
            <w:tcW w:w="2126" w:type="dxa"/>
          </w:tcPr>
          <w:p w14:paraId="748B042A" w14:textId="065CCDF2" w:rsidR="00666183" w:rsidRPr="005E54DC" w:rsidRDefault="00130CE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7.35</w:t>
            </w:r>
          </w:p>
        </w:tc>
      </w:tr>
      <w:tr w:rsidR="00666183" w:rsidRPr="005E54DC" w14:paraId="7942CA3C" w14:textId="77777777" w:rsidTr="002F727C">
        <w:tc>
          <w:tcPr>
            <w:tcW w:w="1985" w:type="dxa"/>
          </w:tcPr>
          <w:p w14:paraId="73173196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BD6431F" w14:textId="03031E03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fed (7A)</w:t>
            </w:r>
          </w:p>
        </w:tc>
        <w:tc>
          <w:tcPr>
            <w:tcW w:w="850" w:type="dxa"/>
            <w:vMerge/>
          </w:tcPr>
          <w:p w14:paraId="45D9F160" w14:textId="77777777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550DC60B" w14:textId="19670F30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0C73697E" w14:textId="155B0D4A" w:rsidR="00666183" w:rsidRPr="005E54DC" w:rsidRDefault="00130CE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243.07</w:t>
            </w:r>
          </w:p>
        </w:tc>
        <w:tc>
          <w:tcPr>
            <w:tcW w:w="2126" w:type="dxa"/>
          </w:tcPr>
          <w:p w14:paraId="42A2C3EA" w14:textId="19DBADF8" w:rsidR="00666183" w:rsidRPr="005E54DC" w:rsidRDefault="00130CE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6.96</w:t>
            </w:r>
          </w:p>
        </w:tc>
      </w:tr>
      <w:tr w:rsidR="00666183" w:rsidRPr="005E54DC" w14:paraId="5E99E25B" w14:textId="77777777" w:rsidTr="002F727C">
        <w:tc>
          <w:tcPr>
            <w:tcW w:w="1985" w:type="dxa"/>
          </w:tcPr>
          <w:p w14:paraId="01FCD8D1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C167E4D" w14:textId="61466A5F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50 fed (8A)</w:t>
            </w:r>
          </w:p>
        </w:tc>
        <w:tc>
          <w:tcPr>
            <w:tcW w:w="850" w:type="dxa"/>
            <w:vMerge/>
          </w:tcPr>
          <w:p w14:paraId="65F8288A" w14:textId="77777777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7C381B6F" w14:textId="21BE719E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0F816158" w14:textId="1EEA0358" w:rsidR="00666183" w:rsidRPr="005E54DC" w:rsidRDefault="001A74E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</w:t>
            </w:r>
            <w:r w:rsidR="003041E8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295.44</w:t>
            </w:r>
          </w:p>
        </w:tc>
        <w:tc>
          <w:tcPr>
            <w:tcW w:w="2126" w:type="dxa"/>
          </w:tcPr>
          <w:p w14:paraId="718035B9" w14:textId="1F21DC73" w:rsidR="00666183" w:rsidRPr="005E54DC" w:rsidRDefault="001A74E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7.82</w:t>
            </w:r>
          </w:p>
        </w:tc>
      </w:tr>
      <w:tr w:rsidR="00666183" w:rsidRPr="005E54DC" w14:paraId="467B0D88" w14:textId="77777777" w:rsidTr="002F727C">
        <w:tc>
          <w:tcPr>
            <w:tcW w:w="1985" w:type="dxa"/>
          </w:tcPr>
          <w:p w14:paraId="7DD9CB02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74E0D34" w14:textId="2DA8CB9B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fed (9A)</w:t>
            </w:r>
          </w:p>
        </w:tc>
        <w:tc>
          <w:tcPr>
            <w:tcW w:w="850" w:type="dxa"/>
            <w:vMerge/>
          </w:tcPr>
          <w:p w14:paraId="785D58EE" w14:textId="77777777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3029A8E2" w14:textId="22197153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4940BAD8" w14:textId="69680585" w:rsidR="00666183" w:rsidRPr="005E54DC" w:rsidRDefault="001A74E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1</w:t>
            </w:r>
            <w:r w:rsidR="003041E8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818.04</w:t>
            </w:r>
          </w:p>
        </w:tc>
        <w:tc>
          <w:tcPr>
            <w:tcW w:w="2126" w:type="dxa"/>
          </w:tcPr>
          <w:p w14:paraId="534CDB04" w14:textId="2C7B852D" w:rsidR="00666183" w:rsidRPr="005E54DC" w:rsidRDefault="001A74E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6.52</w:t>
            </w:r>
          </w:p>
        </w:tc>
      </w:tr>
      <w:tr w:rsidR="00666183" w:rsidRPr="005E54DC" w14:paraId="1B29D241" w14:textId="77777777" w:rsidTr="006E5DF4">
        <w:tc>
          <w:tcPr>
            <w:tcW w:w="1985" w:type="dxa"/>
            <w:tcBorders>
              <w:bottom w:val="single" w:sz="4" w:space="0" w:color="auto"/>
            </w:tcBorders>
          </w:tcPr>
          <w:p w14:paraId="420CC365" w14:textId="77777777" w:rsidR="00666183" w:rsidRPr="005E54DC" w:rsidRDefault="0066618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B0DE77" w14:textId="54F19C8A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00 fed (10A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2538732" w14:textId="77777777" w:rsidR="00666183" w:rsidRPr="005E54DC" w:rsidRDefault="0066618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9766EB1" w14:textId="09CE561A" w:rsidR="00666183" w:rsidRPr="005E54DC" w:rsidRDefault="004C724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815ADD" w14:textId="13D45FE0" w:rsidR="00666183" w:rsidRPr="005E54DC" w:rsidRDefault="001A74E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4</w:t>
            </w:r>
            <w:r w:rsidR="003041E8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107.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878C9A" w14:textId="599114CB" w:rsidR="00666183" w:rsidRPr="005E54DC" w:rsidRDefault="001A74E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7.13</w:t>
            </w:r>
          </w:p>
        </w:tc>
      </w:tr>
      <w:tr w:rsidR="002F727C" w:rsidRPr="005E54DC" w14:paraId="3F9AF345" w14:textId="77777777" w:rsidTr="006E5DF4">
        <w:tc>
          <w:tcPr>
            <w:tcW w:w="1985" w:type="dxa"/>
            <w:tcBorders>
              <w:top w:val="single" w:sz="4" w:space="0" w:color="auto"/>
            </w:tcBorders>
          </w:tcPr>
          <w:p w14:paraId="5F1B119A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 xml:space="preserve">0-∞ </w:t>
            </w:r>
            <w:r w:rsidRPr="005E54DC">
              <w:rPr>
                <w:sz w:val="22"/>
                <w:szCs w:val="22"/>
              </w:rPr>
              <w:t>(h*ng/m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7F3888" w14:textId="337E45CF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5 (1A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7A88F5A" w14:textId="19F81C06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90304A" w14:textId="69F4F2C5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992A07" w14:textId="7A778EBF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49.3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EE0949" w14:textId="57AC2B53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2F727C" w:rsidRPr="005E54DC" w14:paraId="420BE9F2" w14:textId="77777777" w:rsidTr="002F727C">
        <w:tc>
          <w:tcPr>
            <w:tcW w:w="1985" w:type="dxa"/>
          </w:tcPr>
          <w:p w14:paraId="36737150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05CEDC56" w14:textId="0E48E7F3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2A)</w:t>
            </w:r>
          </w:p>
        </w:tc>
        <w:tc>
          <w:tcPr>
            <w:tcW w:w="850" w:type="dxa"/>
            <w:vMerge/>
          </w:tcPr>
          <w:p w14:paraId="6BE793A6" w14:textId="03F0BBA6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2E18414A" w14:textId="0306E566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</w:t>
            </w:r>
          </w:p>
        </w:tc>
        <w:tc>
          <w:tcPr>
            <w:tcW w:w="1984" w:type="dxa"/>
          </w:tcPr>
          <w:p w14:paraId="738D82A1" w14:textId="57AAB9C6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07.06</w:t>
            </w:r>
          </w:p>
        </w:tc>
        <w:tc>
          <w:tcPr>
            <w:tcW w:w="2126" w:type="dxa"/>
          </w:tcPr>
          <w:p w14:paraId="16D95706" w14:textId="51BD7BB0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9.74</w:t>
            </w:r>
          </w:p>
        </w:tc>
      </w:tr>
      <w:tr w:rsidR="002F727C" w:rsidRPr="005E54DC" w14:paraId="630DA459" w14:textId="77777777" w:rsidTr="002F727C">
        <w:tc>
          <w:tcPr>
            <w:tcW w:w="1985" w:type="dxa"/>
          </w:tcPr>
          <w:p w14:paraId="310E2498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069E9A2A" w14:textId="1DF70F46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4A)</w:t>
            </w:r>
          </w:p>
        </w:tc>
        <w:tc>
          <w:tcPr>
            <w:tcW w:w="850" w:type="dxa"/>
            <w:vMerge/>
          </w:tcPr>
          <w:p w14:paraId="0D8CE08D" w14:textId="7777777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708F49E7" w14:textId="6D3EF9DC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1984" w:type="dxa"/>
          </w:tcPr>
          <w:p w14:paraId="4413041A" w14:textId="233945A3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69.68</w:t>
            </w:r>
          </w:p>
        </w:tc>
        <w:tc>
          <w:tcPr>
            <w:tcW w:w="2126" w:type="dxa"/>
          </w:tcPr>
          <w:p w14:paraId="2891238D" w14:textId="2E58A9C5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0.76</w:t>
            </w:r>
          </w:p>
        </w:tc>
      </w:tr>
      <w:tr w:rsidR="002F727C" w:rsidRPr="005E54DC" w14:paraId="61E21E85" w14:textId="77777777" w:rsidTr="002F727C">
        <w:tc>
          <w:tcPr>
            <w:tcW w:w="1985" w:type="dxa"/>
          </w:tcPr>
          <w:p w14:paraId="23CE1BF1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512BB3A" w14:textId="2A11BA89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fed (5A)</w:t>
            </w:r>
          </w:p>
        </w:tc>
        <w:tc>
          <w:tcPr>
            <w:tcW w:w="850" w:type="dxa"/>
            <w:vMerge/>
          </w:tcPr>
          <w:p w14:paraId="2AA56F45" w14:textId="7777777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27AA83AF" w14:textId="1A75C336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538A8D57" w14:textId="083A932C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306.09</w:t>
            </w:r>
          </w:p>
        </w:tc>
        <w:tc>
          <w:tcPr>
            <w:tcW w:w="2126" w:type="dxa"/>
          </w:tcPr>
          <w:p w14:paraId="055D285D" w14:textId="6722E877" w:rsidR="002F727C" w:rsidRPr="005E54DC" w:rsidRDefault="00A9241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3.96</w:t>
            </w:r>
          </w:p>
        </w:tc>
      </w:tr>
      <w:tr w:rsidR="002F727C" w:rsidRPr="005E54DC" w14:paraId="284F1B98" w14:textId="77777777" w:rsidTr="002F727C">
        <w:tc>
          <w:tcPr>
            <w:tcW w:w="1985" w:type="dxa"/>
          </w:tcPr>
          <w:p w14:paraId="30EE91FA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B62E7EE" w14:textId="052DE5E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3A)</w:t>
            </w:r>
          </w:p>
        </w:tc>
        <w:tc>
          <w:tcPr>
            <w:tcW w:w="850" w:type="dxa"/>
            <w:vMerge/>
          </w:tcPr>
          <w:p w14:paraId="2C687393" w14:textId="7777777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3E268746" w14:textId="5611238D" w:rsidR="002F727C" w:rsidRPr="005E54DC" w:rsidRDefault="0083198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</w:t>
            </w:r>
          </w:p>
        </w:tc>
        <w:tc>
          <w:tcPr>
            <w:tcW w:w="1984" w:type="dxa"/>
          </w:tcPr>
          <w:p w14:paraId="67205D19" w14:textId="4BC6E167" w:rsidR="002F727C" w:rsidRPr="005E54DC" w:rsidRDefault="0083198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657.62</w:t>
            </w:r>
          </w:p>
        </w:tc>
        <w:tc>
          <w:tcPr>
            <w:tcW w:w="2126" w:type="dxa"/>
          </w:tcPr>
          <w:p w14:paraId="5FA06BA9" w14:textId="1E7FB8C2" w:rsidR="002F727C" w:rsidRPr="005E54DC" w:rsidRDefault="0083198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5.18</w:t>
            </w:r>
          </w:p>
        </w:tc>
      </w:tr>
      <w:tr w:rsidR="002F727C" w:rsidRPr="005E54DC" w14:paraId="2F532563" w14:textId="77777777" w:rsidTr="002F727C">
        <w:tc>
          <w:tcPr>
            <w:tcW w:w="1985" w:type="dxa"/>
          </w:tcPr>
          <w:p w14:paraId="61977444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0A5431FE" w14:textId="4CD97103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6A)</w:t>
            </w:r>
          </w:p>
        </w:tc>
        <w:tc>
          <w:tcPr>
            <w:tcW w:w="850" w:type="dxa"/>
            <w:vMerge/>
          </w:tcPr>
          <w:p w14:paraId="5B0E9638" w14:textId="7777777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59A5BDFB" w14:textId="1925E5B7" w:rsidR="002F727C" w:rsidRPr="005E54DC" w:rsidRDefault="00A176C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467625A4" w14:textId="45606DE9" w:rsidR="002F727C" w:rsidRPr="005E54DC" w:rsidRDefault="00A176C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938.72</w:t>
            </w:r>
          </w:p>
        </w:tc>
        <w:tc>
          <w:tcPr>
            <w:tcW w:w="2126" w:type="dxa"/>
          </w:tcPr>
          <w:p w14:paraId="3D8EEE27" w14:textId="720CB14E" w:rsidR="002F727C" w:rsidRPr="005E54DC" w:rsidRDefault="00A176C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7.94</w:t>
            </w:r>
          </w:p>
        </w:tc>
      </w:tr>
      <w:tr w:rsidR="002F727C" w:rsidRPr="005E54DC" w14:paraId="1939A039" w14:textId="77777777" w:rsidTr="002F727C">
        <w:tc>
          <w:tcPr>
            <w:tcW w:w="1985" w:type="dxa"/>
          </w:tcPr>
          <w:p w14:paraId="74F67AC3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ED06EF2" w14:textId="4CD14C5E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fed (7A)</w:t>
            </w:r>
          </w:p>
        </w:tc>
        <w:tc>
          <w:tcPr>
            <w:tcW w:w="850" w:type="dxa"/>
            <w:vMerge/>
          </w:tcPr>
          <w:p w14:paraId="0D3D072B" w14:textId="7777777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7948BA82" w14:textId="6BFADF91" w:rsidR="002F727C" w:rsidRPr="005E54DC" w:rsidRDefault="00A176C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76280EC6" w14:textId="0A5A0208" w:rsidR="002F727C" w:rsidRPr="005E54DC" w:rsidRDefault="00A176C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291.69</w:t>
            </w:r>
          </w:p>
        </w:tc>
        <w:tc>
          <w:tcPr>
            <w:tcW w:w="2126" w:type="dxa"/>
          </w:tcPr>
          <w:p w14:paraId="79CBC460" w14:textId="03084684" w:rsidR="002F727C" w:rsidRPr="005E54DC" w:rsidRDefault="00A176C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5.63</w:t>
            </w:r>
          </w:p>
        </w:tc>
      </w:tr>
      <w:tr w:rsidR="002F727C" w:rsidRPr="005E54DC" w14:paraId="07F43E62" w14:textId="77777777" w:rsidTr="002F727C">
        <w:tc>
          <w:tcPr>
            <w:tcW w:w="1985" w:type="dxa"/>
          </w:tcPr>
          <w:p w14:paraId="2FD5E6D2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C04D843" w14:textId="146B888B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50 fed (8A)</w:t>
            </w:r>
          </w:p>
        </w:tc>
        <w:tc>
          <w:tcPr>
            <w:tcW w:w="850" w:type="dxa"/>
            <w:vMerge/>
          </w:tcPr>
          <w:p w14:paraId="20E9513E" w14:textId="7777777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31DE7544" w14:textId="6F85E53B" w:rsidR="002F727C" w:rsidRPr="005E54DC" w:rsidRDefault="00A176C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3E457EF4" w14:textId="1E6E8B27" w:rsidR="002F727C" w:rsidRPr="005E54DC" w:rsidRDefault="00A176C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</w:t>
            </w:r>
            <w:r w:rsidR="003041E8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336.15</w:t>
            </w:r>
          </w:p>
        </w:tc>
        <w:tc>
          <w:tcPr>
            <w:tcW w:w="2126" w:type="dxa"/>
          </w:tcPr>
          <w:p w14:paraId="0B243AE6" w14:textId="7FF85D11" w:rsidR="002F727C" w:rsidRPr="005E54DC" w:rsidRDefault="00A176C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7.77</w:t>
            </w:r>
          </w:p>
        </w:tc>
      </w:tr>
      <w:tr w:rsidR="002F727C" w:rsidRPr="005E54DC" w14:paraId="68FDE7ED" w14:textId="77777777" w:rsidTr="002F727C">
        <w:tc>
          <w:tcPr>
            <w:tcW w:w="1985" w:type="dxa"/>
          </w:tcPr>
          <w:p w14:paraId="72E8CFAD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8740ED0" w14:textId="7C62008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fed (9A)</w:t>
            </w:r>
          </w:p>
        </w:tc>
        <w:tc>
          <w:tcPr>
            <w:tcW w:w="850" w:type="dxa"/>
            <w:vMerge/>
          </w:tcPr>
          <w:p w14:paraId="47694237" w14:textId="7777777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2C1E0D1A" w14:textId="34AF7666" w:rsidR="002F727C" w:rsidRPr="005E54DC" w:rsidRDefault="00DA7DD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17E95F1C" w14:textId="11DD118A" w:rsidR="002F727C" w:rsidRPr="005E54DC" w:rsidRDefault="00DA7DD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1</w:t>
            </w:r>
            <w:r w:rsidR="003041E8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855.60</w:t>
            </w:r>
          </w:p>
        </w:tc>
        <w:tc>
          <w:tcPr>
            <w:tcW w:w="2126" w:type="dxa"/>
          </w:tcPr>
          <w:p w14:paraId="6EF285A4" w14:textId="60741E8E" w:rsidR="002F727C" w:rsidRPr="005E54DC" w:rsidRDefault="00DA7DD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6.48</w:t>
            </w:r>
          </w:p>
        </w:tc>
      </w:tr>
      <w:tr w:rsidR="002F727C" w:rsidRPr="005E54DC" w14:paraId="079F98B9" w14:textId="77777777" w:rsidTr="006E5DF4">
        <w:tc>
          <w:tcPr>
            <w:tcW w:w="1985" w:type="dxa"/>
            <w:tcBorders>
              <w:bottom w:val="single" w:sz="4" w:space="0" w:color="auto"/>
            </w:tcBorders>
          </w:tcPr>
          <w:p w14:paraId="0804C8BE" w14:textId="77777777" w:rsidR="002F727C" w:rsidRPr="005E54DC" w:rsidRDefault="002F727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95C6B7" w14:textId="56BB388C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00 fed (10A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EF51BF8" w14:textId="77777777" w:rsidR="002F727C" w:rsidRPr="005E54DC" w:rsidRDefault="002F727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3EC97E" w14:textId="61C51E80" w:rsidR="002F727C" w:rsidRPr="005E54DC" w:rsidRDefault="00DA7DD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C4BCCA" w14:textId="68F6A1B7" w:rsidR="002F727C" w:rsidRPr="005E54DC" w:rsidRDefault="00DA7DD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</w:t>
            </w:r>
            <w:r w:rsidR="003041E8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153.6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8B7F4D" w14:textId="7DCAEDFF" w:rsidR="002F727C" w:rsidRPr="005E54DC" w:rsidRDefault="00DA7DD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9.00</w:t>
            </w:r>
          </w:p>
        </w:tc>
      </w:tr>
      <w:tr w:rsidR="00132517" w:rsidRPr="005E54DC" w14:paraId="4D8DE1A5" w14:textId="77777777" w:rsidTr="006E5DF4">
        <w:tc>
          <w:tcPr>
            <w:tcW w:w="1985" w:type="dxa"/>
            <w:tcBorders>
              <w:top w:val="single" w:sz="4" w:space="0" w:color="auto"/>
            </w:tcBorders>
          </w:tcPr>
          <w:p w14:paraId="32A99552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C</w:t>
            </w:r>
            <w:r w:rsidRPr="005E54DC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5E54DC">
              <w:rPr>
                <w:sz w:val="22"/>
                <w:szCs w:val="22"/>
                <w:vertAlign w:val="subscript"/>
              </w:rPr>
              <w:t xml:space="preserve"> </w:t>
            </w:r>
            <w:r w:rsidRPr="005E54DC">
              <w:rPr>
                <w:sz w:val="22"/>
                <w:szCs w:val="22"/>
              </w:rPr>
              <w:t>(ng/m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D23019" w14:textId="11946274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5 (1A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08C0998" w14:textId="4B053AA3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758F63E" w14:textId="22A76EF9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EB8330" w14:textId="22BAB56B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4.6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149A09" w14:textId="23E93B6C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4.05</w:t>
            </w:r>
          </w:p>
        </w:tc>
      </w:tr>
      <w:tr w:rsidR="00132517" w:rsidRPr="005E54DC" w14:paraId="563B0048" w14:textId="77777777" w:rsidTr="002F727C">
        <w:tc>
          <w:tcPr>
            <w:tcW w:w="1985" w:type="dxa"/>
          </w:tcPr>
          <w:p w14:paraId="571668AE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11BAD114" w14:textId="0491B71D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2A)</w:t>
            </w:r>
          </w:p>
        </w:tc>
        <w:tc>
          <w:tcPr>
            <w:tcW w:w="850" w:type="dxa"/>
            <w:vMerge/>
          </w:tcPr>
          <w:p w14:paraId="46F39507" w14:textId="181701AA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9A90031" w14:textId="52320083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337918B1" w14:textId="2CAEB5D3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29.28</w:t>
            </w:r>
          </w:p>
        </w:tc>
        <w:tc>
          <w:tcPr>
            <w:tcW w:w="2126" w:type="dxa"/>
          </w:tcPr>
          <w:p w14:paraId="47B4FD51" w14:textId="3BCC1CB1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0.60</w:t>
            </w:r>
          </w:p>
        </w:tc>
      </w:tr>
      <w:tr w:rsidR="00132517" w:rsidRPr="005E54DC" w14:paraId="5C4E0B7E" w14:textId="77777777" w:rsidTr="002F727C">
        <w:tc>
          <w:tcPr>
            <w:tcW w:w="1985" w:type="dxa"/>
          </w:tcPr>
          <w:p w14:paraId="04516EF9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31AEB3F" w14:textId="652A8523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4A)</w:t>
            </w:r>
          </w:p>
        </w:tc>
        <w:tc>
          <w:tcPr>
            <w:tcW w:w="850" w:type="dxa"/>
            <w:vMerge/>
          </w:tcPr>
          <w:p w14:paraId="7ABFB0D7" w14:textId="7777777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26F029F5" w14:textId="20758E51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66866D99" w14:textId="4938BC3D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6.93</w:t>
            </w:r>
          </w:p>
        </w:tc>
        <w:tc>
          <w:tcPr>
            <w:tcW w:w="2126" w:type="dxa"/>
          </w:tcPr>
          <w:p w14:paraId="4E277F5E" w14:textId="5F3DF6C1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7.22</w:t>
            </w:r>
          </w:p>
        </w:tc>
      </w:tr>
      <w:tr w:rsidR="00132517" w:rsidRPr="005E54DC" w14:paraId="413F5CCC" w14:textId="77777777" w:rsidTr="002F727C">
        <w:tc>
          <w:tcPr>
            <w:tcW w:w="1985" w:type="dxa"/>
          </w:tcPr>
          <w:p w14:paraId="359442DA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13D569C2" w14:textId="2B4272FF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fed (5A)</w:t>
            </w:r>
          </w:p>
        </w:tc>
        <w:tc>
          <w:tcPr>
            <w:tcW w:w="850" w:type="dxa"/>
            <w:vMerge/>
          </w:tcPr>
          <w:p w14:paraId="7D46F2AB" w14:textId="7777777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25D876FE" w14:textId="67302A9E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7C59C543" w14:textId="44B798D2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85.85</w:t>
            </w:r>
          </w:p>
        </w:tc>
        <w:tc>
          <w:tcPr>
            <w:tcW w:w="2126" w:type="dxa"/>
          </w:tcPr>
          <w:p w14:paraId="1AF19720" w14:textId="7A8E46CC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4.59</w:t>
            </w:r>
          </w:p>
        </w:tc>
      </w:tr>
      <w:tr w:rsidR="00132517" w:rsidRPr="005E54DC" w14:paraId="79DBF412" w14:textId="77777777" w:rsidTr="002F727C">
        <w:tc>
          <w:tcPr>
            <w:tcW w:w="1985" w:type="dxa"/>
          </w:tcPr>
          <w:p w14:paraId="0624E8C6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102AF7F" w14:textId="2F426DF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3A)</w:t>
            </w:r>
          </w:p>
        </w:tc>
        <w:tc>
          <w:tcPr>
            <w:tcW w:w="850" w:type="dxa"/>
            <w:vMerge/>
          </w:tcPr>
          <w:p w14:paraId="6F13847C" w14:textId="7777777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5ACE71B8" w14:textId="3F3EECC1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</w:t>
            </w:r>
          </w:p>
        </w:tc>
        <w:tc>
          <w:tcPr>
            <w:tcW w:w="1984" w:type="dxa"/>
          </w:tcPr>
          <w:p w14:paraId="3CED969B" w14:textId="0E084DF7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41.18</w:t>
            </w:r>
          </w:p>
        </w:tc>
        <w:tc>
          <w:tcPr>
            <w:tcW w:w="2126" w:type="dxa"/>
          </w:tcPr>
          <w:p w14:paraId="01B78E55" w14:textId="2601D85E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1.29</w:t>
            </w:r>
          </w:p>
        </w:tc>
      </w:tr>
      <w:tr w:rsidR="00132517" w:rsidRPr="005E54DC" w14:paraId="18CA6ED2" w14:textId="77777777" w:rsidTr="002F727C">
        <w:tc>
          <w:tcPr>
            <w:tcW w:w="1985" w:type="dxa"/>
          </w:tcPr>
          <w:p w14:paraId="7DD3BF93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F696EA7" w14:textId="2281619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6A)</w:t>
            </w:r>
          </w:p>
        </w:tc>
        <w:tc>
          <w:tcPr>
            <w:tcW w:w="850" w:type="dxa"/>
            <w:vMerge/>
          </w:tcPr>
          <w:p w14:paraId="4AC6C712" w14:textId="7777777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46CFE58A" w14:textId="2FD65D0D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30A5BD78" w14:textId="7CDF0945" w:rsidR="00132517" w:rsidRPr="005E54DC" w:rsidRDefault="008B1F8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61.16</w:t>
            </w:r>
          </w:p>
        </w:tc>
        <w:tc>
          <w:tcPr>
            <w:tcW w:w="2126" w:type="dxa"/>
          </w:tcPr>
          <w:p w14:paraId="6162725E" w14:textId="71A58534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.64</w:t>
            </w:r>
          </w:p>
        </w:tc>
      </w:tr>
      <w:tr w:rsidR="00132517" w:rsidRPr="005E54DC" w14:paraId="78FB5DD2" w14:textId="77777777" w:rsidTr="002F727C">
        <w:tc>
          <w:tcPr>
            <w:tcW w:w="1985" w:type="dxa"/>
          </w:tcPr>
          <w:p w14:paraId="5AD46ADB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2144035" w14:textId="5889B4EC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fed (7A)</w:t>
            </w:r>
          </w:p>
        </w:tc>
        <w:tc>
          <w:tcPr>
            <w:tcW w:w="850" w:type="dxa"/>
            <w:vMerge/>
          </w:tcPr>
          <w:p w14:paraId="7DEFF343" w14:textId="7777777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79545283" w14:textId="75F3FE45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32EE717D" w14:textId="34BC8343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00.08</w:t>
            </w:r>
          </w:p>
        </w:tc>
        <w:tc>
          <w:tcPr>
            <w:tcW w:w="2126" w:type="dxa"/>
          </w:tcPr>
          <w:p w14:paraId="008492AB" w14:textId="5FAF4B1D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3.47</w:t>
            </w:r>
          </w:p>
        </w:tc>
      </w:tr>
      <w:tr w:rsidR="00132517" w:rsidRPr="005E54DC" w14:paraId="22150A58" w14:textId="77777777" w:rsidTr="002F727C">
        <w:tc>
          <w:tcPr>
            <w:tcW w:w="1985" w:type="dxa"/>
          </w:tcPr>
          <w:p w14:paraId="4B51051D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7E3E132E" w14:textId="35EE9E1F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50 fed (8A)</w:t>
            </w:r>
          </w:p>
        </w:tc>
        <w:tc>
          <w:tcPr>
            <w:tcW w:w="850" w:type="dxa"/>
            <w:vMerge/>
          </w:tcPr>
          <w:p w14:paraId="2E72D043" w14:textId="7777777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5AC5A42" w14:textId="62E18D3F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400F4721" w14:textId="1FB68FED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870.43</w:t>
            </w:r>
          </w:p>
        </w:tc>
        <w:tc>
          <w:tcPr>
            <w:tcW w:w="2126" w:type="dxa"/>
          </w:tcPr>
          <w:p w14:paraId="25289CD3" w14:textId="7931DBD4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5.13</w:t>
            </w:r>
          </w:p>
        </w:tc>
      </w:tr>
      <w:tr w:rsidR="00132517" w:rsidRPr="005E54DC" w14:paraId="236E56A0" w14:textId="77777777" w:rsidTr="002F727C">
        <w:tc>
          <w:tcPr>
            <w:tcW w:w="1985" w:type="dxa"/>
          </w:tcPr>
          <w:p w14:paraId="48026BE4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1FF1EF6F" w14:textId="1E34E3AE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fed (9A)</w:t>
            </w:r>
          </w:p>
        </w:tc>
        <w:tc>
          <w:tcPr>
            <w:tcW w:w="850" w:type="dxa"/>
            <w:vMerge/>
          </w:tcPr>
          <w:p w14:paraId="1F7B347E" w14:textId="7777777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54997DF8" w14:textId="30B4B6EB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1F8275C7" w14:textId="36CCFCD4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806.42</w:t>
            </w:r>
          </w:p>
        </w:tc>
        <w:tc>
          <w:tcPr>
            <w:tcW w:w="2126" w:type="dxa"/>
          </w:tcPr>
          <w:p w14:paraId="6AED0F3C" w14:textId="6611DF29" w:rsidR="00132517" w:rsidRPr="005E54DC" w:rsidRDefault="000754F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0.96</w:t>
            </w:r>
          </w:p>
        </w:tc>
      </w:tr>
      <w:tr w:rsidR="00132517" w:rsidRPr="005E54DC" w14:paraId="06402A66" w14:textId="77777777" w:rsidTr="002923B9">
        <w:tc>
          <w:tcPr>
            <w:tcW w:w="1985" w:type="dxa"/>
            <w:tcBorders>
              <w:bottom w:val="single" w:sz="4" w:space="0" w:color="auto"/>
            </w:tcBorders>
          </w:tcPr>
          <w:p w14:paraId="7F46B87E" w14:textId="77777777" w:rsidR="00132517" w:rsidRPr="005E54DC" w:rsidRDefault="0013251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20C870" w14:textId="6E0F4A92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00 fed (10A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FB64489" w14:textId="77777777" w:rsidR="00132517" w:rsidRPr="005E54DC" w:rsidRDefault="001325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6FF910" w14:textId="165DDACA" w:rsidR="00132517" w:rsidRPr="005E54DC" w:rsidRDefault="002923B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B2A49F" w14:textId="630125A8" w:rsidR="00132517" w:rsidRPr="005E54DC" w:rsidRDefault="002923B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384.4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621805" w14:textId="64B12F06" w:rsidR="00132517" w:rsidRPr="005E54DC" w:rsidRDefault="002923B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6.77</w:t>
            </w:r>
          </w:p>
        </w:tc>
      </w:tr>
      <w:tr w:rsidR="006E5DF4" w:rsidRPr="005E54DC" w14:paraId="0323DCDB" w14:textId="77777777" w:rsidTr="00E0777D">
        <w:tc>
          <w:tcPr>
            <w:tcW w:w="1985" w:type="dxa"/>
            <w:tcBorders>
              <w:top w:val="single" w:sz="4" w:space="0" w:color="auto"/>
            </w:tcBorders>
          </w:tcPr>
          <w:p w14:paraId="1C6584A2" w14:textId="77777777" w:rsidR="006E5DF4" w:rsidRPr="005E54DC" w:rsidRDefault="006E5DF4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9E01CE" w14:textId="1C07CC5A" w:rsidR="006E5DF4" w:rsidRPr="005E54DC" w:rsidRDefault="006E5DF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B83C90" w14:textId="77777777" w:rsidR="006E5DF4" w:rsidRPr="005E54DC" w:rsidRDefault="006E5DF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F83C8E" w14:textId="77777777" w:rsidR="006E5DF4" w:rsidRPr="005E54DC" w:rsidRDefault="006E5DF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37B7B3" w14:textId="72F1558F" w:rsidR="006E5DF4" w:rsidRPr="005E54DC" w:rsidRDefault="006E5DF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8F3D00" w14:textId="2F6C324E" w:rsidR="006E5DF4" w:rsidRPr="005E54DC" w:rsidRDefault="006E5DF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Min/max</w:t>
            </w:r>
          </w:p>
        </w:tc>
      </w:tr>
      <w:tr w:rsidR="00E0777D" w:rsidRPr="005E54DC" w14:paraId="3A3ADA8F" w14:textId="77777777" w:rsidTr="00E0777D">
        <w:tc>
          <w:tcPr>
            <w:tcW w:w="1985" w:type="dxa"/>
          </w:tcPr>
          <w:p w14:paraId="0A89C4AD" w14:textId="77777777" w:rsidR="00E0777D" w:rsidRPr="005E54DC" w:rsidRDefault="00E0777D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T</w:t>
            </w:r>
            <w:r w:rsidRPr="005E54DC">
              <w:rPr>
                <w:sz w:val="22"/>
                <w:szCs w:val="22"/>
                <w:vertAlign w:val="subscript"/>
              </w:rPr>
              <w:t>1/2</w:t>
            </w:r>
            <w:r w:rsidRPr="005E54DC">
              <w:rPr>
                <w:sz w:val="22"/>
                <w:szCs w:val="22"/>
              </w:rPr>
              <w:t xml:space="preserve"> (h)</w:t>
            </w:r>
          </w:p>
        </w:tc>
        <w:tc>
          <w:tcPr>
            <w:tcW w:w="1701" w:type="dxa"/>
          </w:tcPr>
          <w:p w14:paraId="624AC7CF" w14:textId="4EAE6D4E" w:rsidR="00E0777D" w:rsidRPr="005E54DC" w:rsidRDefault="00E077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5 (1A)</w:t>
            </w:r>
          </w:p>
        </w:tc>
        <w:tc>
          <w:tcPr>
            <w:tcW w:w="850" w:type="dxa"/>
            <w:vMerge w:val="restart"/>
          </w:tcPr>
          <w:p w14:paraId="69E03B6B" w14:textId="7480E143" w:rsidR="00E0777D" w:rsidRPr="005E54DC" w:rsidRDefault="00E077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5A54754D" w14:textId="76FAE1F2" w:rsidR="00E0777D" w:rsidRPr="005E54DC" w:rsidRDefault="00EA6B8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</w:tcPr>
          <w:p w14:paraId="7524E75B" w14:textId="11BB082A" w:rsidR="00E0777D" w:rsidRPr="005E54DC" w:rsidRDefault="00EA6B8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23CC8CD7" w14:textId="4F34E17D" w:rsidR="00E0777D" w:rsidRPr="005E54DC" w:rsidRDefault="00EA6B8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E0777D" w:rsidRPr="005E54DC" w14:paraId="58102244" w14:textId="77777777" w:rsidTr="002F727C">
        <w:tc>
          <w:tcPr>
            <w:tcW w:w="1985" w:type="dxa"/>
          </w:tcPr>
          <w:p w14:paraId="7EDF6734" w14:textId="77777777" w:rsidR="00E0777D" w:rsidRPr="005E54DC" w:rsidRDefault="00E0777D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B872C20" w14:textId="14A422CE" w:rsidR="00E0777D" w:rsidRPr="005E54DC" w:rsidRDefault="00E077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2A)</w:t>
            </w:r>
          </w:p>
        </w:tc>
        <w:tc>
          <w:tcPr>
            <w:tcW w:w="850" w:type="dxa"/>
            <w:vMerge/>
          </w:tcPr>
          <w:p w14:paraId="6BB4B9BD" w14:textId="1D136F1B" w:rsidR="00E0777D" w:rsidRPr="005E54DC" w:rsidRDefault="00E077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F467A01" w14:textId="3ABB5506" w:rsidR="00E0777D" w:rsidRPr="005E54DC" w:rsidRDefault="00EA6B8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</w:tcPr>
          <w:p w14:paraId="1DC33309" w14:textId="4E99559A" w:rsidR="00E0777D" w:rsidRPr="005E54DC" w:rsidRDefault="00EA6B8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96</w:t>
            </w:r>
          </w:p>
        </w:tc>
        <w:tc>
          <w:tcPr>
            <w:tcW w:w="2126" w:type="dxa"/>
          </w:tcPr>
          <w:p w14:paraId="64899C5C" w14:textId="584C2614" w:rsidR="00E0777D" w:rsidRPr="005E54DC" w:rsidRDefault="00EA6B8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0/2.0</w:t>
            </w:r>
          </w:p>
        </w:tc>
      </w:tr>
      <w:tr w:rsidR="00E0777D" w:rsidRPr="005E54DC" w14:paraId="1F94B2B3" w14:textId="77777777" w:rsidTr="002F727C">
        <w:tc>
          <w:tcPr>
            <w:tcW w:w="1985" w:type="dxa"/>
          </w:tcPr>
          <w:p w14:paraId="7DFF5DA5" w14:textId="77777777" w:rsidR="00E0777D" w:rsidRPr="005E54DC" w:rsidRDefault="00E0777D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8B88611" w14:textId="77D7E7AA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4A)</w:t>
            </w:r>
          </w:p>
        </w:tc>
        <w:tc>
          <w:tcPr>
            <w:tcW w:w="850" w:type="dxa"/>
            <w:vMerge/>
          </w:tcPr>
          <w:p w14:paraId="69FC0F38" w14:textId="77777777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5E0B768" w14:textId="7C5DA1EE" w:rsidR="00E0777D" w:rsidRPr="005E54DC" w:rsidRDefault="00EA6B8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18E8BF04" w14:textId="74D1F62B" w:rsidR="00E0777D" w:rsidRPr="005E54DC" w:rsidRDefault="00EA6B8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70</w:t>
            </w:r>
          </w:p>
        </w:tc>
        <w:tc>
          <w:tcPr>
            <w:tcW w:w="2126" w:type="dxa"/>
          </w:tcPr>
          <w:p w14:paraId="33F4B2B4" w14:textId="31AF72A7" w:rsidR="00E0777D" w:rsidRPr="005E54DC" w:rsidRDefault="00EA6B8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4/2.8</w:t>
            </w:r>
          </w:p>
        </w:tc>
      </w:tr>
      <w:tr w:rsidR="00E0777D" w:rsidRPr="005E54DC" w14:paraId="4BA6F3DA" w14:textId="77777777" w:rsidTr="002F727C">
        <w:tc>
          <w:tcPr>
            <w:tcW w:w="1985" w:type="dxa"/>
          </w:tcPr>
          <w:p w14:paraId="4E53C47B" w14:textId="77777777" w:rsidR="00E0777D" w:rsidRPr="005E54DC" w:rsidRDefault="00E0777D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A58104" w14:textId="30DF52C1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fed (5A)</w:t>
            </w:r>
          </w:p>
        </w:tc>
        <w:tc>
          <w:tcPr>
            <w:tcW w:w="850" w:type="dxa"/>
            <w:vMerge/>
          </w:tcPr>
          <w:p w14:paraId="2E536A98" w14:textId="77777777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512D11AC" w14:textId="634B0007" w:rsidR="00E0777D" w:rsidRPr="005E54DC" w:rsidRDefault="00447B42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490BE620" w14:textId="3F2C27E7" w:rsidR="00E0777D" w:rsidRPr="005E54DC" w:rsidRDefault="00447B42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68</w:t>
            </w:r>
          </w:p>
        </w:tc>
        <w:tc>
          <w:tcPr>
            <w:tcW w:w="2126" w:type="dxa"/>
          </w:tcPr>
          <w:p w14:paraId="68883004" w14:textId="2A217C0B" w:rsidR="00E0777D" w:rsidRPr="005E54DC" w:rsidRDefault="00447B42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4/5.1</w:t>
            </w:r>
          </w:p>
        </w:tc>
      </w:tr>
      <w:tr w:rsidR="00E0777D" w:rsidRPr="005E54DC" w14:paraId="064B7116" w14:textId="77777777" w:rsidTr="002F727C">
        <w:tc>
          <w:tcPr>
            <w:tcW w:w="1985" w:type="dxa"/>
          </w:tcPr>
          <w:p w14:paraId="03CD3FB8" w14:textId="77777777" w:rsidR="00E0777D" w:rsidRPr="005E54DC" w:rsidRDefault="00E0777D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4121FA7" w14:textId="02768278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3A)</w:t>
            </w:r>
          </w:p>
        </w:tc>
        <w:tc>
          <w:tcPr>
            <w:tcW w:w="850" w:type="dxa"/>
            <w:vMerge/>
          </w:tcPr>
          <w:p w14:paraId="76553124" w14:textId="77777777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D4B2C70" w14:textId="61A07DAC" w:rsidR="00E0777D" w:rsidRPr="005E54DC" w:rsidRDefault="00447B42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</w:t>
            </w:r>
          </w:p>
        </w:tc>
        <w:tc>
          <w:tcPr>
            <w:tcW w:w="1984" w:type="dxa"/>
          </w:tcPr>
          <w:p w14:paraId="07F48FFF" w14:textId="7DAA91AA" w:rsidR="00E0777D" w:rsidRPr="005E54DC" w:rsidRDefault="00447B42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74</w:t>
            </w:r>
          </w:p>
        </w:tc>
        <w:tc>
          <w:tcPr>
            <w:tcW w:w="2126" w:type="dxa"/>
          </w:tcPr>
          <w:p w14:paraId="4C44CBCE" w14:textId="34F08539" w:rsidR="00E0777D" w:rsidRPr="005E54DC" w:rsidRDefault="00447B42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6/5.9</w:t>
            </w:r>
          </w:p>
        </w:tc>
      </w:tr>
      <w:tr w:rsidR="00E0777D" w:rsidRPr="005E54DC" w14:paraId="511693CE" w14:textId="77777777" w:rsidTr="002F727C">
        <w:tc>
          <w:tcPr>
            <w:tcW w:w="1985" w:type="dxa"/>
          </w:tcPr>
          <w:p w14:paraId="662BF070" w14:textId="77777777" w:rsidR="00E0777D" w:rsidRPr="005E54DC" w:rsidRDefault="00E0777D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EB3E1E3" w14:textId="1777EC98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6A)</w:t>
            </w:r>
          </w:p>
        </w:tc>
        <w:tc>
          <w:tcPr>
            <w:tcW w:w="850" w:type="dxa"/>
            <w:vMerge/>
          </w:tcPr>
          <w:p w14:paraId="15ED9C35" w14:textId="77777777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578E4F74" w14:textId="4ED6818E" w:rsidR="00E0777D" w:rsidRPr="005E54DC" w:rsidRDefault="001908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098B09CF" w14:textId="68087A83" w:rsidR="00E0777D" w:rsidRPr="005E54DC" w:rsidRDefault="001908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89</w:t>
            </w:r>
          </w:p>
        </w:tc>
        <w:tc>
          <w:tcPr>
            <w:tcW w:w="2126" w:type="dxa"/>
          </w:tcPr>
          <w:p w14:paraId="3603F68F" w14:textId="5667E660" w:rsidR="00E0777D" w:rsidRPr="005E54DC" w:rsidRDefault="001908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5/6.3</w:t>
            </w:r>
          </w:p>
        </w:tc>
      </w:tr>
      <w:tr w:rsidR="00E0777D" w:rsidRPr="005E54DC" w14:paraId="15E04A95" w14:textId="77777777" w:rsidTr="002F727C">
        <w:tc>
          <w:tcPr>
            <w:tcW w:w="1985" w:type="dxa"/>
          </w:tcPr>
          <w:p w14:paraId="5E42FF6E" w14:textId="77777777" w:rsidR="00E0777D" w:rsidRPr="005E54DC" w:rsidRDefault="00E0777D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B4E08FC" w14:textId="6EBC4322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fed (7A)</w:t>
            </w:r>
          </w:p>
        </w:tc>
        <w:tc>
          <w:tcPr>
            <w:tcW w:w="850" w:type="dxa"/>
            <w:vMerge/>
          </w:tcPr>
          <w:p w14:paraId="0BBB8637" w14:textId="77777777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4189737" w14:textId="6AFDE217" w:rsidR="00E0777D" w:rsidRPr="005E54DC" w:rsidRDefault="001908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2E6DEB67" w14:textId="6109BE28" w:rsidR="00E0777D" w:rsidRPr="005E54DC" w:rsidRDefault="001908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71</w:t>
            </w:r>
          </w:p>
        </w:tc>
        <w:tc>
          <w:tcPr>
            <w:tcW w:w="2126" w:type="dxa"/>
          </w:tcPr>
          <w:p w14:paraId="49ECA0C4" w14:textId="58A752A9" w:rsidR="00E0777D" w:rsidRPr="005E54DC" w:rsidRDefault="0019087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8/6.1</w:t>
            </w:r>
          </w:p>
        </w:tc>
      </w:tr>
      <w:tr w:rsidR="00E0777D" w:rsidRPr="005E54DC" w14:paraId="40F65603" w14:textId="77777777" w:rsidTr="002F727C">
        <w:tc>
          <w:tcPr>
            <w:tcW w:w="1985" w:type="dxa"/>
          </w:tcPr>
          <w:p w14:paraId="6F1035CC" w14:textId="77777777" w:rsidR="00E0777D" w:rsidRPr="005E54DC" w:rsidRDefault="00E0777D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BECD7A8" w14:textId="47685DDF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50 fed (8A)</w:t>
            </w:r>
          </w:p>
        </w:tc>
        <w:tc>
          <w:tcPr>
            <w:tcW w:w="850" w:type="dxa"/>
            <w:vMerge/>
          </w:tcPr>
          <w:p w14:paraId="281A2E4F" w14:textId="77777777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F6F6438" w14:textId="49B58B2B" w:rsidR="00E0777D" w:rsidRPr="005E54DC" w:rsidRDefault="00E21EA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3F6471D0" w14:textId="1D5F7DDC" w:rsidR="00E0777D" w:rsidRPr="005E54DC" w:rsidRDefault="00E21EA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29</w:t>
            </w:r>
          </w:p>
        </w:tc>
        <w:tc>
          <w:tcPr>
            <w:tcW w:w="2126" w:type="dxa"/>
          </w:tcPr>
          <w:p w14:paraId="0B6F1E9E" w14:textId="2228883C" w:rsidR="00E0777D" w:rsidRPr="005E54DC" w:rsidRDefault="00E21EA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9/5.2</w:t>
            </w:r>
          </w:p>
        </w:tc>
      </w:tr>
      <w:tr w:rsidR="00E0777D" w:rsidRPr="005E54DC" w14:paraId="166D4682" w14:textId="77777777" w:rsidTr="002F727C">
        <w:tc>
          <w:tcPr>
            <w:tcW w:w="1985" w:type="dxa"/>
          </w:tcPr>
          <w:p w14:paraId="3EFA30A7" w14:textId="77777777" w:rsidR="00E0777D" w:rsidRPr="005E54DC" w:rsidRDefault="00E0777D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F295933" w14:textId="09E60ADB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fed (9A)</w:t>
            </w:r>
          </w:p>
        </w:tc>
        <w:tc>
          <w:tcPr>
            <w:tcW w:w="850" w:type="dxa"/>
            <w:vMerge/>
          </w:tcPr>
          <w:p w14:paraId="104FCDE6" w14:textId="77777777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609AB842" w14:textId="07FF3034" w:rsidR="00E0777D" w:rsidRPr="005E54DC" w:rsidRDefault="00E21EA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2A9BB5A9" w14:textId="12C489E9" w:rsidR="00E0777D" w:rsidRPr="005E54DC" w:rsidRDefault="00E21EA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51</w:t>
            </w:r>
          </w:p>
        </w:tc>
        <w:tc>
          <w:tcPr>
            <w:tcW w:w="2126" w:type="dxa"/>
          </w:tcPr>
          <w:p w14:paraId="3294EDA3" w14:textId="32485966" w:rsidR="00E0777D" w:rsidRPr="005E54DC" w:rsidRDefault="00E21EA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7/8.3</w:t>
            </w:r>
          </w:p>
        </w:tc>
      </w:tr>
      <w:tr w:rsidR="00E0777D" w:rsidRPr="005E54DC" w14:paraId="08739FAB" w14:textId="77777777" w:rsidTr="003E6B78">
        <w:tc>
          <w:tcPr>
            <w:tcW w:w="1985" w:type="dxa"/>
            <w:tcBorders>
              <w:bottom w:val="single" w:sz="4" w:space="0" w:color="auto"/>
            </w:tcBorders>
          </w:tcPr>
          <w:p w14:paraId="3AAEE9A6" w14:textId="77777777" w:rsidR="00E0777D" w:rsidRPr="005E54DC" w:rsidRDefault="00E0777D" w:rsidP="003B13B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464E0F" w14:textId="593B3B0A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00 fed (10A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B2D7D9A" w14:textId="77777777" w:rsidR="00E0777D" w:rsidRPr="005E54DC" w:rsidRDefault="00E0777D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3842DB" w14:textId="1C9A7580" w:rsidR="00E0777D" w:rsidRPr="005E54DC" w:rsidRDefault="00E21EA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699117" w14:textId="33B547CB" w:rsidR="00E0777D" w:rsidRPr="005E54DC" w:rsidRDefault="00E21EA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.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F00EC7" w14:textId="542A3F04" w:rsidR="00E0777D" w:rsidRPr="005E54DC" w:rsidRDefault="00E21EA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9/6.7</w:t>
            </w:r>
          </w:p>
        </w:tc>
      </w:tr>
      <w:tr w:rsidR="003E6B78" w:rsidRPr="005E54DC" w14:paraId="30BA3AAF" w14:textId="77777777" w:rsidTr="00515473">
        <w:tc>
          <w:tcPr>
            <w:tcW w:w="1985" w:type="dxa"/>
            <w:tcBorders>
              <w:top w:val="single" w:sz="4" w:space="0" w:color="auto"/>
            </w:tcBorders>
          </w:tcPr>
          <w:p w14:paraId="269832C1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T</w:t>
            </w:r>
            <w:r w:rsidRPr="005E54DC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5E54DC">
              <w:rPr>
                <w:sz w:val="22"/>
                <w:szCs w:val="22"/>
              </w:rPr>
              <w:t xml:space="preserve"> (h)</w:t>
            </w:r>
          </w:p>
        </w:tc>
        <w:tc>
          <w:tcPr>
            <w:tcW w:w="1701" w:type="dxa"/>
          </w:tcPr>
          <w:p w14:paraId="37DFD2A8" w14:textId="7CACFBDA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5 (1A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0A147E2" w14:textId="78119B21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4F5C33" w14:textId="0A0E0C67" w:rsidR="003E6B78" w:rsidRPr="005E54DC" w:rsidRDefault="0082237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910C16" w14:textId="26AB249A" w:rsidR="003E6B78" w:rsidRPr="005E54DC" w:rsidRDefault="0082237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5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896FA0" w14:textId="298FA4E0" w:rsidR="003E6B78" w:rsidRPr="005E54DC" w:rsidRDefault="0082237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8/3.0</w:t>
            </w:r>
          </w:p>
        </w:tc>
      </w:tr>
      <w:tr w:rsidR="003E6B78" w:rsidRPr="005E54DC" w14:paraId="4F013DB5" w14:textId="77777777" w:rsidTr="003E6B78">
        <w:tc>
          <w:tcPr>
            <w:tcW w:w="1985" w:type="dxa"/>
          </w:tcPr>
          <w:p w14:paraId="736A0B7C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64791ED" w14:textId="1346E43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2A)</w:t>
            </w:r>
          </w:p>
        </w:tc>
        <w:tc>
          <w:tcPr>
            <w:tcW w:w="850" w:type="dxa"/>
            <w:vMerge/>
          </w:tcPr>
          <w:p w14:paraId="42B610EE" w14:textId="3AA5C378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5DB46083" w14:textId="06B4FD92" w:rsidR="003E6B78" w:rsidRPr="005E54DC" w:rsidRDefault="0082237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6BE76A90" w14:textId="0555497C" w:rsidR="003E6B78" w:rsidRPr="005E54DC" w:rsidRDefault="0082237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75</w:t>
            </w:r>
          </w:p>
        </w:tc>
        <w:tc>
          <w:tcPr>
            <w:tcW w:w="2126" w:type="dxa"/>
          </w:tcPr>
          <w:p w14:paraId="27F00283" w14:textId="3AA72138" w:rsidR="003E6B78" w:rsidRPr="005E54DC" w:rsidRDefault="0082237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8/3.0</w:t>
            </w:r>
          </w:p>
        </w:tc>
      </w:tr>
      <w:tr w:rsidR="003E6B78" w:rsidRPr="005E54DC" w14:paraId="5B37B88F" w14:textId="77777777" w:rsidTr="003E6B78">
        <w:tc>
          <w:tcPr>
            <w:tcW w:w="1985" w:type="dxa"/>
          </w:tcPr>
          <w:p w14:paraId="1B246EF0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FC09ABE" w14:textId="21ADDBF0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(4A)</w:t>
            </w:r>
          </w:p>
        </w:tc>
        <w:tc>
          <w:tcPr>
            <w:tcW w:w="850" w:type="dxa"/>
            <w:vMerge/>
          </w:tcPr>
          <w:p w14:paraId="7AFD55A5" w14:textId="7777777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63CB86FC" w14:textId="3F1DAEE9" w:rsidR="003E6B78" w:rsidRPr="005E54DC" w:rsidRDefault="0082237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12066F0E" w14:textId="0B4CD6EB" w:rsidR="003E6B78" w:rsidRPr="005E54DC" w:rsidRDefault="0082237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77</w:t>
            </w:r>
          </w:p>
        </w:tc>
        <w:tc>
          <w:tcPr>
            <w:tcW w:w="2126" w:type="dxa"/>
          </w:tcPr>
          <w:p w14:paraId="1BDF2915" w14:textId="2DB0EEC5" w:rsidR="003E6B78" w:rsidRPr="005E54DC" w:rsidRDefault="0082237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5/4.0</w:t>
            </w:r>
          </w:p>
        </w:tc>
      </w:tr>
      <w:tr w:rsidR="003E6B78" w:rsidRPr="005E54DC" w14:paraId="2CAFC716" w14:textId="77777777" w:rsidTr="003E6B78">
        <w:tc>
          <w:tcPr>
            <w:tcW w:w="1985" w:type="dxa"/>
          </w:tcPr>
          <w:p w14:paraId="37251E50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608AE5E" w14:textId="25DB4461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 fed (5A)</w:t>
            </w:r>
          </w:p>
        </w:tc>
        <w:tc>
          <w:tcPr>
            <w:tcW w:w="850" w:type="dxa"/>
            <w:vMerge/>
          </w:tcPr>
          <w:p w14:paraId="361614AE" w14:textId="7777777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8242A76" w14:textId="794B8CDE" w:rsidR="003E6B78" w:rsidRPr="005E54DC" w:rsidRDefault="004E78B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6E7D9CC6" w14:textId="730E6C53" w:rsidR="003E6B78" w:rsidRPr="005E54DC" w:rsidRDefault="004E78B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00</w:t>
            </w:r>
          </w:p>
        </w:tc>
        <w:tc>
          <w:tcPr>
            <w:tcW w:w="2126" w:type="dxa"/>
          </w:tcPr>
          <w:p w14:paraId="63F442B3" w14:textId="3EE59D6D" w:rsidR="003E6B78" w:rsidRPr="005E54DC" w:rsidRDefault="004E78B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5/4.0</w:t>
            </w:r>
          </w:p>
        </w:tc>
      </w:tr>
      <w:tr w:rsidR="003E6B78" w:rsidRPr="005E54DC" w14:paraId="4118185E" w14:textId="77777777" w:rsidTr="003E6B78">
        <w:tc>
          <w:tcPr>
            <w:tcW w:w="1985" w:type="dxa"/>
          </w:tcPr>
          <w:p w14:paraId="2D597FB4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D84E66B" w14:textId="67DB0DEF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3A)</w:t>
            </w:r>
          </w:p>
        </w:tc>
        <w:tc>
          <w:tcPr>
            <w:tcW w:w="850" w:type="dxa"/>
            <w:vMerge/>
          </w:tcPr>
          <w:p w14:paraId="4E888265" w14:textId="7777777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65FF2944" w14:textId="09D532AC" w:rsidR="003E6B78" w:rsidRPr="005E54DC" w:rsidRDefault="004E78B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</w:t>
            </w:r>
          </w:p>
        </w:tc>
        <w:tc>
          <w:tcPr>
            <w:tcW w:w="1984" w:type="dxa"/>
          </w:tcPr>
          <w:p w14:paraId="08DF07F9" w14:textId="38BBAAB9" w:rsidR="003E6B78" w:rsidRPr="005E54DC" w:rsidRDefault="004E78B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75</w:t>
            </w:r>
          </w:p>
        </w:tc>
        <w:tc>
          <w:tcPr>
            <w:tcW w:w="2126" w:type="dxa"/>
          </w:tcPr>
          <w:p w14:paraId="6F418F01" w14:textId="5D7CE662" w:rsidR="003E6B78" w:rsidRPr="005E54DC" w:rsidRDefault="004E78B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5/2.0</w:t>
            </w:r>
          </w:p>
        </w:tc>
      </w:tr>
      <w:tr w:rsidR="003E6B78" w:rsidRPr="005E54DC" w14:paraId="28136FE7" w14:textId="77777777" w:rsidTr="003E6B78">
        <w:tc>
          <w:tcPr>
            <w:tcW w:w="1985" w:type="dxa"/>
          </w:tcPr>
          <w:p w14:paraId="6C67F6AF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B6F80C5" w14:textId="59B27BB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6A)</w:t>
            </w:r>
          </w:p>
        </w:tc>
        <w:tc>
          <w:tcPr>
            <w:tcW w:w="850" w:type="dxa"/>
            <w:vMerge/>
          </w:tcPr>
          <w:p w14:paraId="2FAC06AB" w14:textId="7777777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7588A6C2" w14:textId="1B9F38DC" w:rsidR="003E6B78" w:rsidRPr="005E54DC" w:rsidRDefault="004E78B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16725C1C" w14:textId="7A7C1F85" w:rsidR="003E6B78" w:rsidRPr="005E54DC" w:rsidRDefault="004E78B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75</w:t>
            </w:r>
          </w:p>
        </w:tc>
        <w:tc>
          <w:tcPr>
            <w:tcW w:w="2126" w:type="dxa"/>
          </w:tcPr>
          <w:p w14:paraId="3C446CEC" w14:textId="7754B52E" w:rsidR="003E6B78" w:rsidRPr="005E54DC" w:rsidRDefault="004E78BF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5/4.0</w:t>
            </w:r>
          </w:p>
        </w:tc>
      </w:tr>
      <w:tr w:rsidR="003E6B78" w:rsidRPr="005E54DC" w14:paraId="5F27C1B2" w14:textId="77777777" w:rsidTr="003E6B78">
        <w:tc>
          <w:tcPr>
            <w:tcW w:w="1985" w:type="dxa"/>
          </w:tcPr>
          <w:p w14:paraId="1AB5CC1B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B63E9AC" w14:textId="2F40F8EB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fed (7A)</w:t>
            </w:r>
          </w:p>
        </w:tc>
        <w:tc>
          <w:tcPr>
            <w:tcW w:w="850" w:type="dxa"/>
            <w:vMerge/>
          </w:tcPr>
          <w:p w14:paraId="5308385C" w14:textId="7777777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7D670932" w14:textId="52B61E4B" w:rsidR="003E6B78" w:rsidRPr="005E54DC" w:rsidRDefault="005F308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74D8B2F4" w14:textId="58C29DD7" w:rsidR="003E6B78" w:rsidRPr="005E54DC" w:rsidRDefault="005F308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00</w:t>
            </w:r>
          </w:p>
        </w:tc>
        <w:tc>
          <w:tcPr>
            <w:tcW w:w="2126" w:type="dxa"/>
          </w:tcPr>
          <w:p w14:paraId="38563B25" w14:textId="55F85EE2" w:rsidR="003E6B78" w:rsidRPr="005E54DC" w:rsidRDefault="005F308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1/4.0</w:t>
            </w:r>
          </w:p>
        </w:tc>
      </w:tr>
      <w:tr w:rsidR="003E6B78" w:rsidRPr="005E54DC" w14:paraId="26AA96B1" w14:textId="77777777" w:rsidTr="003E6B78">
        <w:tc>
          <w:tcPr>
            <w:tcW w:w="1985" w:type="dxa"/>
          </w:tcPr>
          <w:p w14:paraId="55CDB446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F89B80C" w14:textId="6A9A1640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50 fed (8A)</w:t>
            </w:r>
          </w:p>
        </w:tc>
        <w:tc>
          <w:tcPr>
            <w:tcW w:w="850" w:type="dxa"/>
            <w:vMerge/>
          </w:tcPr>
          <w:p w14:paraId="71667D4C" w14:textId="7777777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3E1BDC1" w14:textId="345CEECD" w:rsidR="003E6B78" w:rsidRPr="005E54DC" w:rsidRDefault="005F308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06395362" w14:textId="5F748137" w:rsidR="003E6B78" w:rsidRPr="005E54DC" w:rsidRDefault="005F308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00</w:t>
            </w:r>
          </w:p>
        </w:tc>
        <w:tc>
          <w:tcPr>
            <w:tcW w:w="2126" w:type="dxa"/>
          </w:tcPr>
          <w:p w14:paraId="604087E7" w14:textId="4E893E2A" w:rsidR="003E6B78" w:rsidRPr="005E54DC" w:rsidRDefault="005F308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3/6.0</w:t>
            </w:r>
          </w:p>
        </w:tc>
      </w:tr>
      <w:tr w:rsidR="003E6B78" w:rsidRPr="005E54DC" w14:paraId="2D785BC0" w14:textId="77777777" w:rsidTr="003E6B78">
        <w:tc>
          <w:tcPr>
            <w:tcW w:w="1985" w:type="dxa"/>
          </w:tcPr>
          <w:p w14:paraId="5AA246AB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1E7DE7F6" w14:textId="34548F02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fed (9A)</w:t>
            </w:r>
          </w:p>
        </w:tc>
        <w:tc>
          <w:tcPr>
            <w:tcW w:w="850" w:type="dxa"/>
            <w:vMerge/>
          </w:tcPr>
          <w:p w14:paraId="5F389A0A" w14:textId="7777777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197A4B06" w14:textId="7C95353A" w:rsidR="003E6B78" w:rsidRPr="005E54DC" w:rsidRDefault="000014F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039CF369" w14:textId="48829C81" w:rsidR="003E6B78" w:rsidRPr="005E54DC" w:rsidRDefault="000014F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50</w:t>
            </w:r>
          </w:p>
        </w:tc>
        <w:tc>
          <w:tcPr>
            <w:tcW w:w="2126" w:type="dxa"/>
          </w:tcPr>
          <w:p w14:paraId="3732A889" w14:textId="0E471F47" w:rsidR="003E6B78" w:rsidRPr="005E54DC" w:rsidRDefault="000014F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5/6.0</w:t>
            </w:r>
          </w:p>
        </w:tc>
      </w:tr>
      <w:tr w:rsidR="003E6B78" w:rsidRPr="005E54DC" w14:paraId="59256E81" w14:textId="77777777" w:rsidTr="003E6B78">
        <w:tc>
          <w:tcPr>
            <w:tcW w:w="1985" w:type="dxa"/>
            <w:tcBorders>
              <w:bottom w:val="single" w:sz="4" w:space="0" w:color="auto"/>
            </w:tcBorders>
          </w:tcPr>
          <w:p w14:paraId="4914046E" w14:textId="77777777" w:rsidR="003E6B78" w:rsidRPr="005E54DC" w:rsidRDefault="003E6B78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FABEF0" w14:textId="2AFF1FF0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00 fed (10A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17BC1E5" w14:textId="77777777" w:rsidR="003E6B78" w:rsidRPr="005E54DC" w:rsidRDefault="003E6B78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CA5DB0" w14:textId="5987A428" w:rsidR="003E6B78" w:rsidRPr="005E54DC" w:rsidRDefault="000014F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78E733" w14:textId="152A10BD" w:rsidR="003E6B78" w:rsidRPr="005E54DC" w:rsidRDefault="000014F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4A8D8F" w14:textId="19624619" w:rsidR="003E6B78" w:rsidRPr="005E54DC" w:rsidRDefault="000014F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5/6.0</w:t>
            </w:r>
          </w:p>
        </w:tc>
      </w:tr>
      <w:tr w:rsidR="00B26320" w:rsidRPr="005E54DC" w14:paraId="19143EB7" w14:textId="77777777" w:rsidTr="00416F04">
        <w:tc>
          <w:tcPr>
            <w:tcW w:w="1985" w:type="dxa"/>
          </w:tcPr>
          <w:p w14:paraId="5D0F9FB9" w14:textId="77777777" w:rsidR="00B26320" w:rsidRPr="005E54DC" w:rsidRDefault="00B26320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B6F66FB" w14:textId="77777777" w:rsidR="00B26320" w:rsidRPr="005E54DC" w:rsidRDefault="00B2632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BCE7ECE" w14:textId="77777777" w:rsidR="00B26320" w:rsidRPr="005E54DC" w:rsidRDefault="00B2632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0" w:type="dxa"/>
            <w:gridSpan w:val="3"/>
          </w:tcPr>
          <w:p w14:paraId="3356840A" w14:textId="322043AD" w:rsidR="00B26320" w:rsidRPr="005E54DC" w:rsidRDefault="00B26320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Part B, repeat dose</w:t>
            </w:r>
          </w:p>
        </w:tc>
      </w:tr>
      <w:tr w:rsidR="00B26320" w:rsidRPr="005E54DC" w14:paraId="2659263F" w14:textId="77777777" w:rsidTr="00BE6BA3">
        <w:tc>
          <w:tcPr>
            <w:tcW w:w="1985" w:type="dxa"/>
            <w:tcBorders>
              <w:bottom w:val="single" w:sz="4" w:space="0" w:color="auto"/>
            </w:tcBorders>
          </w:tcPr>
          <w:p w14:paraId="206491DB" w14:textId="77777777" w:rsidR="00B26320" w:rsidRPr="005E54DC" w:rsidRDefault="00B26320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3C321C" w14:textId="77777777" w:rsidR="00B26320" w:rsidRPr="005E54DC" w:rsidRDefault="00B2632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5B34D1" w14:textId="785BBECF" w:rsidR="00B26320" w:rsidRPr="005E54DC" w:rsidRDefault="008E4E94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05E4D4" w14:textId="1AD123E9" w:rsidR="00B26320" w:rsidRPr="005E54DC" w:rsidRDefault="00B26320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C288DFB" w14:textId="0EE27043" w:rsidR="00B26320" w:rsidRPr="005E54DC" w:rsidRDefault="00B26320" w:rsidP="003B13B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Geometric mea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ADB9E6B" w14:textId="2C48C1FE" w:rsidR="00B26320" w:rsidRPr="005E54DC" w:rsidRDefault="00416F0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5E54DC">
              <w:rPr>
                <w:b/>
                <w:bCs/>
                <w:sz w:val="22"/>
                <w:szCs w:val="22"/>
              </w:rPr>
              <w:t>CV</w:t>
            </w:r>
            <w:r w:rsidRPr="005E54DC">
              <w:rPr>
                <w:b/>
                <w:bCs/>
                <w:sz w:val="22"/>
                <w:szCs w:val="22"/>
                <w:vertAlign w:val="subscript"/>
              </w:rPr>
              <w:t>b</w:t>
            </w:r>
            <w:proofErr w:type="spellEnd"/>
            <w:r w:rsidRPr="005E54DC">
              <w:rPr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B87F73" w:rsidRPr="005E54DC" w14:paraId="7D7E6484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8780F" w14:textId="77777777" w:rsidR="00B87F73" w:rsidRPr="005E54DC" w:rsidRDefault="00B87F73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>0-t</w:t>
            </w:r>
            <w:r w:rsidRPr="005E54DC">
              <w:rPr>
                <w:sz w:val="22"/>
                <w:szCs w:val="22"/>
              </w:rPr>
              <w:t xml:space="preserve"> (h*ng/mL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282D6" w14:textId="341A9105" w:rsidR="00B87F73" w:rsidRPr="005E54DC" w:rsidRDefault="0051751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1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205BD" w14:textId="77777777" w:rsidR="00B87F73" w:rsidRPr="005E54DC" w:rsidRDefault="00B87F73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2EDC3" w14:textId="72503AC2" w:rsidR="00B87F73" w:rsidRPr="005E54DC" w:rsidRDefault="00415206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84454" w14:textId="3AB55E5C" w:rsidR="00B87F73" w:rsidRPr="005E54DC" w:rsidRDefault="00415206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583.8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23956" w14:textId="3071ECA3" w:rsidR="00B87F73" w:rsidRPr="005E54DC" w:rsidRDefault="00415206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.23</w:t>
            </w:r>
          </w:p>
        </w:tc>
      </w:tr>
      <w:tr w:rsidR="0051751C" w:rsidRPr="005E54DC" w14:paraId="08347CEC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409385" w14:textId="77777777" w:rsidR="0051751C" w:rsidRPr="005E54DC" w:rsidRDefault="0051751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83275" w14:textId="77777777" w:rsidR="0051751C" w:rsidRPr="005E54DC" w:rsidRDefault="0051751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645D84" w14:textId="2176F4C1" w:rsidR="0051751C" w:rsidRPr="005E54DC" w:rsidRDefault="0051751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644E78" w14:textId="1D9007C7" w:rsidR="0051751C" w:rsidRPr="005E54DC" w:rsidRDefault="00415206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23304E" w14:textId="758D4DB5" w:rsidR="0051751C" w:rsidRPr="005E54DC" w:rsidRDefault="00415206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34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00EA97" w14:textId="60EBEA68" w:rsidR="0051751C" w:rsidRPr="005E54DC" w:rsidRDefault="00415206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4.52</w:t>
            </w:r>
          </w:p>
        </w:tc>
      </w:tr>
      <w:tr w:rsidR="0051751C" w:rsidRPr="005E54DC" w14:paraId="0020BC2D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E85CC6" w14:textId="77777777" w:rsidR="0051751C" w:rsidRPr="005E54DC" w:rsidRDefault="0051751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3C11C4" w14:textId="77777777" w:rsidR="0051751C" w:rsidRPr="005E54DC" w:rsidRDefault="0051751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24D2A" w14:textId="4C7C9CFB" w:rsidR="0051751C" w:rsidRPr="005E54DC" w:rsidRDefault="0051751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D7309B" w14:textId="20386E78" w:rsidR="0051751C" w:rsidRPr="005E54DC" w:rsidRDefault="00471EB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7076CF" w14:textId="21BCCB1F" w:rsidR="0051751C" w:rsidRPr="005E54DC" w:rsidRDefault="00471EB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813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8ACE7E" w14:textId="3EF0E89B" w:rsidR="0051751C" w:rsidRPr="005E54DC" w:rsidRDefault="00471EB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.51</w:t>
            </w:r>
          </w:p>
        </w:tc>
      </w:tr>
      <w:tr w:rsidR="0051751C" w:rsidRPr="005E54DC" w14:paraId="3A4FC64B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F49E5E" w14:textId="77777777" w:rsidR="0051751C" w:rsidRPr="005E54DC" w:rsidRDefault="0051751C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C28E2" w14:textId="77777777" w:rsidR="0051751C" w:rsidRPr="005E54DC" w:rsidRDefault="0051751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692A6F" w14:textId="6E56C916" w:rsidR="0051751C" w:rsidRPr="005E54DC" w:rsidRDefault="0051751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8DD756" w14:textId="3B185D46" w:rsidR="0051751C" w:rsidRPr="005E54DC" w:rsidRDefault="00471EB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8AF77B" w14:textId="22D76C4E" w:rsidR="0051751C" w:rsidRPr="005E54DC" w:rsidRDefault="00471EB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099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44D944" w14:textId="2D0142BE" w:rsidR="0051751C" w:rsidRPr="005E54DC" w:rsidRDefault="00471EB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2.21</w:t>
            </w:r>
          </w:p>
        </w:tc>
      </w:tr>
      <w:tr w:rsidR="00B87F73" w:rsidRPr="005E54DC" w14:paraId="4EF8BB31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E318B5" w14:textId="77777777" w:rsidR="00B87F73" w:rsidRPr="005E54DC" w:rsidRDefault="00B87F73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37C23A" w14:textId="79D71DB7" w:rsidR="00B87F73" w:rsidRPr="005E54DC" w:rsidRDefault="00692BD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</w:t>
            </w:r>
            <w:r w:rsidR="00B87F73" w:rsidRPr="005E54DC">
              <w:rPr>
                <w:sz w:val="22"/>
                <w:szCs w:val="22"/>
              </w:rPr>
              <w:t xml:space="preserve"> (2</w:t>
            </w:r>
            <w:r w:rsidRPr="005E54DC">
              <w:rPr>
                <w:sz w:val="22"/>
                <w:szCs w:val="22"/>
              </w:rPr>
              <w:t>B</w:t>
            </w:r>
            <w:r w:rsidR="00B87F73" w:rsidRPr="005E54DC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230941" w14:textId="225C6621" w:rsidR="00B87F73" w:rsidRPr="005E54DC" w:rsidRDefault="00692BD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26E8D0" w14:textId="55A91DC3" w:rsidR="00B87F73" w:rsidRPr="005E54DC" w:rsidRDefault="0050141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BE6A7A" w14:textId="559FAB55" w:rsidR="00B87F73" w:rsidRPr="005E54DC" w:rsidRDefault="0050141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0</w:t>
            </w:r>
            <w:r w:rsidR="00D22FE7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603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0787FD" w14:textId="36D42606" w:rsidR="00B87F73" w:rsidRPr="005E54DC" w:rsidRDefault="0050141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0.49</w:t>
            </w:r>
          </w:p>
        </w:tc>
      </w:tr>
      <w:tr w:rsidR="00692BD4" w:rsidRPr="005E54DC" w14:paraId="29439FF6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8CBD4" w14:textId="77777777" w:rsidR="00692BD4" w:rsidRPr="005E54DC" w:rsidRDefault="00692BD4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07E85" w14:textId="77777777" w:rsidR="00692BD4" w:rsidRPr="005E54DC" w:rsidRDefault="00692BD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B3D9" w14:textId="5B7DC6CA" w:rsidR="00692BD4" w:rsidRPr="005E54DC" w:rsidRDefault="00692BD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A4526" w14:textId="03C3876E" w:rsidR="00692BD4" w:rsidRPr="005E54DC" w:rsidRDefault="0050141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BC148" w14:textId="5FF503CD" w:rsidR="00692BD4" w:rsidRPr="005E54DC" w:rsidRDefault="0050141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25</w:t>
            </w:r>
            <w:r w:rsidR="00D22FE7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159.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2D85F" w14:textId="3F085E45" w:rsidR="00692BD4" w:rsidRPr="005E54DC" w:rsidRDefault="0050141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5D1CE9" w:rsidRPr="005E54DC" w14:paraId="430D2A2E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A1C06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 xml:space="preserve">0-∞ </w:t>
            </w:r>
            <w:r w:rsidRPr="005E54DC">
              <w:rPr>
                <w:sz w:val="22"/>
                <w:szCs w:val="22"/>
              </w:rPr>
              <w:t>(h*ng/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1F131" w14:textId="6A2D717F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1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EA492" w14:textId="0EF4790F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C1842" w14:textId="1C6CC657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B5DB0" w14:textId="41E0682B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635.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60E3D" w14:textId="490763BD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3.89</w:t>
            </w:r>
          </w:p>
        </w:tc>
      </w:tr>
      <w:tr w:rsidR="005D1CE9" w:rsidRPr="005E54DC" w14:paraId="2560CF8E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469764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2AD237" w14:textId="7777777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CF3743" w14:textId="53D4DD82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87D06B" w14:textId="3B8A150A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5372DC" w14:textId="09B49491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582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6A4188" w14:textId="4019CE1D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3.59</w:t>
            </w:r>
          </w:p>
        </w:tc>
      </w:tr>
      <w:tr w:rsidR="005D1CE9" w:rsidRPr="005E54DC" w14:paraId="42DD8F85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96A62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31BB3" w14:textId="7777777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CA83A9" w14:textId="2842B2BF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29B7F3" w14:textId="39050993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8298AD" w14:textId="4430B617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848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2815EA" w14:textId="1A2A283D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.59</w:t>
            </w:r>
          </w:p>
        </w:tc>
      </w:tr>
      <w:tr w:rsidR="005D1CE9" w:rsidRPr="005E54DC" w14:paraId="5492232E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C4B697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9D8BBB" w14:textId="7777777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066CB5" w14:textId="21D02028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854B9F" w14:textId="5E56742A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B2F3DE" w14:textId="01D067B7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139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427513" w14:textId="399FB91A" w:rsidR="005D1CE9" w:rsidRPr="005E54DC" w:rsidRDefault="005776D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2.55</w:t>
            </w:r>
          </w:p>
        </w:tc>
      </w:tr>
      <w:tr w:rsidR="005D1CE9" w:rsidRPr="005E54DC" w14:paraId="33EF9A04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17EF64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7B083" w14:textId="1AB79D7B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(2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B5BB2" w14:textId="486E5F0B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0987CA" w14:textId="65C49132" w:rsidR="005D1CE9" w:rsidRPr="005E54DC" w:rsidRDefault="005B579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AB3F34" w14:textId="697CD03E" w:rsidR="005D1CE9" w:rsidRPr="005E54DC" w:rsidRDefault="005B579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5</w:t>
            </w:r>
            <w:r w:rsidR="00D22FE7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823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A47A2C" w14:textId="4C6AA652" w:rsidR="005D1CE9" w:rsidRPr="005E54DC" w:rsidRDefault="005B579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7.03</w:t>
            </w:r>
          </w:p>
        </w:tc>
      </w:tr>
      <w:tr w:rsidR="005D1CE9" w:rsidRPr="005E54DC" w14:paraId="480BA1C3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0D720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9D1DA" w14:textId="7777777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448E7" w14:textId="4D4111E5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D7BF1" w14:textId="327B69FD" w:rsidR="005D1CE9" w:rsidRPr="005E54DC" w:rsidRDefault="005B579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8A4F9" w14:textId="439DCC5A" w:rsidR="005D1CE9" w:rsidRPr="005E54DC" w:rsidRDefault="005B579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D9576" w14:textId="17B57070" w:rsidR="005D1CE9" w:rsidRPr="005E54DC" w:rsidRDefault="005B579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5D1CE9" w:rsidRPr="005E54DC" w14:paraId="5E949535" w14:textId="77777777" w:rsidTr="00BE6BA3">
        <w:tc>
          <w:tcPr>
            <w:tcW w:w="1985" w:type="dxa"/>
            <w:tcBorders>
              <w:top w:val="single" w:sz="4" w:space="0" w:color="auto"/>
            </w:tcBorders>
          </w:tcPr>
          <w:p w14:paraId="5DF79AAB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>0-τ</w:t>
            </w:r>
            <w:r w:rsidRPr="005E54DC">
              <w:rPr>
                <w:sz w:val="22"/>
                <w:szCs w:val="22"/>
              </w:rPr>
              <w:t xml:space="preserve"> (h*ng/m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F575FF" w14:textId="26B3CE3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1B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BCBCB6" w14:textId="5AFAD026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A05C5F" w14:textId="26A74710" w:rsidR="005D1CE9" w:rsidRPr="005E54DC" w:rsidRDefault="005B579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048293" w14:textId="2E43423F" w:rsidR="005D1CE9" w:rsidRPr="005E54DC" w:rsidRDefault="005B579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602.5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71227FC" w14:textId="01952FDB" w:rsidR="005D1CE9" w:rsidRPr="005E54DC" w:rsidRDefault="005B579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.34</w:t>
            </w:r>
          </w:p>
        </w:tc>
      </w:tr>
      <w:tr w:rsidR="005D1CE9" w:rsidRPr="005E54DC" w14:paraId="4FA8D00C" w14:textId="77777777" w:rsidTr="002F727C">
        <w:tc>
          <w:tcPr>
            <w:tcW w:w="1985" w:type="dxa"/>
          </w:tcPr>
          <w:p w14:paraId="052D07F8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B977648" w14:textId="7777777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CA1830B" w14:textId="6310162C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</w:t>
            </w:r>
          </w:p>
        </w:tc>
        <w:tc>
          <w:tcPr>
            <w:tcW w:w="1560" w:type="dxa"/>
          </w:tcPr>
          <w:p w14:paraId="0B2D2380" w14:textId="21F4F5C1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5DB7AB8E" w14:textId="498C801A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40.18</w:t>
            </w:r>
          </w:p>
        </w:tc>
        <w:tc>
          <w:tcPr>
            <w:tcW w:w="2126" w:type="dxa"/>
          </w:tcPr>
          <w:p w14:paraId="6A3D606B" w14:textId="240BBE7E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4.47</w:t>
            </w:r>
          </w:p>
        </w:tc>
      </w:tr>
      <w:tr w:rsidR="005D1CE9" w:rsidRPr="005E54DC" w14:paraId="2BBBA3F6" w14:textId="77777777" w:rsidTr="002F727C">
        <w:tc>
          <w:tcPr>
            <w:tcW w:w="1985" w:type="dxa"/>
          </w:tcPr>
          <w:p w14:paraId="42F8BA47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B0F15ED" w14:textId="7777777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CC900A8" w14:textId="7B2F840D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1</w:t>
            </w:r>
          </w:p>
        </w:tc>
        <w:tc>
          <w:tcPr>
            <w:tcW w:w="1560" w:type="dxa"/>
          </w:tcPr>
          <w:p w14:paraId="762B2BE2" w14:textId="7197AA15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713F6ADE" w14:textId="65DA84C0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835.24</w:t>
            </w:r>
          </w:p>
        </w:tc>
        <w:tc>
          <w:tcPr>
            <w:tcW w:w="2126" w:type="dxa"/>
          </w:tcPr>
          <w:p w14:paraId="28F3CAE6" w14:textId="5532F0EB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.26</w:t>
            </w:r>
          </w:p>
        </w:tc>
      </w:tr>
      <w:tr w:rsidR="005D1CE9" w:rsidRPr="005E54DC" w14:paraId="461C382E" w14:textId="77777777" w:rsidTr="002F727C">
        <w:tc>
          <w:tcPr>
            <w:tcW w:w="1985" w:type="dxa"/>
          </w:tcPr>
          <w:p w14:paraId="5594E988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CCFFB98" w14:textId="7777777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1F3D35A" w14:textId="68E9E06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</w:tcPr>
          <w:p w14:paraId="62001B6E" w14:textId="1E515AD7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39292ED7" w14:textId="71AB3489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100.79</w:t>
            </w:r>
          </w:p>
        </w:tc>
        <w:tc>
          <w:tcPr>
            <w:tcW w:w="2126" w:type="dxa"/>
          </w:tcPr>
          <w:p w14:paraId="7BF6CCD0" w14:textId="7412A9FD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2.14</w:t>
            </w:r>
          </w:p>
        </w:tc>
      </w:tr>
      <w:tr w:rsidR="005D1CE9" w:rsidRPr="005E54DC" w14:paraId="55BA6685" w14:textId="77777777" w:rsidTr="002F727C">
        <w:tc>
          <w:tcPr>
            <w:tcW w:w="1985" w:type="dxa"/>
          </w:tcPr>
          <w:p w14:paraId="18BFCCA3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111A3DAB" w14:textId="6F52CF05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(2B)</w:t>
            </w:r>
          </w:p>
        </w:tc>
        <w:tc>
          <w:tcPr>
            <w:tcW w:w="850" w:type="dxa"/>
          </w:tcPr>
          <w:p w14:paraId="36BC824B" w14:textId="56DCD978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78DF416C" w14:textId="0B1038B6" w:rsidR="005D1CE9" w:rsidRPr="005E54DC" w:rsidRDefault="0004087B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27DDC5B2" w14:textId="744DB7BB" w:rsidR="005D1CE9" w:rsidRPr="005E54DC" w:rsidRDefault="00E3270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0</w:t>
            </w:r>
            <w:r w:rsidR="00D22FE7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690.45</w:t>
            </w:r>
          </w:p>
        </w:tc>
        <w:tc>
          <w:tcPr>
            <w:tcW w:w="2126" w:type="dxa"/>
          </w:tcPr>
          <w:p w14:paraId="01F60214" w14:textId="7C906D03" w:rsidR="005D1CE9" w:rsidRPr="005E54DC" w:rsidRDefault="00E3270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0.62</w:t>
            </w:r>
          </w:p>
        </w:tc>
      </w:tr>
      <w:tr w:rsidR="005D1CE9" w:rsidRPr="005E54DC" w14:paraId="5D570193" w14:textId="77777777" w:rsidTr="00BD4794">
        <w:tc>
          <w:tcPr>
            <w:tcW w:w="1985" w:type="dxa"/>
            <w:tcBorders>
              <w:bottom w:val="single" w:sz="4" w:space="0" w:color="auto"/>
            </w:tcBorders>
          </w:tcPr>
          <w:p w14:paraId="39FA9DE4" w14:textId="77777777" w:rsidR="005D1CE9" w:rsidRPr="005E54DC" w:rsidRDefault="005D1CE9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88130F" w14:textId="77777777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50217C" w14:textId="718FA4BC" w:rsidR="005D1CE9" w:rsidRPr="005E54DC" w:rsidRDefault="005D1CE9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214F44" w14:textId="4BB302ED" w:rsidR="005D1CE9" w:rsidRPr="005E54DC" w:rsidRDefault="00E3270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EAA68A" w14:textId="648E7FA3" w:rsidR="005D1CE9" w:rsidRPr="005E54DC" w:rsidRDefault="00E3270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25</w:t>
            </w:r>
            <w:r w:rsidR="00D22FE7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159.4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03D6DE" w14:textId="718C8126" w:rsidR="005D1CE9" w:rsidRPr="005E54DC" w:rsidRDefault="00E3270A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BD4794" w:rsidRPr="005E54DC" w14:paraId="34869CCB" w14:textId="77777777" w:rsidTr="00BD47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9EC8F" w14:textId="77777777" w:rsidR="00BD4794" w:rsidRPr="005E54DC" w:rsidRDefault="00BD4794" w:rsidP="00BD4794">
            <w:pPr>
              <w:spacing w:before="60" w:after="6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C</w:t>
            </w:r>
            <w:r w:rsidRPr="005E54DC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5E54DC">
              <w:rPr>
                <w:sz w:val="22"/>
                <w:szCs w:val="22"/>
                <w:vertAlign w:val="subscript"/>
              </w:rPr>
              <w:t xml:space="preserve"> </w:t>
            </w:r>
            <w:r w:rsidRPr="005E54DC">
              <w:rPr>
                <w:sz w:val="22"/>
                <w:szCs w:val="22"/>
              </w:rPr>
              <w:t>(ng/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4F82C" w14:textId="794C71C3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1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1A21A" w14:textId="37083FDE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48B7F" w14:textId="52FB2701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86EFC" w14:textId="40226695" w:rsidR="00BD4794" w:rsidRPr="005E54DC" w:rsidRDefault="004A7635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78.5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6B04F" w14:textId="27775D8C" w:rsidR="00BD4794" w:rsidRPr="005E54DC" w:rsidRDefault="004A7635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4.36</w:t>
            </w:r>
          </w:p>
        </w:tc>
      </w:tr>
      <w:tr w:rsidR="00BD4794" w:rsidRPr="005E54DC" w14:paraId="6679A878" w14:textId="77777777" w:rsidTr="00BD47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5BAA71" w14:textId="77777777" w:rsidR="00BD4794" w:rsidRPr="005E54DC" w:rsidRDefault="00BD4794" w:rsidP="00BD4794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68F63" w14:textId="77777777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D796BE" w14:textId="5286FC77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BEBF53" w14:textId="08144368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BEDE38" w14:textId="11A26656" w:rsidR="00BD4794" w:rsidRPr="005E54DC" w:rsidRDefault="004A7635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38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5FE8FA" w14:textId="63F50027" w:rsidR="00BD4794" w:rsidRPr="005E54DC" w:rsidRDefault="004A7635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6.92</w:t>
            </w:r>
          </w:p>
        </w:tc>
      </w:tr>
      <w:tr w:rsidR="00BD4794" w:rsidRPr="005E54DC" w14:paraId="7F31C189" w14:textId="77777777" w:rsidTr="00BD47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7440EB" w14:textId="77777777" w:rsidR="00BD4794" w:rsidRPr="005E54DC" w:rsidRDefault="00BD4794" w:rsidP="00BD4794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B2FF2" w14:textId="77777777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9B0FB6" w14:textId="1F9052C0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B686D2" w14:textId="0C6AB1CB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5EE7A1" w14:textId="58CB92C8" w:rsidR="00BD4794" w:rsidRPr="005E54DC" w:rsidRDefault="004A7635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299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E8CDF2" w14:textId="728A3AC5" w:rsidR="00BD4794" w:rsidRPr="005E54DC" w:rsidRDefault="004A7635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9.62</w:t>
            </w:r>
          </w:p>
        </w:tc>
      </w:tr>
      <w:tr w:rsidR="00BD4794" w:rsidRPr="005E54DC" w14:paraId="0E49691E" w14:textId="77777777" w:rsidTr="00BD47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8D908C" w14:textId="77777777" w:rsidR="00BD4794" w:rsidRPr="005E54DC" w:rsidRDefault="00BD4794" w:rsidP="00BD4794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EF145C" w14:textId="77777777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D14E5" w14:textId="7EC34A57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475840" w14:textId="74337762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117EE5" w14:textId="4DC36CFE" w:rsidR="00BD4794" w:rsidRPr="005E54DC" w:rsidRDefault="00C166AF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99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3DE366" w14:textId="789A1B64" w:rsidR="00BD4794" w:rsidRPr="005E54DC" w:rsidRDefault="00C166AF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3.82</w:t>
            </w:r>
          </w:p>
        </w:tc>
      </w:tr>
      <w:tr w:rsidR="00BD4794" w:rsidRPr="005E54DC" w14:paraId="6A762892" w14:textId="77777777" w:rsidTr="00BD47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39E646" w14:textId="77777777" w:rsidR="00BD4794" w:rsidRPr="005E54DC" w:rsidRDefault="00BD4794" w:rsidP="00BD4794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3CCB1" w14:textId="3C2D731A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(2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108429" w14:textId="36A57EDE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AAD4EA" w14:textId="7577E51B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B6DB70" w14:textId="65A386FB" w:rsidR="00BD4794" w:rsidRPr="005E54DC" w:rsidRDefault="00C166AF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016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0D4E01" w14:textId="745DC6BE" w:rsidR="00BD4794" w:rsidRPr="005E54DC" w:rsidRDefault="00C166AF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.45</w:t>
            </w:r>
          </w:p>
        </w:tc>
      </w:tr>
      <w:tr w:rsidR="00BD4794" w:rsidRPr="005E54DC" w14:paraId="60036A33" w14:textId="77777777" w:rsidTr="00C166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24D85" w14:textId="77777777" w:rsidR="00BD4794" w:rsidRPr="005E54DC" w:rsidRDefault="00BD4794" w:rsidP="00BD4794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4C559" w14:textId="77777777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3E5F6" w14:textId="0600DD00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9E74F" w14:textId="139D3C6A" w:rsidR="00BD4794" w:rsidRPr="005E54DC" w:rsidRDefault="00BD4794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B8C7B" w14:textId="1B1A3FEE" w:rsidR="00BD4794" w:rsidRPr="005E54DC" w:rsidRDefault="00C166AF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</w:t>
            </w:r>
            <w:r w:rsidR="00D22FE7" w:rsidRPr="005E54DC">
              <w:rPr>
                <w:sz w:val="22"/>
                <w:szCs w:val="22"/>
              </w:rPr>
              <w:t>,</w:t>
            </w:r>
            <w:r w:rsidRPr="005E54DC">
              <w:rPr>
                <w:sz w:val="22"/>
                <w:szCs w:val="22"/>
              </w:rPr>
              <w:t>100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08CD" w14:textId="584CBA8C" w:rsidR="00BD4794" w:rsidRPr="005E54DC" w:rsidRDefault="00C166AF" w:rsidP="00BD4794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1A5AC7" w:rsidRPr="005E54DC" w14:paraId="2B30B68A" w14:textId="77777777" w:rsidTr="00C166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8868C" w14:textId="77777777" w:rsidR="001A5AC7" w:rsidRPr="005E54DC" w:rsidRDefault="001A5AC7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C</w:t>
            </w:r>
            <w:r w:rsidRPr="005E54DC">
              <w:rPr>
                <w:sz w:val="22"/>
                <w:szCs w:val="22"/>
                <w:vertAlign w:val="subscript"/>
              </w:rPr>
              <w:t>τ</w:t>
            </w:r>
            <w:proofErr w:type="spellEnd"/>
            <w:r w:rsidRPr="005E54DC">
              <w:rPr>
                <w:sz w:val="22"/>
                <w:szCs w:val="22"/>
              </w:rPr>
              <w:t xml:space="preserve"> (ng/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E5D3C" w14:textId="64256987" w:rsidR="001A5AC7" w:rsidRPr="005E54DC" w:rsidRDefault="001A5AC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1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BAADD" w14:textId="0A4E4A5F" w:rsidR="001A5AC7" w:rsidRPr="005E54DC" w:rsidRDefault="001A5AC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6BD32" w14:textId="6EC6F4A4" w:rsidR="001A5AC7" w:rsidRPr="005E54DC" w:rsidRDefault="003048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509FF" w14:textId="40191168" w:rsidR="001A5AC7" w:rsidRPr="005E54DC" w:rsidRDefault="003048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9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D4584" w14:textId="3BEA8479" w:rsidR="001A5AC7" w:rsidRPr="005E54DC" w:rsidRDefault="003048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75.20</w:t>
            </w:r>
          </w:p>
        </w:tc>
      </w:tr>
      <w:tr w:rsidR="001A5AC7" w:rsidRPr="005E54DC" w14:paraId="7DAB4336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D7A0F5" w14:textId="77777777" w:rsidR="001A5AC7" w:rsidRPr="005E54DC" w:rsidRDefault="001A5AC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67BCC" w14:textId="77777777" w:rsidR="001A5AC7" w:rsidRPr="005E54DC" w:rsidRDefault="001A5AC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07FBB4" w14:textId="5EF2DF15" w:rsidR="001A5AC7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5003E2" w14:textId="2EE8F603" w:rsidR="001A5AC7" w:rsidRPr="005E54DC" w:rsidRDefault="003048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B1A042" w14:textId="61989F5F" w:rsidR="001A5AC7" w:rsidRPr="005E54DC" w:rsidRDefault="003048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5DF5CB" w14:textId="0DAC2303" w:rsidR="001A5AC7" w:rsidRPr="005E54DC" w:rsidRDefault="003048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10.34</w:t>
            </w:r>
          </w:p>
        </w:tc>
      </w:tr>
      <w:tr w:rsidR="001A5AC7" w:rsidRPr="005E54DC" w14:paraId="622C8CD1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D1E559" w14:textId="77777777" w:rsidR="001A5AC7" w:rsidRPr="005E54DC" w:rsidRDefault="001A5AC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584F7D" w14:textId="77777777" w:rsidR="001A5AC7" w:rsidRPr="005E54DC" w:rsidRDefault="001A5AC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EE452E" w14:textId="0BE029FC" w:rsidR="001A5AC7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E0B63A" w14:textId="1FC7D39A" w:rsidR="001A5AC7" w:rsidRPr="005E54DC" w:rsidRDefault="003048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BB919B" w14:textId="1DB5A501" w:rsidR="001A5AC7" w:rsidRPr="005E54DC" w:rsidRDefault="003048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CDCC8A" w14:textId="74589090" w:rsidR="001A5AC7" w:rsidRPr="005E54DC" w:rsidRDefault="003048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7.43</w:t>
            </w:r>
          </w:p>
        </w:tc>
      </w:tr>
      <w:tr w:rsidR="001A5AC7" w:rsidRPr="005E54DC" w14:paraId="5A7AC0A3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5A78AF" w14:textId="77777777" w:rsidR="001A5AC7" w:rsidRPr="005E54DC" w:rsidRDefault="001A5AC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D4C412" w14:textId="77777777" w:rsidR="001A5AC7" w:rsidRPr="005E54DC" w:rsidRDefault="001A5AC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729FA3" w14:textId="63B973AF" w:rsidR="001A5AC7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62F36D" w14:textId="7E64F744" w:rsidR="001A5AC7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2173D0" w14:textId="4A6407EA" w:rsidR="001A5AC7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64DCE4" w14:textId="10E9F79E" w:rsidR="001A5AC7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28.84</w:t>
            </w:r>
          </w:p>
        </w:tc>
      </w:tr>
      <w:tr w:rsidR="0030632E" w:rsidRPr="005E54DC" w14:paraId="7A3AE792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80F0FE" w14:textId="77777777" w:rsidR="0030632E" w:rsidRPr="005E54DC" w:rsidRDefault="0030632E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A2727" w14:textId="77777777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ACC5B4" w14:textId="5C97EFEB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296F9E" w14:textId="7ACD13A1" w:rsidR="0030632E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ABE974" w14:textId="7AE2A621" w:rsidR="0030632E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27AD94" w14:textId="44944A15" w:rsidR="0030632E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35.16</w:t>
            </w:r>
          </w:p>
        </w:tc>
      </w:tr>
      <w:tr w:rsidR="0030632E" w:rsidRPr="005E54DC" w14:paraId="2D009015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452448" w14:textId="77777777" w:rsidR="0030632E" w:rsidRPr="005E54DC" w:rsidRDefault="0030632E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8DB7FF" w14:textId="77777777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D8834F" w14:textId="4BDBE110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324716" w14:textId="07EAE97D" w:rsidR="0030632E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DE0B95" w14:textId="0807AE27" w:rsidR="0030632E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6F1EE1" w14:textId="07FB4A9B" w:rsidR="0030632E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77.12</w:t>
            </w:r>
          </w:p>
        </w:tc>
      </w:tr>
      <w:tr w:rsidR="0030632E" w:rsidRPr="005E54DC" w14:paraId="61C7A025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32DA9B" w14:textId="77777777" w:rsidR="0030632E" w:rsidRPr="005E54DC" w:rsidRDefault="0030632E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F937C3" w14:textId="77777777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DD0A4F" w14:textId="4D5602B8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E143B4" w14:textId="4E69DED8" w:rsidR="0030632E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EF236A" w14:textId="00E8C187" w:rsidR="0030632E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2E56DF" w14:textId="5E5AA35B" w:rsidR="0030632E" w:rsidRPr="005E54DC" w:rsidRDefault="00345C0C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23.11</w:t>
            </w:r>
          </w:p>
        </w:tc>
      </w:tr>
      <w:tr w:rsidR="0030632E" w:rsidRPr="005E54DC" w14:paraId="6FB838D7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A04C38" w14:textId="77777777" w:rsidR="0030632E" w:rsidRPr="005E54DC" w:rsidRDefault="0030632E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98FA7A" w14:textId="77777777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E0E15" w14:textId="31BFB824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FF2DD2" w14:textId="2C63FBA8" w:rsidR="0030632E" w:rsidRPr="005E54DC" w:rsidRDefault="002C6B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8DA43C" w14:textId="30474364" w:rsidR="0030632E" w:rsidRPr="005E54DC" w:rsidRDefault="002C6B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E26E8F" w14:textId="7029A044" w:rsidR="0030632E" w:rsidRPr="005E54DC" w:rsidRDefault="002C6B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78.61</w:t>
            </w:r>
          </w:p>
        </w:tc>
      </w:tr>
      <w:tr w:rsidR="0030632E" w:rsidRPr="005E54DC" w14:paraId="7071D201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CBCC44" w14:textId="77777777" w:rsidR="0030632E" w:rsidRPr="005E54DC" w:rsidRDefault="0030632E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81B14" w14:textId="77777777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3A7F4" w14:textId="0578A8AC" w:rsidR="0030632E" w:rsidRPr="005E54DC" w:rsidRDefault="0030632E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AF25BE" w14:textId="07F63C61" w:rsidR="0030632E" w:rsidRPr="005E54DC" w:rsidRDefault="002C6B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47A54B" w14:textId="771F8133" w:rsidR="0030632E" w:rsidRPr="005E54DC" w:rsidRDefault="002C6B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9CFBBA" w14:textId="06BE1228" w:rsidR="0030632E" w:rsidRPr="005E54DC" w:rsidRDefault="002C6B1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5.56</w:t>
            </w:r>
          </w:p>
        </w:tc>
      </w:tr>
      <w:tr w:rsidR="001A5AC7" w:rsidRPr="005E54DC" w14:paraId="145B148A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D704EC" w14:textId="77777777" w:rsidR="001A5AC7" w:rsidRPr="005E54DC" w:rsidRDefault="001A5AC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4DAED" w14:textId="12F77342" w:rsidR="001A5AC7" w:rsidRPr="005E54DC" w:rsidRDefault="001A5AC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(2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AFA66A" w14:textId="3A0D6C8A" w:rsidR="001A5AC7" w:rsidRPr="005E54DC" w:rsidRDefault="001A5AC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901524" w14:textId="37AE8CA8" w:rsidR="001A5AC7" w:rsidRPr="005E54DC" w:rsidRDefault="0097059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87B762" w14:textId="54A6E7A5" w:rsidR="001A5AC7" w:rsidRPr="005E54DC" w:rsidRDefault="0097059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66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92F203" w14:textId="79B730D8" w:rsidR="001A5AC7" w:rsidRPr="005E54DC" w:rsidRDefault="0097059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17.17</w:t>
            </w:r>
          </w:p>
        </w:tc>
      </w:tr>
      <w:tr w:rsidR="001A5AC7" w:rsidRPr="005E54DC" w14:paraId="08CA2D3D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B68D86" w14:textId="77777777" w:rsidR="001A5AC7" w:rsidRPr="005E54DC" w:rsidRDefault="001A5AC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01756" w14:textId="77777777" w:rsidR="001A5AC7" w:rsidRPr="005E54DC" w:rsidRDefault="001A5AC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6C06EB" w14:textId="3840930F" w:rsidR="001A5AC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526CEB" w14:textId="03D9D86A" w:rsidR="001A5AC7" w:rsidRPr="005E54DC" w:rsidRDefault="0097059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293D79" w14:textId="3C4FCE07" w:rsidR="001A5AC7" w:rsidRPr="005E54DC" w:rsidRDefault="0097059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63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283D73" w14:textId="18BF712D" w:rsidR="001A5AC7" w:rsidRPr="005E54DC" w:rsidRDefault="0097059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601.66</w:t>
            </w:r>
          </w:p>
        </w:tc>
      </w:tr>
      <w:tr w:rsidR="00C44637" w:rsidRPr="005E54DC" w14:paraId="0464A738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382DB" w14:textId="77777777" w:rsidR="00C44637" w:rsidRPr="005E54DC" w:rsidRDefault="00C4463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FFD9A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00C1F5" w14:textId="20568B88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1D92A5" w14:textId="35CCF0AB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8F9816" w14:textId="788E9C85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87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CA5D29" w14:textId="3D5FCC2C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759.00</w:t>
            </w:r>
          </w:p>
        </w:tc>
      </w:tr>
      <w:tr w:rsidR="00C44637" w:rsidRPr="005E54DC" w14:paraId="4845FA1D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97B7B2" w14:textId="77777777" w:rsidR="00C44637" w:rsidRPr="005E54DC" w:rsidRDefault="00C4463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6ECF4E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139A2F" w14:textId="33339528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0ED56A" w14:textId="1F288FC6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1E2344" w14:textId="3F216ACE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3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3BC6CA" w14:textId="7C1F764A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&gt;9999</w:t>
            </w:r>
          </w:p>
        </w:tc>
      </w:tr>
      <w:tr w:rsidR="00C44637" w:rsidRPr="005E54DC" w14:paraId="74D1C602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F2EAE4" w14:textId="77777777" w:rsidR="00C44637" w:rsidRPr="005E54DC" w:rsidRDefault="00C4463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A1E32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D5372F" w14:textId="5CEDF493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2E9CF" w14:textId="5E09FEE6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C0549B" w14:textId="13920F73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0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7AB72A" w14:textId="65677416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C44637" w:rsidRPr="005E54DC" w14:paraId="24906579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C73E80" w14:textId="77777777" w:rsidR="00C44637" w:rsidRPr="005E54DC" w:rsidRDefault="00C4463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B57F20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DAEB87" w14:textId="2FCC8B76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8A9261" w14:textId="4CDD4A81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1E6249" w14:textId="608020E3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AD7C90" w14:textId="2E7A7F21" w:rsidR="00C44637" w:rsidRPr="005E54DC" w:rsidRDefault="00E81C9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C44637" w:rsidRPr="005E54DC" w14:paraId="3AC03C9F" w14:textId="77777777" w:rsidTr="003F62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B8C92" w14:textId="77777777" w:rsidR="00C44637" w:rsidRPr="005E54DC" w:rsidRDefault="00C4463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C92AF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40EA7" w14:textId="3BDE457B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2F6A9" w14:textId="3DC23090" w:rsidR="00C44637" w:rsidRPr="005E54DC" w:rsidRDefault="007B1E5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D6AA3" w14:textId="79F5E2F2" w:rsidR="00C44637" w:rsidRPr="005E54DC" w:rsidRDefault="007B1E5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480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0E6B9" w14:textId="69105D24" w:rsidR="00C44637" w:rsidRPr="005E54DC" w:rsidRDefault="007B1E5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C44637" w:rsidRPr="005E54DC" w14:paraId="5B6F545F" w14:textId="77777777" w:rsidTr="003F62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FD9A2" w14:textId="77777777" w:rsidR="00C44637" w:rsidRPr="005E54DC" w:rsidRDefault="00C44637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D03EE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C9767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93160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7D304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7218F" w14:textId="77777777" w:rsidR="00C44637" w:rsidRPr="005E54DC" w:rsidRDefault="00C4463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Min/max</w:t>
            </w:r>
          </w:p>
        </w:tc>
      </w:tr>
      <w:tr w:rsidR="009B2FC1" w:rsidRPr="005E54DC" w14:paraId="6C07A7FB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04B027" w14:textId="77777777" w:rsidR="009B2FC1" w:rsidRPr="005E54DC" w:rsidRDefault="009B2FC1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lastRenderedPageBreak/>
              <w:t>T</w:t>
            </w:r>
            <w:r w:rsidRPr="005E54DC">
              <w:rPr>
                <w:sz w:val="22"/>
                <w:szCs w:val="22"/>
                <w:vertAlign w:val="subscript"/>
              </w:rPr>
              <w:t>1/2</w:t>
            </w:r>
            <w:r w:rsidRPr="005E54DC">
              <w:rPr>
                <w:sz w:val="22"/>
                <w:szCs w:val="22"/>
              </w:rPr>
              <w:t xml:space="preserve"> 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6BABC" w14:textId="43E26191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1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968DB8" w14:textId="63040927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C7BA5D" w14:textId="1DFEF798" w:rsidR="009B2FC1" w:rsidRPr="005E54DC" w:rsidRDefault="007B1E5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45588E" w14:textId="08B0E02E" w:rsidR="009B2FC1" w:rsidRPr="005E54DC" w:rsidRDefault="007B1E5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63001A" w14:textId="2E227EE2" w:rsidR="009B2FC1" w:rsidRPr="005E54DC" w:rsidRDefault="007B1E54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6/4.0</w:t>
            </w:r>
          </w:p>
        </w:tc>
      </w:tr>
      <w:tr w:rsidR="009B2FC1" w:rsidRPr="005E54DC" w14:paraId="7DDA3E5A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51AEC4" w14:textId="77777777" w:rsidR="009B2FC1" w:rsidRPr="005E54DC" w:rsidRDefault="009B2FC1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AA7EEE" w14:textId="77777777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D42F40" w14:textId="2CE010B5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258C55" w14:textId="1B9D606D" w:rsidR="009B2FC1" w:rsidRPr="005E54DC" w:rsidRDefault="00351E5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8569CD" w14:textId="0EF44C41" w:rsidR="009B2FC1" w:rsidRPr="005E54DC" w:rsidRDefault="00351E5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8BDE8" w14:textId="6BFE8501" w:rsidR="009B2FC1" w:rsidRPr="005E54DC" w:rsidRDefault="00351E5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3/6.5</w:t>
            </w:r>
          </w:p>
        </w:tc>
      </w:tr>
      <w:tr w:rsidR="009B2FC1" w:rsidRPr="005E54DC" w14:paraId="279C78F7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8C8E99" w14:textId="77777777" w:rsidR="009B2FC1" w:rsidRPr="005E54DC" w:rsidRDefault="009B2FC1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73482" w14:textId="77777777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65084" w14:textId="2AEDCD0B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3BCA5E" w14:textId="1E417AF1" w:rsidR="009B2FC1" w:rsidRPr="005E54DC" w:rsidRDefault="00351E5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CF6013" w14:textId="27C81EAF" w:rsidR="009B2FC1" w:rsidRPr="005E54DC" w:rsidRDefault="00351E5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A59044" w14:textId="5F1C5995" w:rsidR="009B2FC1" w:rsidRPr="005E54DC" w:rsidRDefault="00351E5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8/3.7</w:t>
            </w:r>
          </w:p>
        </w:tc>
      </w:tr>
      <w:tr w:rsidR="009B2FC1" w:rsidRPr="005E54DC" w14:paraId="2CA6280E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10CA16" w14:textId="77777777" w:rsidR="009B2FC1" w:rsidRPr="005E54DC" w:rsidRDefault="009B2FC1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594E8" w14:textId="77777777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CE6186" w14:textId="7FDFD7F0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8011F8" w14:textId="5DA59E17" w:rsidR="009B2FC1" w:rsidRPr="005E54DC" w:rsidRDefault="00351E5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3E2B16" w14:textId="26968EBF" w:rsidR="009B2FC1" w:rsidRPr="005E54DC" w:rsidRDefault="00351E5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07DC96" w14:textId="07AE9073" w:rsidR="009B2FC1" w:rsidRPr="005E54DC" w:rsidRDefault="00351E50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9/3.7</w:t>
            </w:r>
          </w:p>
        </w:tc>
      </w:tr>
      <w:tr w:rsidR="009B2FC1" w:rsidRPr="005E54DC" w14:paraId="11EFE040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B7ABAA" w14:textId="77777777" w:rsidR="009B2FC1" w:rsidRPr="005E54DC" w:rsidRDefault="009B2FC1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15E4A" w14:textId="496C1430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(2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CB37CE" w14:textId="524F54F8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289FD2" w14:textId="57801D69" w:rsidR="009B2FC1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8807CB" w14:textId="168C63E8" w:rsidR="009B2FC1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9FBBAE" w14:textId="3A73269A" w:rsidR="009B2FC1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0/6.0</w:t>
            </w:r>
          </w:p>
        </w:tc>
      </w:tr>
      <w:tr w:rsidR="009B2FC1" w:rsidRPr="005E54DC" w14:paraId="15C653DD" w14:textId="77777777" w:rsidTr="003F62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8D0E8" w14:textId="77777777" w:rsidR="009B2FC1" w:rsidRPr="005E54DC" w:rsidRDefault="009B2FC1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3390F" w14:textId="77777777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0DA0E" w14:textId="487B9EA3" w:rsidR="009B2FC1" w:rsidRPr="005E54DC" w:rsidRDefault="009B2FC1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A0A3F" w14:textId="6E9CB8B6" w:rsidR="009B2FC1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817CE" w14:textId="0D6704FF" w:rsidR="009B2FC1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64308" w14:textId="44376D3F" w:rsidR="009B2FC1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-</w:t>
            </w:r>
          </w:p>
        </w:tc>
      </w:tr>
      <w:tr w:rsidR="006A73AD" w:rsidRPr="005E54DC" w14:paraId="7C30E48F" w14:textId="77777777" w:rsidTr="003F62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216CF" w14:textId="45F3AE21" w:rsidR="006A73AD" w:rsidRPr="005E54DC" w:rsidRDefault="006A73AD" w:rsidP="003B13BB">
            <w:pPr>
              <w:spacing w:before="60" w:after="6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T</w:t>
            </w:r>
            <w:r w:rsidRPr="005E54DC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5E54DC">
              <w:rPr>
                <w:sz w:val="22"/>
                <w:szCs w:val="22"/>
              </w:rPr>
              <w:t xml:space="preserve"> (h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1E7DD" w14:textId="4E5AA16D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 (1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8F7A7" w14:textId="05EFAF37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1B0F1" w14:textId="1D66F616" w:rsidR="006A73AD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DB6FC" w14:textId="23222D08" w:rsidR="006A73AD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1CC8D" w14:textId="19158242" w:rsidR="006A73AD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5/4.0</w:t>
            </w:r>
          </w:p>
        </w:tc>
      </w:tr>
      <w:tr w:rsidR="006A73AD" w:rsidRPr="005E54DC" w14:paraId="6244222F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9EA6BA" w14:textId="77777777" w:rsidR="006A73AD" w:rsidRPr="005E54DC" w:rsidRDefault="006A73AD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EF846" w14:textId="77777777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3772F1" w14:textId="57217193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415567" w14:textId="6932E95A" w:rsidR="006A73AD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761FB1" w14:textId="0003591D" w:rsidR="006A73AD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AAA9E2" w14:textId="66747FF8" w:rsidR="006A73AD" w:rsidRPr="005E54DC" w:rsidRDefault="00CD7B77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5/2.0</w:t>
            </w:r>
          </w:p>
        </w:tc>
      </w:tr>
      <w:tr w:rsidR="006A73AD" w:rsidRPr="005E54DC" w14:paraId="5B06E48E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DF0C2A" w14:textId="77777777" w:rsidR="006A73AD" w:rsidRPr="005E54DC" w:rsidRDefault="006A73AD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268BE" w14:textId="77777777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D937C8" w14:textId="390EEEC4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3DF009" w14:textId="7BEFA942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2E7731" w14:textId="1AA2835B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9F582F" w14:textId="3DB7D636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5/3.0</w:t>
            </w:r>
          </w:p>
        </w:tc>
      </w:tr>
      <w:tr w:rsidR="006A73AD" w:rsidRPr="005E54DC" w14:paraId="3F218492" w14:textId="77777777" w:rsidTr="00BE6B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0028EA" w14:textId="77777777" w:rsidR="006A73AD" w:rsidRPr="005E54DC" w:rsidRDefault="006A73AD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E5FE4" w14:textId="77777777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218139" w14:textId="0CEAB14B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6747EA" w14:textId="50A199E0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3EBE8A" w14:textId="2E1A55F3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208881" w14:textId="2FFE12E4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8/4.0</w:t>
            </w:r>
          </w:p>
        </w:tc>
      </w:tr>
      <w:tr w:rsidR="006A73AD" w:rsidRPr="005E54DC" w14:paraId="1E5B18C8" w14:textId="77777777" w:rsidTr="003F62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619EC8" w14:textId="77777777" w:rsidR="006A73AD" w:rsidRPr="005E54DC" w:rsidRDefault="006A73AD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5308F" w14:textId="22A046CA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50 (2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F49686" w14:textId="79C8843A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3F4B7A" w14:textId="41277065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3F5505" w14:textId="7912B43A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D8884" w14:textId="38E7B034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5/4.0</w:t>
            </w:r>
          </w:p>
        </w:tc>
      </w:tr>
      <w:tr w:rsidR="006A73AD" w:rsidRPr="005E54DC" w14:paraId="6A127FE3" w14:textId="77777777" w:rsidTr="003F62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CB8AD" w14:textId="77777777" w:rsidR="006A73AD" w:rsidRPr="005E54DC" w:rsidRDefault="006A73AD" w:rsidP="003B13B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5BCA8" w14:textId="77777777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363F5" w14:textId="1C85A4E7" w:rsidR="006A73AD" w:rsidRPr="005E54DC" w:rsidRDefault="006A73AD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E6932" w14:textId="2B5F981A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6900A" w14:textId="2559D40C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08030" w14:textId="5328A3EC" w:rsidR="006A73AD" w:rsidRPr="005E54DC" w:rsidRDefault="00DE1D05" w:rsidP="003B13B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0/4.0</w:t>
            </w:r>
          </w:p>
        </w:tc>
      </w:tr>
    </w:tbl>
    <w:p w14:paraId="2108F038" w14:textId="785BB8E9" w:rsidR="004E4BAE" w:rsidRPr="005E54DC" w:rsidRDefault="004E4BAE" w:rsidP="00EF5EFC">
      <w:pPr>
        <w:spacing w:after="200" w:line="276" w:lineRule="auto"/>
        <w:rPr>
          <w:szCs w:val="24"/>
        </w:rPr>
      </w:pPr>
      <w:r w:rsidRPr="005E54DC">
        <w:t>AUC</w:t>
      </w:r>
      <w:r w:rsidRPr="005E54DC">
        <w:rPr>
          <w:vertAlign w:val="subscript"/>
        </w:rPr>
        <w:t>0-t</w:t>
      </w:r>
      <w:r w:rsidRPr="005E54DC">
        <w:t>, area under the concentration-time curve from time 0 to the time of the last quantifiable concentration; AUC</w:t>
      </w:r>
      <w:r w:rsidRPr="005E54DC">
        <w:rPr>
          <w:vertAlign w:val="subscript"/>
        </w:rPr>
        <w:t>0-∞</w:t>
      </w:r>
      <w:r w:rsidRPr="005E54DC">
        <w:t xml:space="preserve">, area under the concentration-time curve from time 0 to infinity; </w:t>
      </w:r>
      <w:r w:rsidRPr="005E54DC">
        <w:rPr>
          <w:szCs w:val="24"/>
        </w:rPr>
        <w:t>AUC</w:t>
      </w:r>
      <w:r w:rsidRPr="005E54DC">
        <w:rPr>
          <w:szCs w:val="24"/>
          <w:vertAlign w:val="subscript"/>
        </w:rPr>
        <w:t>0-τ</w:t>
      </w:r>
      <w:r w:rsidRPr="005E54DC">
        <w:rPr>
          <w:szCs w:val="24"/>
        </w:rPr>
        <w:t>, area</w:t>
      </w:r>
      <w:r w:rsidRPr="005E54DC">
        <w:t xml:space="preserve"> under the concentration-time curve from time 0 to the end of dosing period; </w:t>
      </w:r>
      <w:proofErr w:type="spellStart"/>
      <w:r w:rsidRPr="005E54DC">
        <w:t>C</w:t>
      </w:r>
      <w:r w:rsidRPr="005E54DC">
        <w:rPr>
          <w:vertAlign w:val="subscript"/>
        </w:rPr>
        <w:t>max</w:t>
      </w:r>
      <w:proofErr w:type="spellEnd"/>
      <w:r w:rsidRPr="005E54DC">
        <w:t>, maximum observed concentration;</w:t>
      </w:r>
      <w:r w:rsidRPr="005E54DC">
        <w:rPr>
          <w:sz w:val="22"/>
          <w:szCs w:val="22"/>
        </w:rPr>
        <w:t xml:space="preserve"> </w:t>
      </w:r>
      <w:proofErr w:type="spellStart"/>
      <w:r w:rsidRPr="005E54DC">
        <w:rPr>
          <w:szCs w:val="24"/>
        </w:rPr>
        <w:t>C</w:t>
      </w:r>
      <w:r w:rsidRPr="005E54DC">
        <w:rPr>
          <w:szCs w:val="24"/>
          <w:vertAlign w:val="subscript"/>
        </w:rPr>
        <w:t>τ</w:t>
      </w:r>
      <w:proofErr w:type="spellEnd"/>
      <w:r w:rsidRPr="005E54DC">
        <w:rPr>
          <w:szCs w:val="24"/>
        </w:rPr>
        <w:t xml:space="preserve">, concentration at end of dosing interval; </w:t>
      </w:r>
      <w:proofErr w:type="spellStart"/>
      <w:r w:rsidR="0001611B" w:rsidRPr="005E54DC">
        <w:rPr>
          <w:szCs w:val="24"/>
        </w:rPr>
        <w:t>CV</w:t>
      </w:r>
      <w:r w:rsidR="0029161C" w:rsidRPr="005E54DC">
        <w:rPr>
          <w:szCs w:val="24"/>
          <w:vertAlign w:val="subscript"/>
        </w:rPr>
        <w:t>b</w:t>
      </w:r>
      <w:proofErr w:type="spellEnd"/>
      <w:r w:rsidR="0029161C" w:rsidRPr="005E54DC">
        <w:rPr>
          <w:szCs w:val="24"/>
        </w:rPr>
        <w:t>,</w:t>
      </w:r>
      <w:r w:rsidR="0029161C" w:rsidRPr="005E54DC">
        <w:t xml:space="preserve"> </w:t>
      </w:r>
      <w:r w:rsidR="0029161C" w:rsidRPr="005E54DC">
        <w:rPr>
          <w:szCs w:val="24"/>
        </w:rPr>
        <w:t xml:space="preserve">between-participant coefficient of variation; Max, maximum; Min, minimum; </w:t>
      </w:r>
      <w:r w:rsidRPr="005E54DC">
        <w:rPr>
          <w:szCs w:val="24"/>
        </w:rPr>
        <w:t>N, number of participants; T</w:t>
      </w:r>
      <w:r w:rsidRPr="005E54DC">
        <w:rPr>
          <w:szCs w:val="24"/>
          <w:vertAlign w:val="subscript"/>
        </w:rPr>
        <w:t>1/2</w:t>
      </w:r>
      <w:r w:rsidRPr="005E54DC">
        <w:rPr>
          <w:szCs w:val="24"/>
        </w:rPr>
        <w:t xml:space="preserve">, terminal phase half-life; </w:t>
      </w:r>
      <w:proofErr w:type="spellStart"/>
      <w:r w:rsidRPr="005E54DC">
        <w:rPr>
          <w:szCs w:val="24"/>
        </w:rPr>
        <w:t>T</w:t>
      </w:r>
      <w:r w:rsidRPr="005E54DC">
        <w:rPr>
          <w:szCs w:val="24"/>
          <w:vertAlign w:val="subscript"/>
        </w:rPr>
        <w:t>max</w:t>
      </w:r>
      <w:proofErr w:type="spellEnd"/>
      <w:r w:rsidRPr="005E54DC">
        <w:rPr>
          <w:szCs w:val="24"/>
        </w:rPr>
        <w:t>, time to reach maximum observed plasma concentration.</w:t>
      </w:r>
    </w:p>
    <w:p w14:paraId="6D51CBA7" w14:textId="586824D2" w:rsidR="00F72B19" w:rsidRPr="005E54DC" w:rsidRDefault="00F72B19" w:rsidP="00EF5EFC">
      <w:pPr>
        <w:spacing w:after="200" w:line="276" w:lineRule="auto"/>
      </w:pPr>
    </w:p>
    <w:p w14:paraId="3062095B" w14:textId="30F2CA90" w:rsidR="00E77B42" w:rsidRPr="005E54DC" w:rsidRDefault="00E77B42" w:rsidP="00294CD0">
      <w:r w:rsidRPr="005E54DC">
        <w:br w:type="page"/>
      </w:r>
    </w:p>
    <w:p w14:paraId="2F96746D" w14:textId="77777777" w:rsidR="0051316F" w:rsidRPr="005E54DC" w:rsidRDefault="0051316F">
      <w:pPr>
        <w:spacing w:after="200" w:line="276" w:lineRule="auto"/>
        <w:sectPr w:rsidR="0051316F" w:rsidRPr="005E54DC" w:rsidSect="00916677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007280" w14:textId="6EE52D71" w:rsidR="0051316F" w:rsidRPr="005E54DC" w:rsidRDefault="0051316F" w:rsidP="0051316F">
      <w:pPr>
        <w:pStyle w:val="Heading1"/>
        <w:rPr>
          <w:b w:val="0"/>
          <w:bCs/>
        </w:rPr>
      </w:pPr>
      <w:r w:rsidRPr="005E54DC">
        <w:lastRenderedPageBreak/>
        <w:t>Table S</w:t>
      </w:r>
      <w:r w:rsidR="009F702C" w:rsidRPr="005E54DC">
        <w:t>2</w:t>
      </w:r>
      <w:r w:rsidRPr="005E54DC">
        <w:t xml:space="preserve">. </w:t>
      </w:r>
      <w:r w:rsidR="005A0344" w:rsidRPr="005E54DC">
        <w:rPr>
          <w:b w:val="0"/>
          <w:bCs/>
        </w:rPr>
        <w:t>Effect of food on</w:t>
      </w:r>
      <w:r w:rsidRPr="005E54DC">
        <w:rPr>
          <w:b w:val="0"/>
          <w:bCs/>
        </w:rPr>
        <w:t xml:space="preserve"> log-transformed plasma pharmacokinetic parameters of </w:t>
      </w:r>
      <w:r w:rsidR="006616E3" w:rsidRPr="005E54DC">
        <w:rPr>
          <w:b w:val="0"/>
          <w:bCs/>
        </w:rPr>
        <w:t xml:space="preserve">GSK2556286 </w:t>
      </w:r>
      <w:r w:rsidRPr="005E54DC">
        <w:rPr>
          <w:b w:val="0"/>
          <w:bCs/>
        </w:rPr>
        <w:t>in part A (single dos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708"/>
        <w:gridCol w:w="2694"/>
        <w:gridCol w:w="708"/>
        <w:gridCol w:w="2835"/>
        <w:gridCol w:w="2187"/>
      </w:tblGrid>
      <w:tr w:rsidR="002C6533" w:rsidRPr="005E54DC" w14:paraId="472B4D9B" w14:textId="77777777" w:rsidTr="00895741">
        <w:tc>
          <w:tcPr>
            <w:tcW w:w="1985" w:type="dxa"/>
            <w:tcBorders>
              <w:top w:val="single" w:sz="4" w:space="0" w:color="auto"/>
            </w:tcBorders>
          </w:tcPr>
          <w:p w14:paraId="323609AA" w14:textId="77777777" w:rsidR="002C6533" w:rsidRPr="005E54DC" w:rsidRDefault="002C6533" w:rsidP="00272669">
            <w:pPr>
              <w:spacing w:before="120" w:after="12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1D808B" w14:textId="77777777" w:rsidR="002C6533" w:rsidRPr="005E54DC" w:rsidRDefault="002C6533" w:rsidP="00272669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25968B1A" w14:textId="5929D465" w:rsidR="002C6533" w:rsidRPr="005E54DC" w:rsidRDefault="002C6533" w:rsidP="00272669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Condition: Fed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14:paraId="46D56529" w14:textId="13F0A123" w:rsidR="002C6533" w:rsidRPr="005E54DC" w:rsidRDefault="002C6533" w:rsidP="00272669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Condition: Fasted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</w:tcBorders>
            <w:vAlign w:val="center"/>
          </w:tcPr>
          <w:p w14:paraId="0396B1B0" w14:textId="409F3A5C" w:rsidR="002C6533" w:rsidRPr="005E54DC" w:rsidRDefault="002C6533" w:rsidP="002C653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E54DC">
              <w:rPr>
                <w:b/>
                <w:bCs/>
                <w:sz w:val="22"/>
                <w:szCs w:val="22"/>
              </w:rPr>
              <w:t>Fed:</w:t>
            </w:r>
            <w:r w:rsidR="00ED55D1" w:rsidRPr="005E54DC">
              <w:rPr>
                <w:b/>
                <w:bCs/>
                <w:sz w:val="22"/>
                <w:szCs w:val="22"/>
              </w:rPr>
              <w:t>f</w:t>
            </w:r>
            <w:r w:rsidRPr="005E54DC">
              <w:rPr>
                <w:b/>
                <w:bCs/>
                <w:sz w:val="22"/>
                <w:szCs w:val="22"/>
              </w:rPr>
              <w:t>asted</w:t>
            </w:r>
            <w:proofErr w:type="spellEnd"/>
            <w:r w:rsidRPr="005E54DC">
              <w:rPr>
                <w:b/>
                <w:bCs/>
                <w:sz w:val="22"/>
                <w:szCs w:val="22"/>
              </w:rPr>
              <w:t xml:space="preserve"> ratio (90% CI)</w:t>
            </w:r>
          </w:p>
        </w:tc>
      </w:tr>
      <w:tr w:rsidR="002C6533" w:rsidRPr="005E54DC" w14:paraId="6A77F342" w14:textId="3FBE905D" w:rsidTr="00895741">
        <w:tc>
          <w:tcPr>
            <w:tcW w:w="1985" w:type="dxa"/>
            <w:tcBorders>
              <w:bottom w:val="single" w:sz="4" w:space="0" w:color="auto"/>
            </w:tcBorders>
          </w:tcPr>
          <w:p w14:paraId="1135563E" w14:textId="77777777" w:rsidR="002C6533" w:rsidRPr="005E54DC" w:rsidRDefault="002C6533" w:rsidP="00272669">
            <w:pPr>
              <w:spacing w:before="120" w:after="120" w:line="240" w:lineRule="auto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3A55C6" w14:textId="548D15C0" w:rsidR="002C6533" w:rsidRPr="005E54DC" w:rsidRDefault="002C6533" w:rsidP="00272669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Treatment (mg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6F9712F" w14:textId="527F6FB1" w:rsidR="002C6533" w:rsidRPr="005E54DC" w:rsidRDefault="002C6533" w:rsidP="00272669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29D49B8" w14:textId="270D8711" w:rsidR="002C6533" w:rsidRPr="005E54DC" w:rsidRDefault="002C6533" w:rsidP="00272669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Geometric LS mea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D0286B" w14:textId="7E72E8CC" w:rsidR="002C6533" w:rsidRPr="005E54DC" w:rsidRDefault="002C6533" w:rsidP="00272669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2C4EACC" w14:textId="2ACD265F" w:rsidR="002C6533" w:rsidRPr="005E54DC" w:rsidRDefault="002C6533" w:rsidP="00272669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Geometric LS mean</w:t>
            </w:r>
          </w:p>
        </w:tc>
        <w:tc>
          <w:tcPr>
            <w:tcW w:w="2187" w:type="dxa"/>
            <w:vMerge/>
            <w:tcBorders>
              <w:bottom w:val="single" w:sz="4" w:space="0" w:color="auto"/>
            </w:tcBorders>
          </w:tcPr>
          <w:p w14:paraId="0CB523BE" w14:textId="1ACF3C58" w:rsidR="002C6533" w:rsidRPr="005E54DC" w:rsidRDefault="002C6533" w:rsidP="00272669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90B56" w:rsidRPr="005E54DC" w14:paraId="68251960" w14:textId="6DDA0719" w:rsidTr="00895741">
        <w:tc>
          <w:tcPr>
            <w:tcW w:w="1985" w:type="dxa"/>
            <w:tcBorders>
              <w:top w:val="single" w:sz="4" w:space="0" w:color="auto"/>
            </w:tcBorders>
          </w:tcPr>
          <w:p w14:paraId="16BC2D5B" w14:textId="77777777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>0-t</w:t>
            </w:r>
            <w:r w:rsidRPr="005E54DC">
              <w:rPr>
                <w:sz w:val="22"/>
                <w:szCs w:val="22"/>
              </w:rPr>
              <w:t xml:space="preserve"> (h*ng/mL) </w:t>
            </w:r>
          </w:p>
        </w:tc>
        <w:tc>
          <w:tcPr>
            <w:tcW w:w="1843" w:type="dxa"/>
          </w:tcPr>
          <w:p w14:paraId="4C24B1A2" w14:textId="5EC7CF9C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BF68D2" w14:textId="6AB87950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349B744" w14:textId="3A8FA8CE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224.2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F839C9" w14:textId="344BA7E0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8825BA2" w14:textId="25D1F604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05.56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604F2D23" w14:textId="3C453414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02 (1.05, 3.89)</w:t>
            </w:r>
          </w:p>
        </w:tc>
      </w:tr>
      <w:tr w:rsidR="00590B56" w:rsidRPr="005E54DC" w14:paraId="449AE5A0" w14:textId="77777777" w:rsidTr="00895741">
        <w:tc>
          <w:tcPr>
            <w:tcW w:w="1985" w:type="dxa"/>
          </w:tcPr>
          <w:p w14:paraId="513E1E7E" w14:textId="77777777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5724B970" w14:textId="38EA5D22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708" w:type="dxa"/>
          </w:tcPr>
          <w:p w14:paraId="36EAEC95" w14:textId="457D5A3B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</w:tcPr>
          <w:p w14:paraId="6D82E35F" w14:textId="6A5B63D0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243.07</w:t>
            </w:r>
          </w:p>
        </w:tc>
        <w:tc>
          <w:tcPr>
            <w:tcW w:w="708" w:type="dxa"/>
          </w:tcPr>
          <w:p w14:paraId="5159AC25" w14:textId="4F112037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782DF25C" w14:textId="6DFD8C2C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932.22</w:t>
            </w:r>
          </w:p>
        </w:tc>
        <w:tc>
          <w:tcPr>
            <w:tcW w:w="2187" w:type="dxa"/>
          </w:tcPr>
          <w:p w14:paraId="15B7BB58" w14:textId="6E3B9B05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08 (0.56, 2.08)</w:t>
            </w:r>
          </w:p>
        </w:tc>
      </w:tr>
      <w:tr w:rsidR="00590B56" w:rsidRPr="005E54DC" w14:paraId="3E7C60D2" w14:textId="2984ABEF" w:rsidTr="00895741">
        <w:tc>
          <w:tcPr>
            <w:tcW w:w="1985" w:type="dxa"/>
          </w:tcPr>
          <w:p w14:paraId="724B76F3" w14:textId="77777777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 xml:space="preserve">0-∞ </w:t>
            </w:r>
            <w:r w:rsidRPr="005E54DC">
              <w:rPr>
                <w:sz w:val="22"/>
                <w:szCs w:val="22"/>
              </w:rPr>
              <w:t>(h*ng/mL)</w:t>
            </w:r>
          </w:p>
        </w:tc>
        <w:tc>
          <w:tcPr>
            <w:tcW w:w="1843" w:type="dxa"/>
          </w:tcPr>
          <w:p w14:paraId="541F4AE0" w14:textId="73FBE11E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</w:t>
            </w:r>
          </w:p>
        </w:tc>
        <w:tc>
          <w:tcPr>
            <w:tcW w:w="708" w:type="dxa"/>
          </w:tcPr>
          <w:p w14:paraId="4F88644B" w14:textId="05C010FF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</w:tcPr>
          <w:p w14:paraId="3BA82034" w14:textId="3D1F74F5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306.09</w:t>
            </w:r>
          </w:p>
        </w:tc>
        <w:tc>
          <w:tcPr>
            <w:tcW w:w="708" w:type="dxa"/>
          </w:tcPr>
          <w:p w14:paraId="7960537A" w14:textId="7AD6A69A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2835" w:type="dxa"/>
          </w:tcPr>
          <w:p w14:paraId="49992A3E" w14:textId="588B93FE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69.68</w:t>
            </w:r>
          </w:p>
        </w:tc>
        <w:tc>
          <w:tcPr>
            <w:tcW w:w="2187" w:type="dxa"/>
          </w:tcPr>
          <w:p w14:paraId="61C4B129" w14:textId="688BC5B7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70 (0.86, 3.35)</w:t>
            </w:r>
          </w:p>
        </w:tc>
      </w:tr>
      <w:tr w:rsidR="00590B56" w:rsidRPr="005E54DC" w14:paraId="2422161C" w14:textId="77777777" w:rsidTr="00895741">
        <w:tc>
          <w:tcPr>
            <w:tcW w:w="1985" w:type="dxa"/>
          </w:tcPr>
          <w:p w14:paraId="6E0A2D07" w14:textId="77777777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176E66CC" w14:textId="6A4C8F79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708" w:type="dxa"/>
          </w:tcPr>
          <w:p w14:paraId="016A6054" w14:textId="552CF105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</w:tcPr>
          <w:p w14:paraId="68FE1D2D" w14:textId="2569EC99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291.69</w:t>
            </w:r>
          </w:p>
        </w:tc>
        <w:tc>
          <w:tcPr>
            <w:tcW w:w="708" w:type="dxa"/>
          </w:tcPr>
          <w:p w14:paraId="77B23D0F" w14:textId="6BA669CB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0BDD5B78" w14:textId="4DF0F1A6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938.72</w:t>
            </w:r>
          </w:p>
        </w:tc>
        <w:tc>
          <w:tcPr>
            <w:tcW w:w="2187" w:type="dxa"/>
          </w:tcPr>
          <w:p w14:paraId="460AB72D" w14:textId="48A1487B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09 (0.53, 2.25)</w:t>
            </w:r>
          </w:p>
        </w:tc>
      </w:tr>
      <w:tr w:rsidR="00590B56" w:rsidRPr="005E54DC" w14:paraId="24AA541C" w14:textId="7535899D" w:rsidTr="00895741">
        <w:tc>
          <w:tcPr>
            <w:tcW w:w="1985" w:type="dxa"/>
          </w:tcPr>
          <w:p w14:paraId="449B2E62" w14:textId="0D752B9E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C</w:t>
            </w:r>
            <w:r w:rsidRPr="005E54DC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5E54DC">
              <w:rPr>
                <w:sz w:val="22"/>
                <w:szCs w:val="22"/>
                <w:vertAlign w:val="subscript"/>
              </w:rPr>
              <w:t xml:space="preserve"> </w:t>
            </w:r>
            <w:r w:rsidRPr="005E54DC">
              <w:rPr>
                <w:sz w:val="22"/>
                <w:szCs w:val="22"/>
              </w:rPr>
              <w:t>(</w:t>
            </w:r>
            <w:r w:rsidR="00B15716">
              <w:rPr>
                <w:sz w:val="22"/>
                <w:szCs w:val="22"/>
              </w:rPr>
              <w:t>n</w:t>
            </w:r>
            <w:r w:rsidRPr="005E54DC">
              <w:rPr>
                <w:sz w:val="22"/>
                <w:szCs w:val="22"/>
              </w:rPr>
              <w:t>g/mL)</w:t>
            </w:r>
          </w:p>
        </w:tc>
        <w:tc>
          <w:tcPr>
            <w:tcW w:w="1843" w:type="dxa"/>
          </w:tcPr>
          <w:p w14:paraId="104F3421" w14:textId="26FC35C5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</w:t>
            </w:r>
          </w:p>
        </w:tc>
        <w:tc>
          <w:tcPr>
            <w:tcW w:w="708" w:type="dxa"/>
          </w:tcPr>
          <w:p w14:paraId="498F9740" w14:textId="7A984144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</w:tcPr>
          <w:p w14:paraId="670D1481" w14:textId="4E3DAC06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85.85</w:t>
            </w:r>
          </w:p>
        </w:tc>
        <w:tc>
          <w:tcPr>
            <w:tcW w:w="708" w:type="dxa"/>
          </w:tcPr>
          <w:p w14:paraId="0709494C" w14:textId="3E0CC810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68D74B28" w14:textId="7F1B090E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6.93</w:t>
            </w:r>
          </w:p>
        </w:tc>
        <w:tc>
          <w:tcPr>
            <w:tcW w:w="2187" w:type="dxa"/>
          </w:tcPr>
          <w:p w14:paraId="21ED3ED4" w14:textId="40F405AD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26 (0.72, 2.21)</w:t>
            </w:r>
          </w:p>
        </w:tc>
      </w:tr>
      <w:tr w:rsidR="00590B56" w:rsidRPr="005E54DC" w14:paraId="430C2150" w14:textId="77777777" w:rsidTr="00895741">
        <w:tc>
          <w:tcPr>
            <w:tcW w:w="1985" w:type="dxa"/>
          </w:tcPr>
          <w:p w14:paraId="198057BB" w14:textId="77777777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6BB259A7" w14:textId="190A3DC6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708" w:type="dxa"/>
          </w:tcPr>
          <w:p w14:paraId="342648C4" w14:textId="0B63D91E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</w:tcPr>
          <w:p w14:paraId="3BC24CAA" w14:textId="03A76B2B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00.09</w:t>
            </w:r>
          </w:p>
        </w:tc>
        <w:tc>
          <w:tcPr>
            <w:tcW w:w="708" w:type="dxa"/>
          </w:tcPr>
          <w:p w14:paraId="2803D7D9" w14:textId="108D1C6F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367C5B40" w14:textId="4424E77C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61.16</w:t>
            </w:r>
          </w:p>
        </w:tc>
        <w:tc>
          <w:tcPr>
            <w:tcW w:w="2187" w:type="dxa"/>
          </w:tcPr>
          <w:p w14:paraId="5BC581A9" w14:textId="7781EA28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81 (0.46, 1.43)</w:t>
            </w:r>
          </w:p>
        </w:tc>
      </w:tr>
      <w:tr w:rsidR="00590B56" w:rsidRPr="005E54DC" w14:paraId="49679247" w14:textId="77777777" w:rsidTr="00895741">
        <w:tc>
          <w:tcPr>
            <w:tcW w:w="1985" w:type="dxa"/>
          </w:tcPr>
          <w:p w14:paraId="7DB54AB7" w14:textId="2AFB3FB1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T</w:t>
            </w:r>
            <w:r w:rsidRPr="005E54DC">
              <w:rPr>
                <w:sz w:val="22"/>
                <w:szCs w:val="22"/>
                <w:vertAlign w:val="subscript"/>
              </w:rPr>
              <w:t>1/2</w:t>
            </w:r>
            <w:r w:rsidRPr="005E54DC">
              <w:rPr>
                <w:sz w:val="22"/>
                <w:szCs w:val="22"/>
              </w:rPr>
              <w:t xml:space="preserve"> (h)</w:t>
            </w:r>
          </w:p>
        </w:tc>
        <w:tc>
          <w:tcPr>
            <w:tcW w:w="1843" w:type="dxa"/>
          </w:tcPr>
          <w:p w14:paraId="2F004DC9" w14:textId="6DE57031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</w:t>
            </w:r>
          </w:p>
        </w:tc>
        <w:tc>
          <w:tcPr>
            <w:tcW w:w="708" w:type="dxa"/>
          </w:tcPr>
          <w:p w14:paraId="39B4E2E0" w14:textId="6A840B2B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</w:tcPr>
          <w:p w14:paraId="6B707075" w14:textId="0581AD45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04</w:t>
            </w:r>
          </w:p>
        </w:tc>
        <w:tc>
          <w:tcPr>
            <w:tcW w:w="708" w:type="dxa"/>
          </w:tcPr>
          <w:p w14:paraId="5397247A" w14:textId="66AD6C53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685F2C6B" w14:textId="35B75FFC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8</w:t>
            </w:r>
            <w:r w:rsidR="00634CC0" w:rsidRPr="005E54DC">
              <w:rPr>
                <w:sz w:val="22"/>
                <w:szCs w:val="22"/>
              </w:rPr>
              <w:t>3</w:t>
            </w:r>
          </w:p>
        </w:tc>
        <w:tc>
          <w:tcPr>
            <w:tcW w:w="2187" w:type="dxa"/>
          </w:tcPr>
          <w:p w14:paraId="2637E561" w14:textId="62ABE88C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12 (0.66, 1.88)</w:t>
            </w:r>
          </w:p>
        </w:tc>
      </w:tr>
      <w:tr w:rsidR="00590B56" w:rsidRPr="005E54DC" w14:paraId="6571A532" w14:textId="77777777" w:rsidTr="00895741">
        <w:tc>
          <w:tcPr>
            <w:tcW w:w="1985" w:type="dxa"/>
          </w:tcPr>
          <w:p w14:paraId="099070E2" w14:textId="77777777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05473C7C" w14:textId="2F4DEE77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708" w:type="dxa"/>
          </w:tcPr>
          <w:p w14:paraId="18E8253C" w14:textId="2621A816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</w:tcPr>
          <w:p w14:paraId="1CE92D84" w14:textId="0F781360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44</w:t>
            </w:r>
          </w:p>
        </w:tc>
        <w:tc>
          <w:tcPr>
            <w:tcW w:w="708" w:type="dxa"/>
          </w:tcPr>
          <w:p w14:paraId="3883D5B4" w14:textId="743A1819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34AA2F6F" w14:textId="32D661FE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39</w:t>
            </w:r>
          </w:p>
        </w:tc>
        <w:tc>
          <w:tcPr>
            <w:tcW w:w="2187" w:type="dxa"/>
          </w:tcPr>
          <w:p w14:paraId="7FEA9561" w14:textId="06BEFEE3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02 (0.60, 1.71)</w:t>
            </w:r>
          </w:p>
        </w:tc>
      </w:tr>
      <w:tr w:rsidR="001C47FF" w:rsidRPr="005E54DC" w14:paraId="7BB97EE5" w14:textId="77777777" w:rsidTr="00895741">
        <w:tc>
          <w:tcPr>
            <w:tcW w:w="1985" w:type="dxa"/>
          </w:tcPr>
          <w:p w14:paraId="1B5E39DB" w14:textId="77777777" w:rsidR="001C47FF" w:rsidRPr="005E54DC" w:rsidRDefault="001C47FF" w:rsidP="00C034E3">
            <w:pPr>
              <w:spacing w:before="120" w:after="12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08DE5709" w14:textId="77777777" w:rsidR="001C47FF" w:rsidRPr="005E54DC" w:rsidRDefault="001C47FF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</w:tcPr>
          <w:p w14:paraId="54BDAAE4" w14:textId="77777777" w:rsidR="001C47FF" w:rsidRPr="005E54DC" w:rsidRDefault="001C47FF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694" w:type="dxa"/>
          </w:tcPr>
          <w:p w14:paraId="0B51D6A1" w14:textId="1799BC8D" w:rsidR="001C47FF" w:rsidRPr="005E54DC" w:rsidRDefault="007F3A3E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708" w:type="dxa"/>
          </w:tcPr>
          <w:p w14:paraId="5DA3A43F" w14:textId="77777777" w:rsidR="001C47FF" w:rsidRPr="005E54DC" w:rsidRDefault="001C47FF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69E0E2D8" w14:textId="4A4AB37C" w:rsidR="001C47FF" w:rsidRPr="005E54DC" w:rsidRDefault="007F3A3E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187" w:type="dxa"/>
          </w:tcPr>
          <w:p w14:paraId="736B7020" w14:textId="39A2DD59" w:rsidR="001C47FF" w:rsidRPr="005E54DC" w:rsidRDefault="007F3A3E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Difference (90% CI)</w:t>
            </w:r>
          </w:p>
        </w:tc>
      </w:tr>
      <w:tr w:rsidR="00590B56" w:rsidRPr="005E54DC" w14:paraId="4AA296B8" w14:textId="77777777" w:rsidTr="00895741">
        <w:tc>
          <w:tcPr>
            <w:tcW w:w="1985" w:type="dxa"/>
          </w:tcPr>
          <w:p w14:paraId="2D45934B" w14:textId="51CAF1CF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T</w:t>
            </w:r>
            <w:r w:rsidRPr="005E54DC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5E54DC">
              <w:rPr>
                <w:sz w:val="22"/>
                <w:szCs w:val="22"/>
              </w:rPr>
              <w:t xml:space="preserve"> (h)</w:t>
            </w:r>
          </w:p>
        </w:tc>
        <w:tc>
          <w:tcPr>
            <w:tcW w:w="1843" w:type="dxa"/>
          </w:tcPr>
          <w:p w14:paraId="61307D56" w14:textId="6571DDD4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75</w:t>
            </w:r>
          </w:p>
        </w:tc>
        <w:tc>
          <w:tcPr>
            <w:tcW w:w="708" w:type="dxa"/>
          </w:tcPr>
          <w:p w14:paraId="1C4524F6" w14:textId="69A6974E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</w:tcPr>
          <w:p w14:paraId="23A7A73E" w14:textId="17AD6964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00</w:t>
            </w:r>
          </w:p>
        </w:tc>
        <w:tc>
          <w:tcPr>
            <w:tcW w:w="708" w:type="dxa"/>
          </w:tcPr>
          <w:p w14:paraId="71C7C000" w14:textId="35C93298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171DAEF9" w14:textId="18A352F1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77</w:t>
            </w:r>
          </w:p>
        </w:tc>
        <w:tc>
          <w:tcPr>
            <w:tcW w:w="2187" w:type="dxa"/>
          </w:tcPr>
          <w:p w14:paraId="68CE3A61" w14:textId="6EE9A94D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50 (0.00, 2.48)</w:t>
            </w:r>
          </w:p>
        </w:tc>
      </w:tr>
      <w:tr w:rsidR="00590B56" w:rsidRPr="005E54DC" w14:paraId="77682B33" w14:textId="77777777" w:rsidTr="00895741">
        <w:tc>
          <w:tcPr>
            <w:tcW w:w="1985" w:type="dxa"/>
            <w:tcBorders>
              <w:bottom w:val="single" w:sz="4" w:space="0" w:color="auto"/>
            </w:tcBorders>
          </w:tcPr>
          <w:p w14:paraId="51886240" w14:textId="77777777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2E0491" w14:textId="358B9588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8722E48" w14:textId="37078013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F664084" w14:textId="0202729E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C60948" w14:textId="02A6B4F5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85ED66B" w14:textId="5E62E715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75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39547062" w14:textId="295E0C32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75 (0.00, 3.23)</w:t>
            </w:r>
          </w:p>
        </w:tc>
      </w:tr>
    </w:tbl>
    <w:p w14:paraId="17751584" w14:textId="40A9276C" w:rsidR="0036771F" w:rsidRPr="005E54DC" w:rsidRDefault="0051316F" w:rsidP="002529E5">
      <w:pPr>
        <w:spacing w:line="240" w:lineRule="auto"/>
        <w:rPr>
          <w:b/>
          <w:bCs/>
        </w:rPr>
      </w:pPr>
      <w:r w:rsidRPr="005E54DC">
        <w:t>AUC</w:t>
      </w:r>
      <w:r w:rsidRPr="005E54DC">
        <w:rPr>
          <w:vertAlign w:val="subscript"/>
        </w:rPr>
        <w:t>0-t</w:t>
      </w:r>
      <w:r w:rsidRPr="005E54DC">
        <w:t>, area under the concentration-time curve from time 0 to the time of the last quantifiable concentration; AUC</w:t>
      </w:r>
      <w:r w:rsidRPr="005E54DC">
        <w:rPr>
          <w:vertAlign w:val="subscript"/>
        </w:rPr>
        <w:t>0-∞</w:t>
      </w:r>
      <w:r w:rsidRPr="005E54DC">
        <w:t xml:space="preserve">, area under the concentration-time curve from time 0 to infinity; CI, confidence interval; </w:t>
      </w:r>
      <w:proofErr w:type="spellStart"/>
      <w:r w:rsidRPr="005E54DC">
        <w:t>C</w:t>
      </w:r>
      <w:r w:rsidRPr="005E54DC">
        <w:rPr>
          <w:vertAlign w:val="subscript"/>
        </w:rPr>
        <w:t>max</w:t>
      </w:r>
      <w:proofErr w:type="spellEnd"/>
      <w:r w:rsidRPr="005E54DC">
        <w:t>, maximum observed concentration</w:t>
      </w:r>
      <w:r w:rsidR="00F20BC8" w:rsidRPr="005E54DC">
        <w:t xml:space="preserve">; </w:t>
      </w:r>
      <w:r w:rsidR="00395D5D" w:rsidRPr="005E54DC">
        <w:t xml:space="preserve">LS, least squares; </w:t>
      </w:r>
      <w:r w:rsidR="006A48B2" w:rsidRPr="005E54DC">
        <w:t xml:space="preserve">N, number of participants; </w:t>
      </w:r>
      <w:r w:rsidR="00F20BC8" w:rsidRPr="005E54DC">
        <w:t>T</w:t>
      </w:r>
      <w:r w:rsidR="00F20BC8" w:rsidRPr="005E54DC">
        <w:rPr>
          <w:vertAlign w:val="subscript"/>
        </w:rPr>
        <w:t>1/2</w:t>
      </w:r>
      <w:r w:rsidR="000F1401" w:rsidRPr="005E54DC">
        <w:t>,</w:t>
      </w:r>
      <w:r w:rsidR="00F20BC8" w:rsidRPr="005E54DC">
        <w:t xml:space="preserve"> </w:t>
      </w:r>
      <w:r w:rsidR="000F1401" w:rsidRPr="005E54DC">
        <w:t xml:space="preserve">terminal phase half-life; </w:t>
      </w:r>
      <w:proofErr w:type="spellStart"/>
      <w:r w:rsidR="000F1401" w:rsidRPr="005E54DC">
        <w:t>T</w:t>
      </w:r>
      <w:r w:rsidR="000F1401" w:rsidRPr="005E54DC">
        <w:rPr>
          <w:vertAlign w:val="subscript"/>
        </w:rPr>
        <w:t>max</w:t>
      </w:r>
      <w:proofErr w:type="spellEnd"/>
      <w:r w:rsidR="00767042" w:rsidRPr="005E54DC">
        <w:t>, time to reach maximum observed plasma concentration</w:t>
      </w:r>
      <w:r w:rsidRPr="005E54DC">
        <w:t>.</w:t>
      </w:r>
      <w:r w:rsidR="0036771F" w:rsidRPr="005E54DC">
        <w:rPr>
          <w:b/>
          <w:bCs/>
        </w:rPr>
        <w:br w:type="page"/>
      </w:r>
    </w:p>
    <w:p w14:paraId="34A0827E" w14:textId="4E5E95E6" w:rsidR="0036771F" w:rsidRPr="005E54DC" w:rsidRDefault="0036771F" w:rsidP="0036771F">
      <w:pPr>
        <w:pStyle w:val="Heading1"/>
      </w:pPr>
      <w:r w:rsidRPr="005E54DC">
        <w:lastRenderedPageBreak/>
        <w:t>Table S</w:t>
      </w:r>
      <w:r w:rsidR="009F702C" w:rsidRPr="005E54DC">
        <w:t>3</w:t>
      </w:r>
      <w:r w:rsidRPr="005E54DC">
        <w:t xml:space="preserve">. </w:t>
      </w:r>
      <w:r w:rsidRPr="005E54DC">
        <w:rPr>
          <w:b w:val="0"/>
          <w:bCs/>
        </w:rPr>
        <w:t xml:space="preserve">Effect of food on log-transformed plasma pharmacokinetic parameters of </w:t>
      </w:r>
      <w:r w:rsidR="006616E3" w:rsidRPr="005E54DC">
        <w:rPr>
          <w:b w:val="0"/>
          <w:bCs/>
        </w:rPr>
        <w:t xml:space="preserve">GSK2556286 </w:t>
      </w:r>
      <w:r w:rsidRPr="005E54DC">
        <w:rPr>
          <w:b w:val="0"/>
          <w:bCs/>
        </w:rPr>
        <w:t xml:space="preserve">in part </w:t>
      </w:r>
      <w:r w:rsidR="00EA010C" w:rsidRPr="005E54DC">
        <w:rPr>
          <w:b w:val="0"/>
          <w:bCs/>
        </w:rPr>
        <w:t>B</w:t>
      </w:r>
      <w:r w:rsidRPr="005E54DC">
        <w:rPr>
          <w:b w:val="0"/>
          <w:bCs/>
        </w:rPr>
        <w:t xml:space="preserve"> (</w:t>
      </w:r>
      <w:r w:rsidR="00EA010C" w:rsidRPr="005E54DC">
        <w:rPr>
          <w:b w:val="0"/>
          <w:bCs/>
        </w:rPr>
        <w:t>repeat</w:t>
      </w:r>
      <w:r w:rsidRPr="005E54DC">
        <w:rPr>
          <w:b w:val="0"/>
          <w:bCs/>
        </w:rPr>
        <w:t xml:space="preserve"> dos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50"/>
        <w:gridCol w:w="2552"/>
        <w:gridCol w:w="850"/>
        <w:gridCol w:w="2693"/>
        <w:gridCol w:w="2694"/>
      </w:tblGrid>
      <w:tr w:rsidR="003B0BCA" w:rsidRPr="005E54DC" w14:paraId="75047829" w14:textId="77777777" w:rsidTr="0005091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CBAE8F4" w14:textId="341C8396" w:rsidR="003B0BCA" w:rsidRPr="005E54DC" w:rsidRDefault="003B0BCA" w:rsidP="0005091C">
            <w:pPr>
              <w:spacing w:before="120" w:after="120" w:line="240" w:lineRule="auto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9878F8F" w14:textId="2F4B8984" w:rsidR="003B0BCA" w:rsidRPr="005E54DC" w:rsidRDefault="003B0BCA" w:rsidP="0005091C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Treatment (mg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609B669F" w14:textId="0D549CF9" w:rsidR="003B0BCA" w:rsidRPr="005E54DC" w:rsidRDefault="003B0BCA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Condition: Fed (HF or Std meal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14:paraId="44BCBD66" w14:textId="77777777" w:rsidR="003B0BCA" w:rsidRPr="005E54DC" w:rsidRDefault="003B0BCA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Condition: Fasted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7BAD184" w14:textId="792E589D" w:rsidR="003B0BCA" w:rsidRPr="005E54DC" w:rsidRDefault="003B0BCA" w:rsidP="002C653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E54DC">
              <w:rPr>
                <w:b/>
                <w:bCs/>
                <w:sz w:val="22"/>
                <w:szCs w:val="22"/>
              </w:rPr>
              <w:t>Fed:fasted</w:t>
            </w:r>
            <w:proofErr w:type="spellEnd"/>
            <w:r w:rsidRPr="005E54DC">
              <w:rPr>
                <w:b/>
                <w:bCs/>
                <w:sz w:val="22"/>
                <w:szCs w:val="22"/>
              </w:rPr>
              <w:t xml:space="preserve"> ratio (90% CI)</w:t>
            </w:r>
          </w:p>
        </w:tc>
      </w:tr>
      <w:tr w:rsidR="003B0BCA" w:rsidRPr="005E54DC" w14:paraId="1C70DCE5" w14:textId="77777777" w:rsidTr="0005091C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782BA79" w14:textId="2AA0D9DA" w:rsidR="003B0BCA" w:rsidRPr="005E54DC" w:rsidRDefault="003B0BCA" w:rsidP="00C034E3">
            <w:pPr>
              <w:spacing w:before="120" w:after="12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D389E47" w14:textId="3ADCD10A" w:rsidR="003B0BCA" w:rsidRPr="005E54DC" w:rsidRDefault="003B0BCA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1D0055" w14:textId="77777777" w:rsidR="003B0BCA" w:rsidRPr="005E54DC" w:rsidRDefault="003B0BCA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3A27E23" w14:textId="77777777" w:rsidR="003B0BCA" w:rsidRPr="005E54DC" w:rsidRDefault="003B0BCA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Geometric LS 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CE0CF0" w14:textId="77777777" w:rsidR="003B0BCA" w:rsidRPr="005E54DC" w:rsidRDefault="003B0BCA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D31D97" w14:textId="77777777" w:rsidR="003B0BCA" w:rsidRPr="005E54DC" w:rsidRDefault="003B0BCA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Geometric LS mean</w:t>
            </w: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02311DB" w14:textId="045701B2" w:rsidR="003B0BCA" w:rsidRPr="005E54DC" w:rsidRDefault="003B0BCA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90B56" w:rsidRPr="005E54DC" w14:paraId="562118A5" w14:textId="77777777" w:rsidTr="0005091C">
        <w:tc>
          <w:tcPr>
            <w:tcW w:w="1985" w:type="dxa"/>
            <w:tcBorders>
              <w:top w:val="single" w:sz="4" w:space="0" w:color="auto"/>
            </w:tcBorders>
          </w:tcPr>
          <w:p w14:paraId="30D70AF8" w14:textId="77777777" w:rsidR="00590B56" w:rsidRPr="005E54DC" w:rsidRDefault="00590B56" w:rsidP="00590B56">
            <w:pPr>
              <w:spacing w:before="120" w:after="12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>0-t</w:t>
            </w:r>
            <w:r w:rsidRPr="005E54DC">
              <w:rPr>
                <w:sz w:val="22"/>
                <w:szCs w:val="22"/>
              </w:rPr>
              <w:t xml:space="preserve"> (h*ng/mL)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CC9466" w14:textId="33E08740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65F1C1" w14:textId="77777777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CF87E1D" w14:textId="3EED964F" w:rsidR="00590B56" w:rsidRPr="005E54DC" w:rsidRDefault="00402809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813.76</w:t>
            </w:r>
            <w:r w:rsidR="00AD722A" w:rsidRPr="005E54DC">
              <w:rPr>
                <w:sz w:val="22"/>
                <w:szCs w:val="22"/>
              </w:rPr>
              <w:t xml:space="preserve"> (HF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0AE1E6" w14:textId="77777777" w:rsidR="00590B56" w:rsidRPr="005E54DC" w:rsidRDefault="00590B56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088F359" w14:textId="5D8D8C5D" w:rsidR="00590B56" w:rsidRPr="005E54DC" w:rsidRDefault="00BA48AE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34.73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0EC590E" w14:textId="7706B921" w:rsidR="00590B56" w:rsidRPr="005E54DC" w:rsidRDefault="00BA48AE" w:rsidP="00590B56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11 (0.96, 1.29)</w:t>
            </w:r>
          </w:p>
        </w:tc>
      </w:tr>
      <w:tr w:rsidR="00AD722A" w:rsidRPr="005E54DC" w14:paraId="4997BC4B" w14:textId="77777777" w:rsidTr="0005091C">
        <w:tc>
          <w:tcPr>
            <w:tcW w:w="1985" w:type="dxa"/>
          </w:tcPr>
          <w:p w14:paraId="4EBB5260" w14:textId="77777777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353FDF4" w14:textId="35CAE15E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48421B49" w14:textId="7777777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2B1D885B" w14:textId="3AF2CD6F" w:rsidR="00AD722A" w:rsidRPr="005E54DC" w:rsidRDefault="00EC6AB3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099.12 (Std)</w:t>
            </w:r>
          </w:p>
        </w:tc>
        <w:tc>
          <w:tcPr>
            <w:tcW w:w="850" w:type="dxa"/>
          </w:tcPr>
          <w:p w14:paraId="2704C475" w14:textId="7777777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7CF17539" w14:textId="7E3CC96F" w:rsidR="00AD722A" w:rsidRPr="005E54DC" w:rsidRDefault="00EC6AB3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34.73</w:t>
            </w:r>
          </w:p>
        </w:tc>
        <w:tc>
          <w:tcPr>
            <w:tcW w:w="2694" w:type="dxa"/>
          </w:tcPr>
          <w:p w14:paraId="562AF8CD" w14:textId="4F1C0481" w:rsidR="00AD722A" w:rsidRPr="005E54DC" w:rsidRDefault="00CA44D1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95 (0.82, 1.10)</w:t>
            </w:r>
          </w:p>
        </w:tc>
      </w:tr>
      <w:tr w:rsidR="00AD722A" w:rsidRPr="005E54DC" w14:paraId="6E54206A" w14:textId="77777777" w:rsidTr="0005091C">
        <w:tc>
          <w:tcPr>
            <w:tcW w:w="1985" w:type="dxa"/>
          </w:tcPr>
          <w:p w14:paraId="5D1F71B2" w14:textId="77777777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 xml:space="preserve">0-∞ </w:t>
            </w:r>
            <w:r w:rsidRPr="005E54DC">
              <w:rPr>
                <w:sz w:val="22"/>
                <w:szCs w:val="22"/>
              </w:rPr>
              <w:t>(h*ng/mL)</w:t>
            </w:r>
          </w:p>
        </w:tc>
        <w:tc>
          <w:tcPr>
            <w:tcW w:w="1276" w:type="dxa"/>
          </w:tcPr>
          <w:p w14:paraId="1A599B73" w14:textId="54E90E15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7AAD3FD3" w14:textId="7777777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63767291" w14:textId="192502F2" w:rsidR="00AD722A" w:rsidRPr="005E54DC" w:rsidRDefault="00CA44D1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848.86</w:t>
            </w:r>
            <w:r w:rsidR="00CB0A16" w:rsidRPr="005E54DC">
              <w:rPr>
                <w:sz w:val="22"/>
                <w:szCs w:val="22"/>
              </w:rPr>
              <w:t xml:space="preserve"> (HF)</w:t>
            </w:r>
          </w:p>
        </w:tc>
        <w:tc>
          <w:tcPr>
            <w:tcW w:w="850" w:type="dxa"/>
          </w:tcPr>
          <w:p w14:paraId="52161AB0" w14:textId="0F5F599F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350AAF00" w14:textId="3BC1A3A9" w:rsidR="00AD722A" w:rsidRPr="005E54DC" w:rsidRDefault="00CB0A16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582.71</w:t>
            </w:r>
          </w:p>
        </w:tc>
        <w:tc>
          <w:tcPr>
            <w:tcW w:w="2694" w:type="dxa"/>
          </w:tcPr>
          <w:p w14:paraId="75E85D67" w14:textId="2B96D321" w:rsidR="00AD722A" w:rsidRPr="005E54DC" w:rsidRDefault="00CB0A16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06 (0.90, 1.25)</w:t>
            </w:r>
          </w:p>
        </w:tc>
      </w:tr>
      <w:tr w:rsidR="00AD722A" w:rsidRPr="005E54DC" w14:paraId="0EEE57E1" w14:textId="77777777" w:rsidTr="0005091C">
        <w:tc>
          <w:tcPr>
            <w:tcW w:w="1985" w:type="dxa"/>
          </w:tcPr>
          <w:p w14:paraId="2C6C8735" w14:textId="77777777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A8BCA1A" w14:textId="0002C144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3FD53D15" w14:textId="7777777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72952F35" w14:textId="531E4E23" w:rsidR="00AD722A" w:rsidRPr="005E54DC" w:rsidRDefault="00C0148F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139.08 (Std)</w:t>
            </w:r>
          </w:p>
        </w:tc>
        <w:tc>
          <w:tcPr>
            <w:tcW w:w="850" w:type="dxa"/>
          </w:tcPr>
          <w:p w14:paraId="604109A0" w14:textId="41196048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3A1B2541" w14:textId="27702B11" w:rsidR="00AD722A" w:rsidRPr="005E54DC" w:rsidRDefault="00C0148F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582.71</w:t>
            </w:r>
          </w:p>
        </w:tc>
        <w:tc>
          <w:tcPr>
            <w:tcW w:w="2694" w:type="dxa"/>
          </w:tcPr>
          <w:p w14:paraId="3E70F831" w14:textId="46286A91" w:rsidR="00AD722A" w:rsidRPr="005E54DC" w:rsidRDefault="00C0148F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9</w:t>
            </w:r>
            <w:r w:rsidR="006B7196" w:rsidRPr="005E54DC">
              <w:rPr>
                <w:sz w:val="22"/>
                <w:szCs w:val="22"/>
              </w:rPr>
              <w:t>0 (0.77, 1.06)</w:t>
            </w:r>
          </w:p>
        </w:tc>
      </w:tr>
      <w:tr w:rsidR="00AD722A" w:rsidRPr="005E54DC" w14:paraId="48CCC6D5" w14:textId="77777777" w:rsidTr="0005091C">
        <w:tc>
          <w:tcPr>
            <w:tcW w:w="1985" w:type="dxa"/>
          </w:tcPr>
          <w:p w14:paraId="48DFD719" w14:textId="06880730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  <w:bookmarkStart w:id="1" w:name="_Hlk206591936"/>
            <w:r w:rsidRPr="005E54DC">
              <w:rPr>
                <w:sz w:val="22"/>
                <w:szCs w:val="22"/>
              </w:rPr>
              <w:t>AUC</w:t>
            </w:r>
            <w:r w:rsidRPr="005E54DC">
              <w:rPr>
                <w:sz w:val="22"/>
                <w:szCs w:val="22"/>
                <w:vertAlign w:val="subscript"/>
              </w:rPr>
              <w:t>0-τ</w:t>
            </w:r>
            <w:r w:rsidRPr="005E54DC">
              <w:rPr>
                <w:sz w:val="22"/>
                <w:szCs w:val="22"/>
              </w:rPr>
              <w:t xml:space="preserve"> </w:t>
            </w:r>
            <w:bookmarkEnd w:id="1"/>
            <w:r w:rsidRPr="005E54DC">
              <w:rPr>
                <w:sz w:val="22"/>
                <w:szCs w:val="22"/>
              </w:rPr>
              <w:t>(h*ng/mL)</w:t>
            </w:r>
          </w:p>
        </w:tc>
        <w:tc>
          <w:tcPr>
            <w:tcW w:w="1276" w:type="dxa"/>
          </w:tcPr>
          <w:p w14:paraId="4E4BAA7B" w14:textId="5F9E6D82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47D806B3" w14:textId="2FBEC96A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4585EEF2" w14:textId="457ABEBB" w:rsidR="00AD722A" w:rsidRPr="005E54DC" w:rsidRDefault="006B7196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835.24 (HF)</w:t>
            </w:r>
          </w:p>
        </w:tc>
        <w:tc>
          <w:tcPr>
            <w:tcW w:w="850" w:type="dxa"/>
          </w:tcPr>
          <w:p w14:paraId="3E2CA5A9" w14:textId="05B1CFDF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51DC25E0" w14:textId="0850C4A7" w:rsidR="00AD722A" w:rsidRPr="005E54DC" w:rsidRDefault="00CA61E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40.18</w:t>
            </w:r>
          </w:p>
        </w:tc>
        <w:tc>
          <w:tcPr>
            <w:tcW w:w="2694" w:type="dxa"/>
          </w:tcPr>
          <w:p w14:paraId="05A5E848" w14:textId="468F8524" w:rsidR="00AD722A" w:rsidRPr="005E54DC" w:rsidRDefault="00CA61E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11 (0.96, 1.29)</w:t>
            </w:r>
          </w:p>
        </w:tc>
      </w:tr>
      <w:tr w:rsidR="00AD722A" w:rsidRPr="005E54DC" w14:paraId="60366C21" w14:textId="77777777" w:rsidTr="0005091C">
        <w:tc>
          <w:tcPr>
            <w:tcW w:w="1985" w:type="dxa"/>
          </w:tcPr>
          <w:p w14:paraId="1F1A5EFB" w14:textId="77777777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1BA8C8A" w14:textId="1F8F9CA8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7CAE5D4D" w14:textId="4541BB0E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483E44A4" w14:textId="0CD557C7" w:rsidR="00AD722A" w:rsidRPr="005E54DC" w:rsidRDefault="00A31465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100.79 (Std)</w:t>
            </w:r>
          </w:p>
        </w:tc>
        <w:tc>
          <w:tcPr>
            <w:tcW w:w="850" w:type="dxa"/>
          </w:tcPr>
          <w:p w14:paraId="17DC1030" w14:textId="118051F1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7065B549" w14:textId="3B19DA01" w:rsidR="00AD722A" w:rsidRPr="005E54DC" w:rsidRDefault="00A31465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340.18</w:t>
            </w:r>
          </w:p>
        </w:tc>
        <w:tc>
          <w:tcPr>
            <w:tcW w:w="2694" w:type="dxa"/>
          </w:tcPr>
          <w:p w14:paraId="08E8A609" w14:textId="0F3B6056" w:rsidR="00AD722A" w:rsidRPr="005E54DC" w:rsidRDefault="00A31465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</w:t>
            </w:r>
            <w:r w:rsidR="00FC02D2" w:rsidRPr="005E54DC">
              <w:rPr>
                <w:sz w:val="22"/>
                <w:szCs w:val="22"/>
              </w:rPr>
              <w:t>95 (0.82, 1.09)</w:t>
            </w:r>
          </w:p>
        </w:tc>
      </w:tr>
      <w:tr w:rsidR="00AD722A" w:rsidRPr="005E54DC" w14:paraId="7BB4292F" w14:textId="77777777" w:rsidTr="0005091C">
        <w:tc>
          <w:tcPr>
            <w:tcW w:w="1985" w:type="dxa"/>
          </w:tcPr>
          <w:p w14:paraId="68AE11AD" w14:textId="14F29B32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C</w:t>
            </w:r>
            <w:r w:rsidRPr="005E54DC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5E54DC">
              <w:rPr>
                <w:sz w:val="22"/>
                <w:szCs w:val="22"/>
                <w:vertAlign w:val="subscript"/>
              </w:rPr>
              <w:t xml:space="preserve"> </w:t>
            </w:r>
            <w:r w:rsidRPr="005E54DC">
              <w:rPr>
                <w:sz w:val="22"/>
                <w:szCs w:val="22"/>
              </w:rPr>
              <w:t>(ng/mL)</w:t>
            </w:r>
          </w:p>
        </w:tc>
        <w:tc>
          <w:tcPr>
            <w:tcW w:w="1276" w:type="dxa"/>
          </w:tcPr>
          <w:p w14:paraId="78E909DD" w14:textId="4AE793B0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1F2C5255" w14:textId="7777777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025F41DA" w14:textId="34E4AB54" w:rsidR="00AD722A" w:rsidRPr="005E54DC" w:rsidRDefault="00FC02D2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299.05 (HF)</w:t>
            </w:r>
          </w:p>
        </w:tc>
        <w:tc>
          <w:tcPr>
            <w:tcW w:w="850" w:type="dxa"/>
          </w:tcPr>
          <w:p w14:paraId="1B6DF9CD" w14:textId="7777777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6514EA64" w14:textId="195414BE" w:rsidR="00AD722A" w:rsidRPr="005E54DC" w:rsidRDefault="00FC02D2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38</w:t>
            </w:r>
            <w:r w:rsidR="00E4293E" w:rsidRPr="005E54DC">
              <w:rPr>
                <w:sz w:val="22"/>
                <w:szCs w:val="22"/>
              </w:rPr>
              <w:t>.47</w:t>
            </w:r>
          </w:p>
        </w:tc>
        <w:tc>
          <w:tcPr>
            <w:tcW w:w="2694" w:type="dxa"/>
          </w:tcPr>
          <w:p w14:paraId="6E70E2A8" w14:textId="678E28CB" w:rsidR="00AD722A" w:rsidRPr="005E54DC" w:rsidRDefault="00E4293E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25 (0.81, 1.94)</w:t>
            </w:r>
          </w:p>
        </w:tc>
      </w:tr>
      <w:tr w:rsidR="00775D6B" w:rsidRPr="005E54DC" w14:paraId="4612563B" w14:textId="77777777" w:rsidTr="0005091C">
        <w:tc>
          <w:tcPr>
            <w:tcW w:w="1985" w:type="dxa"/>
          </w:tcPr>
          <w:p w14:paraId="499CEE7A" w14:textId="77777777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475A8A5" w14:textId="415BEB65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50D3921D" w14:textId="7777777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5F994A02" w14:textId="1FAB04E7" w:rsidR="00AD722A" w:rsidRPr="005E54DC" w:rsidRDefault="00E4293E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899.56</w:t>
            </w:r>
            <w:r w:rsidR="00762C31" w:rsidRPr="005E54DC">
              <w:rPr>
                <w:sz w:val="22"/>
                <w:szCs w:val="22"/>
              </w:rPr>
              <w:t xml:space="preserve"> (Std)</w:t>
            </w:r>
          </w:p>
        </w:tc>
        <w:tc>
          <w:tcPr>
            <w:tcW w:w="850" w:type="dxa"/>
          </w:tcPr>
          <w:p w14:paraId="16B92903" w14:textId="7777777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58671C59" w14:textId="3E389DBC" w:rsidR="00AD722A" w:rsidRPr="005E54DC" w:rsidRDefault="00762C31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038.47</w:t>
            </w:r>
          </w:p>
        </w:tc>
        <w:tc>
          <w:tcPr>
            <w:tcW w:w="2694" w:type="dxa"/>
          </w:tcPr>
          <w:p w14:paraId="06B76E62" w14:textId="71C98910" w:rsidR="00AD722A" w:rsidRPr="005E54DC" w:rsidRDefault="00762C31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87 (0.56, 1.34)</w:t>
            </w:r>
          </w:p>
        </w:tc>
      </w:tr>
      <w:tr w:rsidR="00AD722A" w:rsidRPr="005E54DC" w14:paraId="4C03D13D" w14:textId="77777777" w:rsidTr="0005091C">
        <w:tc>
          <w:tcPr>
            <w:tcW w:w="1985" w:type="dxa"/>
          </w:tcPr>
          <w:p w14:paraId="03E26B04" w14:textId="38E4B002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C</w:t>
            </w:r>
            <w:r w:rsidRPr="005E54DC">
              <w:rPr>
                <w:sz w:val="22"/>
                <w:szCs w:val="22"/>
                <w:vertAlign w:val="subscript"/>
              </w:rPr>
              <w:t>τ</w:t>
            </w:r>
            <w:proofErr w:type="spellEnd"/>
            <w:r w:rsidRPr="005E54DC">
              <w:rPr>
                <w:sz w:val="22"/>
                <w:szCs w:val="22"/>
              </w:rPr>
              <w:t xml:space="preserve"> (ng/mL)</w:t>
            </w:r>
          </w:p>
        </w:tc>
        <w:tc>
          <w:tcPr>
            <w:tcW w:w="1276" w:type="dxa"/>
          </w:tcPr>
          <w:p w14:paraId="20301E98" w14:textId="1BF15E04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71127226" w14:textId="503A4261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2552" w:type="dxa"/>
          </w:tcPr>
          <w:p w14:paraId="6BB22033" w14:textId="04DB2FA6" w:rsidR="00AD722A" w:rsidRPr="005E54DC" w:rsidRDefault="00987409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49 (HF)</w:t>
            </w:r>
          </w:p>
        </w:tc>
        <w:tc>
          <w:tcPr>
            <w:tcW w:w="850" w:type="dxa"/>
          </w:tcPr>
          <w:p w14:paraId="2B8A433C" w14:textId="6611617F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72420E44" w14:textId="35118F42" w:rsidR="00AD722A" w:rsidRPr="005E54DC" w:rsidRDefault="00987409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.07</w:t>
            </w:r>
          </w:p>
        </w:tc>
        <w:tc>
          <w:tcPr>
            <w:tcW w:w="2694" w:type="dxa"/>
          </w:tcPr>
          <w:p w14:paraId="6B2A2CC1" w14:textId="250FB16B" w:rsidR="00AD722A" w:rsidRPr="005E54DC" w:rsidRDefault="00987409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25 (0.14, 0.45)</w:t>
            </w:r>
          </w:p>
        </w:tc>
      </w:tr>
      <w:tr w:rsidR="00AD722A" w:rsidRPr="005E54DC" w14:paraId="493C9390" w14:textId="77777777" w:rsidTr="0005091C">
        <w:tc>
          <w:tcPr>
            <w:tcW w:w="1985" w:type="dxa"/>
          </w:tcPr>
          <w:p w14:paraId="16FE2A4D" w14:textId="77777777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FA99361" w14:textId="2E555934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1787CE0D" w14:textId="43D6324F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4FF88C15" w14:textId="06846BD4" w:rsidR="00AD722A" w:rsidRPr="005E54DC" w:rsidRDefault="00764CCD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94 (Std)</w:t>
            </w:r>
          </w:p>
        </w:tc>
        <w:tc>
          <w:tcPr>
            <w:tcW w:w="850" w:type="dxa"/>
          </w:tcPr>
          <w:p w14:paraId="0D22E6C9" w14:textId="0B54CD21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0EFC68BE" w14:textId="765B1098" w:rsidR="00AD722A" w:rsidRPr="005E54DC" w:rsidRDefault="00764CCD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4.07</w:t>
            </w:r>
          </w:p>
        </w:tc>
        <w:tc>
          <w:tcPr>
            <w:tcW w:w="2694" w:type="dxa"/>
          </w:tcPr>
          <w:p w14:paraId="044AEB96" w14:textId="2722AA01" w:rsidR="00AD722A" w:rsidRPr="005E54DC" w:rsidRDefault="00764CCD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35 (0.20, 0.61)</w:t>
            </w:r>
          </w:p>
        </w:tc>
      </w:tr>
      <w:tr w:rsidR="006A05A3" w:rsidRPr="005E54DC" w14:paraId="40E78DAF" w14:textId="77777777" w:rsidTr="0005091C">
        <w:tc>
          <w:tcPr>
            <w:tcW w:w="1985" w:type="dxa"/>
          </w:tcPr>
          <w:p w14:paraId="4882EADA" w14:textId="77777777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T</w:t>
            </w:r>
            <w:r w:rsidRPr="005E54DC">
              <w:rPr>
                <w:sz w:val="22"/>
                <w:szCs w:val="22"/>
                <w:vertAlign w:val="subscript"/>
              </w:rPr>
              <w:t>1/2</w:t>
            </w:r>
            <w:r w:rsidRPr="005E54DC">
              <w:rPr>
                <w:sz w:val="22"/>
                <w:szCs w:val="22"/>
              </w:rPr>
              <w:t xml:space="preserve"> (h)</w:t>
            </w:r>
          </w:p>
        </w:tc>
        <w:tc>
          <w:tcPr>
            <w:tcW w:w="1276" w:type="dxa"/>
          </w:tcPr>
          <w:p w14:paraId="617889BB" w14:textId="4862BE86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6848B149" w14:textId="7777777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47C61C01" w14:textId="7E9D9D89" w:rsidR="00AD722A" w:rsidRPr="005E54DC" w:rsidRDefault="0048769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.50 (HF)</w:t>
            </w:r>
          </w:p>
        </w:tc>
        <w:tc>
          <w:tcPr>
            <w:tcW w:w="850" w:type="dxa"/>
          </w:tcPr>
          <w:p w14:paraId="162D2E14" w14:textId="1C4B4747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2693" w:type="dxa"/>
          </w:tcPr>
          <w:p w14:paraId="5E4D7554" w14:textId="099DB821" w:rsidR="00AD722A" w:rsidRPr="005E54DC" w:rsidRDefault="0048769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57</w:t>
            </w:r>
          </w:p>
        </w:tc>
        <w:tc>
          <w:tcPr>
            <w:tcW w:w="2694" w:type="dxa"/>
          </w:tcPr>
          <w:p w14:paraId="5C9AFCF8" w14:textId="02046366" w:rsidR="00AD722A" w:rsidRPr="005E54DC" w:rsidRDefault="0048769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55 (0.39, 0.77)</w:t>
            </w:r>
          </w:p>
        </w:tc>
      </w:tr>
      <w:tr w:rsidR="00AD722A" w:rsidRPr="005E54DC" w14:paraId="449E5413" w14:textId="77777777" w:rsidTr="0005091C">
        <w:tc>
          <w:tcPr>
            <w:tcW w:w="1985" w:type="dxa"/>
          </w:tcPr>
          <w:p w14:paraId="0E335961" w14:textId="77777777" w:rsidR="00AD722A" w:rsidRPr="005E54DC" w:rsidRDefault="00AD722A" w:rsidP="00AD722A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2F899CE" w14:textId="59D345FC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76315D2F" w14:textId="31D2AB42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2552" w:type="dxa"/>
          </w:tcPr>
          <w:p w14:paraId="5ED0BCBF" w14:textId="7BC326D6" w:rsidR="00AD722A" w:rsidRPr="005E54DC" w:rsidRDefault="00F93367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03 (Std)</w:t>
            </w:r>
          </w:p>
        </w:tc>
        <w:tc>
          <w:tcPr>
            <w:tcW w:w="850" w:type="dxa"/>
          </w:tcPr>
          <w:p w14:paraId="08E5E227" w14:textId="0D9735F0" w:rsidR="00AD722A" w:rsidRPr="005E54DC" w:rsidRDefault="00AD722A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5</w:t>
            </w:r>
          </w:p>
        </w:tc>
        <w:tc>
          <w:tcPr>
            <w:tcW w:w="2693" w:type="dxa"/>
          </w:tcPr>
          <w:p w14:paraId="7621A1D2" w14:textId="627984F5" w:rsidR="00AD722A" w:rsidRPr="005E54DC" w:rsidRDefault="00F93367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4.57</w:t>
            </w:r>
          </w:p>
        </w:tc>
        <w:tc>
          <w:tcPr>
            <w:tcW w:w="2694" w:type="dxa"/>
          </w:tcPr>
          <w:p w14:paraId="0349E337" w14:textId="725B2996" w:rsidR="00AD722A" w:rsidRPr="005E54DC" w:rsidRDefault="00FA4B7B" w:rsidP="00AD722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66 (0.47, 0.94)</w:t>
            </w:r>
          </w:p>
        </w:tc>
      </w:tr>
      <w:tr w:rsidR="009F69F6" w:rsidRPr="005E54DC" w14:paraId="70A8746A" w14:textId="77777777" w:rsidTr="0005091C">
        <w:tc>
          <w:tcPr>
            <w:tcW w:w="1985" w:type="dxa"/>
          </w:tcPr>
          <w:p w14:paraId="090C455C" w14:textId="77777777" w:rsidR="0036771F" w:rsidRPr="005E54DC" w:rsidRDefault="0036771F" w:rsidP="00C034E3">
            <w:pPr>
              <w:spacing w:before="120" w:after="12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14:paraId="36CD867B" w14:textId="77777777" w:rsidR="0036771F" w:rsidRPr="005E54DC" w:rsidRDefault="0036771F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5ACEF09" w14:textId="77777777" w:rsidR="0036771F" w:rsidRPr="005E54DC" w:rsidRDefault="0036771F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552" w:type="dxa"/>
          </w:tcPr>
          <w:p w14:paraId="565AD148" w14:textId="77777777" w:rsidR="0036771F" w:rsidRPr="005E54DC" w:rsidRDefault="0036771F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850" w:type="dxa"/>
          </w:tcPr>
          <w:p w14:paraId="751BAD04" w14:textId="77777777" w:rsidR="0036771F" w:rsidRPr="005E54DC" w:rsidRDefault="0036771F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41C967F1" w14:textId="77777777" w:rsidR="0036771F" w:rsidRPr="005E54DC" w:rsidRDefault="0036771F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694" w:type="dxa"/>
          </w:tcPr>
          <w:p w14:paraId="66A55B32" w14:textId="77777777" w:rsidR="0036771F" w:rsidRPr="005E54DC" w:rsidRDefault="0036771F" w:rsidP="00C034E3">
            <w:pPr>
              <w:spacing w:before="120" w:after="12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E54DC">
              <w:rPr>
                <w:b/>
                <w:bCs/>
                <w:sz w:val="22"/>
                <w:szCs w:val="22"/>
              </w:rPr>
              <w:t>Difference (90% CI)</w:t>
            </w:r>
          </w:p>
        </w:tc>
      </w:tr>
      <w:tr w:rsidR="00F4767E" w:rsidRPr="005E54DC" w14:paraId="513ED205" w14:textId="77777777" w:rsidTr="0005091C">
        <w:tc>
          <w:tcPr>
            <w:tcW w:w="1985" w:type="dxa"/>
          </w:tcPr>
          <w:p w14:paraId="0986EBE4" w14:textId="77777777" w:rsidR="00E86F9B" w:rsidRPr="005E54DC" w:rsidRDefault="00E86F9B" w:rsidP="00E86F9B">
            <w:pPr>
              <w:spacing w:before="120" w:after="120" w:line="240" w:lineRule="auto"/>
              <w:rPr>
                <w:sz w:val="22"/>
                <w:szCs w:val="22"/>
              </w:rPr>
            </w:pPr>
            <w:proofErr w:type="spellStart"/>
            <w:r w:rsidRPr="005E54DC">
              <w:rPr>
                <w:sz w:val="22"/>
                <w:szCs w:val="22"/>
              </w:rPr>
              <w:t>T</w:t>
            </w:r>
            <w:r w:rsidRPr="005E54DC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5E54DC">
              <w:rPr>
                <w:sz w:val="22"/>
                <w:szCs w:val="22"/>
              </w:rPr>
              <w:t xml:space="preserve"> (h)</w:t>
            </w:r>
          </w:p>
        </w:tc>
        <w:tc>
          <w:tcPr>
            <w:tcW w:w="1276" w:type="dxa"/>
          </w:tcPr>
          <w:p w14:paraId="1814342A" w14:textId="422FA7B9" w:rsidR="00E86F9B" w:rsidRPr="005E54DC" w:rsidRDefault="00E86F9B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</w:tcPr>
          <w:p w14:paraId="5A21FAC9" w14:textId="77777777" w:rsidR="00E86F9B" w:rsidRPr="005E54DC" w:rsidRDefault="00E86F9B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649ECE74" w14:textId="68AF37A7" w:rsidR="00E86F9B" w:rsidRPr="005E54DC" w:rsidRDefault="00663EF7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50 (HF)</w:t>
            </w:r>
          </w:p>
        </w:tc>
        <w:tc>
          <w:tcPr>
            <w:tcW w:w="850" w:type="dxa"/>
          </w:tcPr>
          <w:p w14:paraId="3B632563" w14:textId="77777777" w:rsidR="00E86F9B" w:rsidRPr="005E54DC" w:rsidRDefault="00E86F9B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659E1A5C" w14:textId="2CF697AB" w:rsidR="00E86F9B" w:rsidRPr="005E54DC" w:rsidRDefault="00663EF7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63</w:t>
            </w:r>
          </w:p>
        </w:tc>
        <w:tc>
          <w:tcPr>
            <w:tcW w:w="2694" w:type="dxa"/>
          </w:tcPr>
          <w:p w14:paraId="7D661BA0" w14:textId="1AAF9BB2" w:rsidR="00E86F9B" w:rsidRPr="005E54DC" w:rsidRDefault="00724110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75 (-0.63, 2.50)</w:t>
            </w:r>
          </w:p>
        </w:tc>
      </w:tr>
      <w:tr w:rsidR="00E86F9B" w:rsidRPr="005E54DC" w14:paraId="7ED4FF6C" w14:textId="77777777" w:rsidTr="0005091C">
        <w:tc>
          <w:tcPr>
            <w:tcW w:w="1985" w:type="dxa"/>
            <w:tcBorders>
              <w:bottom w:val="single" w:sz="4" w:space="0" w:color="auto"/>
            </w:tcBorders>
          </w:tcPr>
          <w:p w14:paraId="720BDE42" w14:textId="77777777" w:rsidR="00E86F9B" w:rsidRPr="005E54DC" w:rsidRDefault="00E86F9B" w:rsidP="00E86F9B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5A7F04" w14:textId="1DE1A171" w:rsidR="00E86F9B" w:rsidRPr="005E54DC" w:rsidRDefault="00E86F9B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2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C78BCD" w14:textId="77777777" w:rsidR="00E86F9B" w:rsidRPr="005E54DC" w:rsidRDefault="00E86F9B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04B1F05" w14:textId="7C10D089" w:rsidR="00E86F9B" w:rsidRPr="005E54DC" w:rsidRDefault="00724110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3.00 (Std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F20412" w14:textId="77777777" w:rsidR="00E86F9B" w:rsidRPr="005E54DC" w:rsidRDefault="00E86F9B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B92E6C1" w14:textId="64885FA3" w:rsidR="00E86F9B" w:rsidRPr="005E54DC" w:rsidRDefault="00724110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0.63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DAB4725" w14:textId="41F120A3" w:rsidR="00E86F9B" w:rsidRPr="005E54DC" w:rsidRDefault="00073FE0" w:rsidP="00E86F9B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5E54DC">
              <w:rPr>
                <w:sz w:val="22"/>
                <w:szCs w:val="22"/>
              </w:rPr>
              <w:t>1.88 (0.27, 3.00)</w:t>
            </w:r>
          </w:p>
        </w:tc>
      </w:tr>
    </w:tbl>
    <w:p w14:paraId="054AD27D" w14:textId="17110C2A" w:rsidR="009263B8" w:rsidRPr="005E54DC" w:rsidRDefault="0036771F" w:rsidP="002529E5">
      <w:pPr>
        <w:spacing w:line="240" w:lineRule="auto"/>
        <w:rPr>
          <w:szCs w:val="24"/>
        </w:rPr>
      </w:pPr>
      <w:r w:rsidRPr="005E54DC">
        <w:lastRenderedPageBreak/>
        <w:t>AUC</w:t>
      </w:r>
      <w:r w:rsidRPr="005E54DC">
        <w:rPr>
          <w:vertAlign w:val="subscript"/>
        </w:rPr>
        <w:t>0-t</w:t>
      </w:r>
      <w:r w:rsidRPr="005E54DC">
        <w:t>, area under the concentration-time curve from time 0 to the time of the last quantifiable concentration; AUC</w:t>
      </w:r>
      <w:r w:rsidRPr="005E54DC">
        <w:rPr>
          <w:vertAlign w:val="subscript"/>
        </w:rPr>
        <w:t>0-∞</w:t>
      </w:r>
      <w:r w:rsidRPr="005E54DC">
        <w:t xml:space="preserve">, area under the concentration-time curve from time 0 to infinity; </w:t>
      </w:r>
      <w:r w:rsidR="00122B72" w:rsidRPr="005E54DC">
        <w:rPr>
          <w:szCs w:val="24"/>
        </w:rPr>
        <w:t>AUC</w:t>
      </w:r>
      <w:r w:rsidR="00122B72" w:rsidRPr="005E54DC">
        <w:rPr>
          <w:szCs w:val="24"/>
          <w:vertAlign w:val="subscript"/>
        </w:rPr>
        <w:t>0-τ</w:t>
      </w:r>
      <w:r w:rsidR="00122B72" w:rsidRPr="005E54DC">
        <w:rPr>
          <w:szCs w:val="24"/>
        </w:rPr>
        <w:t xml:space="preserve">, </w:t>
      </w:r>
      <w:r w:rsidR="00C273A2" w:rsidRPr="005E54DC">
        <w:rPr>
          <w:szCs w:val="24"/>
        </w:rPr>
        <w:t>area</w:t>
      </w:r>
      <w:r w:rsidR="00C273A2" w:rsidRPr="005E54DC">
        <w:t xml:space="preserve"> under the concentration-time curve from time 0 to the end of dosing period</w:t>
      </w:r>
      <w:r w:rsidR="00122B72" w:rsidRPr="005E54DC">
        <w:t>;</w:t>
      </w:r>
      <w:r w:rsidR="00C273A2" w:rsidRPr="005E54DC">
        <w:t xml:space="preserve"> </w:t>
      </w:r>
      <w:r w:rsidRPr="005E54DC">
        <w:t xml:space="preserve">CI, confidence interval; </w:t>
      </w:r>
      <w:proofErr w:type="spellStart"/>
      <w:r w:rsidRPr="005E54DC">
        <w:t>C</w:t>
      </w:r>
      <w:r w:rsidRPr="005E54DC">
        <w:rPr>
          <w:vertAlign w:val="subscript"/>
        </w:rPr>
        <w:t>max</w:t>
      </w:r>
      <w:proofErr w:type="spellEnd"/>
      <w:r w:rsidRPr="005E54DC">
        <w:t>, maximum observed concentration;</w:t>
      </w:r>
      <w:r w:rsidRPr="005E54DC">
        <w:rPr>
          <w:sz w:val="22"/>
          <w:szCs w:val="22"/>
        </w:rPr>
        <w:t xml:space="preserve"> </w:t>
      </w:r>
      <w:proofErr w:type="spellStart"/>
      <w:r w:rsidR="00FD569A" w:rsidRPr="005E54DC">
        <w:rPr>
          <w:szCs w:val="24"/>
        </w:rPr>
        <w:t>C</w:t>
      </w:r>
      <w:r w:rsidR="00FD569A" w:rsidRPr="005E54DC">
        <w:rPr>
          <w:szCs w:val="24"/>
          <w:vertAlign w:val="subscript"/>
        </w:rPr>
        <w:t>τ</w:t>
      </w:r>
      <w:proofErr w:type="spellEnd"/>
      <w:r w:rsidR="00F04F76" w:rsidRPr="005E54DC">
        <w:rPr>
          <w:szCs w:val="24"/>
        </w:rPr>
        <w:t>, concentration at end of dosing interval;</w:t>
      </w:r>
      <w:r w:rsidR="00FD569A" w:rsidRPr="005E54DC">
        <w:rPr>
          <w:szCs w:val="24"/>
        </w:rPr>
        <w:t xml:space="preserve"> </w:t>
      </w:r>
      <w:r w:rsidR="006A05A3" w:rsidRPr="005E54DC">
        <w:rPr>
          <w:szCs w:val="24"/>
        </w:rPr>
        <w:t xml:space="preserve">HF, high fat; </w:t>
      </w:r>
      <w:r w:rsidR="00DF75F6" w:rsidRPr="005E54DC">
        <w:rPr>
          <w:szCs w:val="24"/>
        </w:rPr>
        <w:t>LS, le</w:t>
      </w:r>
      <w:r w:rsidR="00F4767E" w:rsidRPr="005E54DC">
        <w:rPr>
          <w:szCs w:val="24"/>
        </w:rPr>
        <w:t xml:space="preserve">ast squares; </w:t>
      </w:r>
      <w:r w:rsidR="00BC1942" w:rsidRPr="005E54DC">
        <w:rPr>
          <w:szCs w:val="24"/>
        </w:rPr>
        <w:t xml:space="preserve">N, number of participants; </w:t>
      </w:r>
      <w:r w:rsidR="006A05A3" w:rsidRPr="005E54DC">
        <w:rPr>
          <w:szCs w:val="24"/>
        </w:rPr>
        <w:t xml:space="preserve">Std, standard; </w:t>
      </w:r>
      <w:r w:rsidRPr="005E54DC">
        <w:rPr>
          <w:szCs w:val="24"/>
        </w:rPr>
        <w:t>T</w:t>
      </w:r>
      <w:r w:rsidRPr="005E54DC">
        <w:rPr>
          <w:szCs w:val="24"/>
          <w:vertAlign w:val="subscript"/>
        </w:rPr>
        <w:t>1/2</w:t>
      </w:r>
      <w:r w:rsidRPr="005E54DC">
        <w:rPr>
          <w:szCs w:val="24"/>
        </w:rPr>
        <w:t xml:space="preserve">, terminal phase half-life; </w:t>
      </w:r>
      <w:proofErr w:type="spellStart"/>
      <w:r w:rsidRPr="005E54DC">
        <w:rPr>
          <w:szCs w:val="24"/>
        </w:rPr>
        <w:t>T</w:t>
      </w:r>
      <w:r w:rsidRPr="005E54DC">
        <w:rPr>
          <w:szCs w:val="24"/>
          <w:vertAlign w:val="subscript"/>
        </w:rPr>
        <w:t>max</w:t>
      </w:r>
      <w:proofErr w:type="spellEnd"/>
      <w:r w:rsidRPr="005E54DC">
        <w:rPr>
          <w:szCs w:val="24"/>
        </w:rPr>
        <w:t>, time to reach maximum observed plasma concentration.</w:t>
      </w:r>
    </w:p>
    <w:sectPr w:rsidR="009263B8" w:rsidRPr="005E54DC" w:rsidSect="00EB60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97D8E" w14:textId="77777777" w:rsidR="007F33A6" w:rsidRDefault="007F33A6" w:rsidP="008E1327">
      <w:pPr>
        <w:spacing w:after="0"/>
      </w:pPr>
      <w:r>
        <w:separator/>
      </w:r>
    </w:p>
  </w:endnote>
  <w:endnote w:type="continuationSeparator" w:id="0">
    <w:p w14:paraId="21D69D4D" w14:textId="77777777" w:rsidR="007F33A6" w:rsidRDefault="007F33A6" w:rsidP="008E132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eastAsia="Calibri" w:cs="Arial"/>
      </w:rPr>
      <w:id w:val="-1941906427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52D7FDA1" w14:textId="56BC5020" w:rsidR="008E1327" w:rsidRPr="00F67477" w:rsidRDefault="00D42506" w:rsidP="002452D5">
        <w:pPr>
          <w:tabs>
            <w:tab w:val="center" w:pos="4703"/>
            <w:tab w:val="right" w:pos="9406"/>
          </w:tabs>
          <w:spacing w:after="0" w:line="240" w:lineRule="auto"/>
          <w:jc w:val="center"/>
          <w:rPr>
            <w:rFonts w:eastAsia="Calibri" w:cs="Arial"/>
            <w:sz w:val="22"/>
            <w:szCs w:val="22"/>
          </w:rPr>
        </w:pPr>
        <w:r w:rsidRPr="00B02F07">
          <w:rPr>
            <w:rFonts w:eastAsia="Calibri" w:cs="Arial"/>
            <w:color w:val="4D4D4D"/>
            <w:sz w:val="22"/>
            <w:szCs w:val="22"/>
          </w:rPr>
          <w:fldChar w:fldCharType="begin"/>
        </w:r>
        <w:r w:rsidRPr="00B02F07">
          <w:rPr>
            <w:rFonts w:eastAsia="Calibri" w:cs="Arial"/>
            <w:color w:val="4D4D4D"/>
            <w:sz w:val="22"/>
            <w:szCs w:val="22"/>
          </w:rPr>
          <w:instrText xml:space="preserve"> PAGE </w:instrText>
        </w:r>
        <w:r w:rsidRPr="00B02F07">
          <w:rPr>
            <w:rFonts w:eastAsia="Calibri" w:cs="Arial"/>
            <w:color w:val="4D4D4D"/>
            <w:sz w:val="22"/>
            <w:szCs w:val="22"/>
          </w:rPr>
          <w:fldChar w:fldCharType="separate"/>
        </w:r>
        <w:r w:rsidRPr="00B02F07">
          <w:rPr>
            <w:rFonts w:eastAsia="Calibri" w:cs="Arial"/>
            <w:color w:val="4D4D4D"/>
            <w:sz w:val="22"/>
            <w:szCs w:val="22"/>
          </w:rPr>
          <w:t>1</w:t>
        </w:r>
        <w:r w:rsidRPr="00B02F07">
          <w:rPr>
            <w:rFonts w:eastAsia="Calibri" w:cs="Arial"/>
            <w:color w:val="4D4D4D"/>
            <w:sz w:val="22"/>
            <w:szCs w:val="22"/>
          </w:rPr>
          <w:fldChar w:fldCharType="end"/>
        </w:r>
        <w:r w:rsidRPr="00B02F07">
          <w:rPr>
            <w:rFonts w:eastAsia="Calibri" w:cs="Arial"/>
            <w:color w:val="4D4D4D"/>
            <w:sz w:val="22"/>
            <w:szCs w:val="22"/>
          </w:rPr>
          <w:t>/</w:t>
        </w:r>
        <w:r w:rsidRPr="00B02F07">
          <w:rPr>
            <w:rFonts w:eastAsia="Calibri" w:cs="Arial"/>
            <w:sz w:val="22"/>
            <w:szCs w:val="22"/>
          </w:rPr>
          <w:fldChar w:fldCharType="begin"/>
        </w:r>
        <w:r w:rsidRPr="00B02F07">
          <w:rPr>
            <w:rFonts w:eastAsia="Calibri" w:cs="Arial"/>
            <w:sz w:val="22"/>
            <w:szCs w:val="22"/>
          </w:rPr>
          <w:instrText xml:space="preserve"> NUMPAGES </w:instrText>
        </w:r>
        <w:r w:rsidRPr="00B02F07">
          <w:rPr>
            <w:rFonts w:eastAsia="Calibri" w:cs="Arial"/>
            <w:sz w:val="22"/>
            <w:szCs w:val="22"/>
          </w:rPr>
          <w:fldChar w:fldCharType="separate"/>
        </w:r>
        <w:r w:rsidRPr="00B02F07">
          <w:rPr>
            <w:rFonts w:eastAsia="Calibri" w:cs="Arial"/>
            <w:sz w:val="22"/>
            <w:szCs w:val="22"/>
          </w:rPr>
          <w:t>45</w:t>
        </w:r>
        <w:r w:rsidRPr="00B02F07">
          <w:rPr>
            <w:rFonts w:eastAsia="Calibri" w:cs="Arial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BA803" w14:textId="77777777" w:rsidR="007F33A6" w:rsidRDefault="007F33A6" w:rsidP="008E1327">
      <w:pPr>
        <w:spacing w:after="0"/>
      </w:pPr>
      <w:r>
        <w:separator/>
      </w:r>
    </w:p>
  </w:footnote>
  <w:footnote w:type="continuationSeparator" w:id="0">
    <w:p w14:paraId="398D2467" w14:textId="77777777" w:rsidR="007F33A6" w:rsidRDefault="007F33A6" w:rsidP="008E132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9671B"/>
    <w:multiLevelType w:val="hybridMultilevel"/>
    <w:tmpl w:val="7D661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66553"/>
    <w:multiLevelType w:val="hybridMultilevel"/>
    <w:tmpl w:val="C4C0AE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D20C1"/>
    <w:multiLevelType w:val="hybridMultilevel"/>
    <w:tmpl w:val="75BE8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C1433"/>
    <w:multiLevelType w:val="hybridMultilevel"/>
    <w:tmpl w:val="4B8CC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328AB"/>
    <w:multiLevelType w:val="hybridMultilevel"/>
    <w:tmpl w:val="D534B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70526A"/>
    <w:multiLevelType w:val="hybridMultilevel"/>
    <w:tmpl w:val="F7CE5CB0"/>
    <w:lvl w:ilvl="0" w:tplc="6A5230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F24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EC1F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2CF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86F2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22C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3201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5A02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9292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1A5A4F"/>
    <w:multiLevelType w:val="hybridMultilevel"/>
    <w:tmpl w:val="B546E52C"/>
    <w:lvl w:ilvl="0" w:tplc="4B52E5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3433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E6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CE78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4CED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6ACD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1851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AA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D472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1E9066F"/>
    <w:multiLevelType w:val="multilevel"/>
    <w:tmpl w:val="EB32A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302230"/>
    <w:multiLevelType w:val="hybridMultilevel"/>
    <w:tmpl w:val="66509444"/>
    <w:lvl w:ilvl="0" w:tplc="61B490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674D9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DB00A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AA016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EA6C7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532E2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8A2CA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55EF6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3E4F2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39B45F1B"/>
    <w:multiLevelType w:val="hybridMultilevel"/>
    <w:tmpl w:val="D1A09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76019"/>
    <w:multiLevelType w:val="hybridMultilevel"/>
    <w:tmpl w:val="FEF23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D6833"/>
    <w:multiLevelType w:val="hybridMultilevel"/>
    <w:tmpl w:val="84181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2C5BA7"/>
    <w:multiLevelType w:val="hybridMultilevel"/>
    <w:tmpl w:val="A718C7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836F08"/>
    <w:multiLevelType w:val="hybridMultilevel"/>
    <w:tmpl w:val="A1FA64E8"/>
    <w:lvl w:ilvl="0" w:tplc="83EA22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70402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E2AE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8248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12B9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78BD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4ED3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0232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08C4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7BC2950"/>
    <w:multiLevelType w:val="hybridMultilevel"/>
    <w:tmpl w:val="4F50386C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800C7D"/>
    <w:multiLevelType w:val="hybridMultilevel"/>
    <w:tmpl w:val="8BDC214A"/>
    <w:lvl w:ilvl="0" w:tplc="846A6F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0ACBE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F2AF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2E203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B1872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F9069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E8AAB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C062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49AFC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5A59407F"/>
    <w:multiLevelType w:val="hybridMultilevel"/>
    <w:tmpl w:val="07246488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B77947"/>
    <w:multiLevelType w:val="hybridMultilevel"/>
    <w:tmpl w:val="CD8E40A6"/>
    <w:lvl w:ilvl="0" w:tplc="95707B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824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C44A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FA80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20DD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6F62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DD45A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93E5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5847A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5EB16B8D"/>
    <w:multiLevelType w:val="hybridMultilevel"/>
    <w:tmpl w:val="95901F56"/>
    <w:lvl w:ilvl="0" w:tplc="83E0BF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FC92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0B6B8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93EA4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5A00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8492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8329E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8644F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6C48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5F4F1FB6"/>
    <w:multiLevelType w:val="hybridMultilevel"/>
    <w:tmpl w:val="9230D790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D50358"/>
    <w:multiLevelType w:val="hybridMultilevel"/>
    <w:tmpl w:val="4566C994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9B32E8"/>
    <w:multiLevelType w:val="hybridMultilevel"/>
    <w:tmpl w:val="6ABE8528"/>
    <w:lvl w:ilvl="0" w:tplc="ED4AE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63A13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505F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1C27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D62E5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7E284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0AE9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7947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D4ADF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64820A8F"/>
    <w:multiLevelType w:val="hybridMultilevel"/>
    <w:tmpl w:val="2B6052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F42A96"/>
    <w:multiLevelType w:val="multilevel"/>
    <w:tmpl w:val="FBE89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E6683F"/>
    <w:multiLevelType w:val="hybridMultilevel"/>
    <w:tmpl w:val="F3B06D96"/>
    <w:lvl w:ilvl="0" w:tplc="9AD0AD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BC1D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408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687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D891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0CAB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B8F5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B435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E0D1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2E3FBD"/>
    <w:multiLevelType w:val="hybridMultilevel"/>
    <w:tmpl w:val="FE28D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9D6FBF"/>
    <w:multiLevelType w:val="hybridMultilevel"/>
    <w:tmpl w:val="6F9E72C8"/>
    <w:lvl w:ilvl="0" w:tplc="EFE48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2DC9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185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EB401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8A2A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0A7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4380B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940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C82BE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68A85453"/>
    <w:multiLevelType w:val="hybridMultilevel"/>
    <w:tmpl w:val="1610DE2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FA1A17"/>
    <w:multiLevelType w:val="hybridMultilevel"/>
    <w:tmpl w:val="3454C1FE"/>
    <w:lvl w:ilvl="0" w:tplc="E24295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18A4C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CE8AE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2F232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74824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82089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6261B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0F617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ECA9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9" w15:restartNumberingAfterBreak="0">
    <w:nsid w:val="7A042FB8"/>
    <w:multiLevelType w:val="hybridMultilevel"/>
    <w:tmpl w:val="E488CE76"/>
    <w:lvl w:ilvl="0" w:tplc="307EDF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DEA08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C9425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32A8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4C8F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D786C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3CA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4A090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D66D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533343792">
    <w:abstractNumId w:val="24"/>
  </w:num>
  <w:num w:numId="2" w16cid:durableId="931859075">
    <w:abstractNumId w:val="20"/>
  </w:num>
  <w:num w:numId="3" w16cid:durableId="795608217">
    <w:abstractNumId w:val="13"/>
  </w:num>
  <w:num w:numId="4" w16cid:durableId="214434044">
    <w:abstractNumId w:val="5"/>
  </w:num>
  <w:num w:numId="5" w16cid:durableId="1702392291">
    <w:abstractNumId w:val="6"/>
  </w:num>
  <w:num w:numId="6" w16cid:durableId="1183590694">
    <w:abstractNumId w:val="12"/>
  </w:num>
  <w:num w:numId="7" w16cid:durableId="2012558398">
    <w:abstractNumId w:val="22"/>
  </w:num>
  <w:num w:numId="8" w16cid:durableId="1036276604">
    <w:abstractNumId w:val="1"/>
  </w:num>
  <w:num w:numId="9" w16cid:durableId="1034161476">
    <w:abstractNumId w:val="2"/>
  </w:num>
  <w:num w:numId="10" w16cid:durableId="380638290">
    <w:abstractNumId w:val="9"/>
  </w:num>
  <w:num w:numId="11" w16cid:durableId="816917793">
    <w:abstractNumId w:val="8"/>
  </w:num>
  <w:num w:numId="12" w16cid:durableId="1669283998">
    <w:abstractNumId w:val="4"/>
  </w:num>
  <w:num w:numId="13" w16cid:durableId="1024285658">
    <w:abstractNumId w:val="10"/>
  </w:num>
  <w:num w:numId="14" w16cid:durableId="1477337827">
    <w:abstractNumId w:val="25"/>
  </w:num>
  <w:num w:numId="15" w16cid:durableId="1951936936">
    <w:abstractNumId w:val="27"/>
  </w:num>
  <w:num w:numId="16" w16cid:durableId="1701735881">
    <w:abstractNumId w:val="0"/>
  </w:num>
  <w:num w:numId="17" w16cid:durableId="110981179">
    <w:abstractNumId w:val="16"/>
  </w:num>
  <w:num w:numId="18" w16cid:durableId="459032005">
    <w:abstractNumId w:val="19"/>
  </w:num>
  <w:num w:numId="19" w16cid:durableId="705761042">
    <w:abstractNumId w:val="14"/>
  </w:num>
  <w:num w:numId="20" w16cid:durableId="472791985">
    <w:abstractNumId w:val="11"/>
  </w:num>
  <w:num w:numId="21" w16cid:durableId="1091856188">
    <w:abstractNumId w:val="3"/>
  </w:num>
  <w:num w:numId="22" w16cid:durableId="360936903">
    <w:abstractNumId w:val="23"/>
  </w:num>
  <w:num w:numId="23" w16cid:durableId="202179298">
    <w:abstractNumId w:val="7"/>
  </w:num>
  <w:num w:numId="24" w16cid:durableId="305160934">
    <w:abstractNumId w:val="29"/>
  </w:num>
  <w:num w:numId="25" w16cid:durableId="1610355263">
    <w:abstractNumId w:val="26"/>
  </w:num>
  <w:num w:numId="26" w16cid:durableId="606012617">
    <w:abstractNumId w:val="17"/>
  </w:num>
  <w:num w:numId="27" w16cid:durableId="1249970643">
    <w:abstractNumId w:val="21"/>
  </w:num>
  <w:num w:numId="28" w16cid:durableId="382027848">
    <w:abstractNumId w:val="15"/>
  </w:num>
  <w:num w:numId="29" w16cid:durableId="2068718936">
    <w:abstractNumId w:val="18"/>
  </w:num>
  <w:num w:numId="30" w16cid:durableId="85415622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redarvzlptd5we52t9vverg209fp025rzd2&quot;&gt;Tuberculosis&lt;record-ids&gt;&lt;item&gt;1&lt;/item&gt;&lt;item&gt;2&lt;/item&gt;&lt;item&gt;3&lt;/item&gt;&lt;item&gt;5&lt;/item&gt;&lt;item&gt;6&lt;/item&gt;&lt;item&gt;8&lt;/item&gt;&lt;item&gt;10&lt;/item&gt;&lt;item&gt;11&lt;/item&gt;&lt;item&gt;12&lt;/item&gt;&lt;item&gt;13&lt;/item&gt;&lt;item&gt;14&lt;/item&gt;&lt;/record-ids&gt;&lt;/item&gt;&lt;/Libraries&gt;"/>
  </w:docVars>
  <w:rsids>
    <w:rsidRoot w:val="008E1327"/>
    <w:rsid w:val="00000059"/>
    <w:rsid w:val="00000B20"/>
    <w:rsid w:val="000014F7"/>
    <w:rsid w:val="000017CC"/>
    <w:rsid w:val="00001B0B"/>
    <w:rsid w:val="0000267A"/>
    <w:rsid w:val="000027EF"/>
    <w:rsid w:val="00002CE2"/>
    <w:rsid w:val="00004C17"/>
    <w:rsid w:val="00004C5D"/>
    <w:rsid w:val="000054B9"/>
    <w:rsid w:val="00005840"/>
    <w:rsid w:val="00006146"/>
    <w:rsid w:val="00006189"/>
    <w:rsid w:val="000070D4"/>
    <w:rsid w:val="000071F6"/>
    <w:rsid w:val="00007223"/>
    <w:rsid w:val="00007B62"/>
    <w:rsid w:val="00007FFA"/>
    <w:rsid w:val="00010022"/>
    <w:rsid w:val="0001047D"/>
    <w:rsid w:val="0001082D"/>
    <w:rsid w:val="00010F83"/>
    <w:rsid w:val="00011121"/>
    <w:rsid w:val="0001141C"/>
    <w:rsid w:val="00011B88"/>
    <w:rsid w:val="000120B2"/>
    <w:rsid w:val="000122DC"/>
    <w:rsid w:val="0001322C"/>
    <w:rsid w:val="00013D80"/>
    <w:rsid w:val="00014ABF"/>
    <w:rsid w:val="00014E2A"/>
    <w:rsid w:val="00015E6D"/>
    <w:rsid w:val="0001611B"/>
    <w:rsid w:val="000171DF"/>
    <w:rsid w:val="00020391"/>
    <w:rsid w:val="00020525"/>
    <w:rsid w:val="00020C40"/>
    <w:rsid w:val="0002127D"/>
    <w:rsid w:val="0002221A"/>
    <w:rsid w:val="000231E8"/>
    <w:rsid w:val="00023618"/>
    <w:rsid w:val="00023942"/>
    <w:rsid w:val="00023B72"/>
    <w:rsid w:val="00023DEE"/>
    <w:rsid w:val="00026426"/>
    <w:rsid w:val="00027520"/>
    <w:rsid w:val="00027C8A"/>
    <w:rsid w:val="0003043D"/>
    <w:rsid w:val="00030CE5"/>
    <w:rsid w:val="00030F4F"/>
    <w:rsid w:val="00031D17"/>
    <w:rsid w:val="00031E86"/>
    <w:rsid w:val="000327A7"/>
    <w:rsid w:val="00034BE4"/>
    <w:rsid w:val="00035D31"/>
    <w:rsid w:val="000361EA"/>
    <w:rsid w:val="000364A2"/>
    <w:rsid w:val="0003657F"/>
    <w:rsid w:val="000371F4"/>
    <w:rsid w:val="00037631"/>
    <w:rsid w:val="00037A30"/>
    <w:rsid w:val="00037A8B"/>
    <w:rsid w:val="0004068F"/>
    <w:rsid w:val="0004087B"/>
    <w:rsid w:val="00041BF0"/>
    <w:rsid w:val="00042257"/>
    <w:rsid w:val="00042FDD"/>
    <w:rsid w:val="00043BA2"/>
    <w:rsid w:val="00044289"/>
    <w:rsid w:val="000453A2"/>
    <w:rsid w:val="000458C0"/>
    <w:rsid w:val="0004613C"/>
    <w:rsid w:val="00046616"/>
    <w:rsid w:val="0005077C"/>
    <w:rsid w:val="0005091C"/>
    <w:rsid w:val="000523E2"/>
    <w:rsid w:val="00053B83"/>
    <w:rsid w:val="0005548A"/>
    <w:rsid w:val="000569A2"/>
    <w:rsid w:val="00056A39"/>
    <w:rsid w:val="00057961"/>
    <w:rsid w:val="00060631"/>
    <w:rsid w:val="0006177C"/>
    <w:rsid w:val="00061A97"/>
    <w:rsid w:val="00061DF0"/>
    <w:rsid w:val="00062A98"/>
    <w:rsid w:val="00062C44"/>
    <w:rsid w:val="00062F10"/>
    <w:rsid w:val="00063576"/>
    <w:rsid w:val="00063FEF"/>
    <w:rsid w:val="000646B0"/>
    <w:rsid w:val="00064DD3"/>
    <w:rsid w:val="000663DD"/>
    <w:rsid w:val="000663E8"/>
    <w:rsid w:val="00066EAB"/>
    <w:rsid w:val="000670AB"/>
    <w:rsid w:val="0006749F"/>
    <w:rsid w:val="000678C6"/>
    <w:rsid w:val="00067FEF"/>
    <w:rsid w:val="000710E4"/>
    <w:rsid w:val="00073408"/>
    <w:rsid w:val="00073477"/>
    <w:rsid w:val="00073FE0"/>
    <w:rsid w:val="00074529"/>
    <w:rsid w:val="0007461A"/>
    <w:rsid w:val="0007470B"/>
    <w:rsid w:val="00074814"/>
    <w:rsid w:val="0007484B"/>
    <w:rsid w:val="000748D2"/>
    <w:rsid w:val="00074912"/>
    <w:rsid w:val="00074E49"/>
    <w:rsid w:val="000751B7"/>
    <w:rsid w:val="000754FD"/>
    <w:rsid w:val="00080A73"/>
    <w:rsid w:val="00081062"/>
    <w:rsid w:val="00081202"/>
    <w:rsid w:val="000814A9"/>
    <w:rsid w:val="000816CB"/>
    <w:rsid w:val="00082A31"/>
    <w:rsid w:val="000836B7"/>
    <w:rsid w:val="000839EE"/>
    <w:rsid w:val="00083D11"/>
    <w:rsid w:val="00085669"/>
    <w:rsid w:val="0008569B"/>
    <w:rsid w:val="00086352"/>
    <w:rsid w:val="0008642C"/>
    <w:rsid w:val="00086504"/>
    <w:rsid w:val="00086AE2"/>
    <w:rsid w:val="00086B19"/>
    <w:rsid w:val="00090057"/>
    <w:rsid w:val="000903E5"/>
    <w:rsid w:val="00090CA4"/>
    <w:rsid w:val="00091138"/>
    <w:rsid w:val="0009156B"/>
    <w:rsid w:val="00091848"/>
    <w:rsid w:val="00093289"/>
    <w:rsid w:val="00094A12"/>
    <w:rsid w:val="00094DE7"/>
    <w:rsid w:val="00095AEF"/>
    <w:rsid w:val="00095D43"/>
    <w:rsid w:val="00096FBA"/>
    <w:rsid w:val="000A01A1"/>
    <w:rsid w:val="000A0231"/>
    <w:rsid w:val="000A0FBA"/>
    <w:rsid w:val="000A149B"/>
    <w:rsid w:val="000A1542"/>
    <w:rsid w:val="000A26F7"/>
    <w:rsid w:val="000A3502"/>
    <w:rsid w:val="000A3D8B"/>
    <w:rsid w:val="000A3DD1"/>
    <w:rsid w:val="000A3DE3"/>
    <w:rsid w:val="000A43D2"/>
    <w:rsid w:val="000A576B"/>
    <w:rsid w:val="000A586A"/>
    <w:rsid w:val="000A6CC2"/>
    <w:rsid w:val="000B0BD3"/>
    <w:rsid w:val="000B1543"/>
    <w:rsid w:val="000B2566"/>
    <w:rsid w:val="000B2992"/>
    <w:rsid w:val="000B3666"/>
    <w:rsid w:val="000B45E5"/>
    <w:rsid w:val="000B4A23"/>
    <w:rsid w:val="000B5B1C"/>
    <w:rsid w:val="000B6420"/>
    <w:rsid w:val="000B6D49"/>
    <w:rsid w:val="000B7904"/>
    <w:rsid w:val="000B7BA4"/>
    <w:rsid w:val="000C00D4"/>
    <w:rsid w:val="000C070E"/>
    <w:rsid w:val="000C0C6A"/>
    <w:rsid w:val="000C114D"/>
    <w:rsid w:val="000C135A"/>
    <w:rsid w:val="000C185A"/>
    <w:rsid w:val="000C36BB"/>
    <w:rsid w:val="000C47F5"/>
    <w:rsid w:val="000C490B"/>
    <w:rsid w:val="000C4AC3"/>
    <w:rsid w:val="000C614F"/>
    <w:rsid w:val="000C6A53"/>
    <w:rsid w:val="000C6BF5"/>
    <w:rsid w:val="000C73AC"/>
    <w:rsid w:val="000C73C1"/>
    <w:rsid w:val="000D0E73"/>
    <w:rsid w:val="000D3113"/>
    <w:rsid w:val="000D3D08"/>
    <w:rsid w:val="000D4C0D"/>
    <w:rsid w:val="000D51EA"/>
    <w:rsid w:val="000D578F"/>
    <w:rsid w:val="000D692B"/>
    <w:rsid w:val="000D748E"/>
    <w:rsid w:val="000D7F2B"/>
    <w:rsid w:val="000E07F2"/>
    <w:rsid w:val="000E1E71"/>
    <w:rsid w:val="000E29FA"/>
    <w:rsid w:val="000E2E83"/>
    <w:rsid w:val="000E3FD1"/>
    <w:rsid w:val="000E3FD5"/>
    <w:rsid w:val="000E610D"/>
    <w:rsid w:val="000E667B"/>
    <w:rsid w:val="000E67C8"/>
    <w:rsid w:val="000E75C2"/>
    <w:rsid w:val="000E7A38"/>
    <w:rsid w:val="000F0CE2"/>
    <w:rsid w:val="000F0E41"/>
    <w:rsid w:val="000F0E56"/>
    <w:rsid w:val="000F1401"/>
    <w:rsid w:val="000F268D"/>
    <w:rsid w:val="000F2BDE"/>
    <w:rsid w:val="000F384F"/>
    <w:rsid w:val="000F39F2"/>
    <w:rsid w:val="000F44C4"/>
    <w:rsid w:val="000F47B9"/>
    <w:rsid w:val="000F4A71"/>
    <w:rsid w:val="000F59F5"/>
    <w:rsid w:val="000F5B8F"/>
    <w:rsid w:val="000F61DD"/>
    <w:rsid w:val="000F6CA4"/>
    <w:rsid w:val="000F6FE2"/>
    <w:rsid w:val="000F731F"/>
    <w:rsid w:val="000F776B"/>
    <w:rsid w:val="00103079"/>
    <w:rsid w:val="00103568"/>
    <w:rsid w:val="00104B83"/>
    <w:rsid w:val="00105115"/>
    <w:rsid w:val="00105B8B"/>
    <w:rsid w:val="00105BE6"/>
    <w:rsid w:val="0010604B"/>
    <w:rsid w:val="00106770"/>
    <w:rsid w:val="0010727F"/>
    <w:rsid w:val="00107B97"/>
    <w:rsid w:val="0011200E"/>
    <w:rsid w:val="00112138"/>
    <w:rsid w:val="0011270D"/>
    <w:rsid w:val="00112E97"/>
    <w:rsid w:val="00113131"/>
    <w:rsid w:val="001163DA"/>
    <w:rsid w:val="00116B3B"/>
    <w:rsid w:val="00116D96"/>
    <w:rsid w:val="00117ADA"/>
    <w:rsid w:val="00117BD2"/>
    <w:rsid w:val="00120CC5"/>
    <w:rsid w:val="00121FD1"/>
    <w:rsid w:val="00122B72"/>
    <w:rsid w:val="00123612"/>
    <w:rsid w:val="00123702"/>
    <w:rsid w:val="0012370C"/>
    <w:rsid w:val="00123AD0"/>
    <w:rsid w:val="00124094"/>
    <w:rsid w:val="00124505"/>
    <w:rsid w:val="00124797"/>
    <w:rsid w:val="00124ACE"/>
    <w:rsid w:val="00125142"/>
    <w:rsid w:val="001251D1"/>
    <w:rsid w:val="001257E1"/>
    <w:rsid w:val="0012611C"/>
    <w:rsid w:val="00126910"/>
    <w:rsid w:val="00126E90"/>
    <w:rsid w:val="0012746D"/>
    <w:rsid w:val="0013018B"/>
    <w:rsid w:val="00130697"/>
    <w:rsid w:val="00130CEF"/>
    <w:rsid w:val="00131B85"/>
    <w:rsid w:val="001324FF"/>
    <w:rsid w:val="00132517"/>
    <w:rsid w:val="00133B6D"/>
    <w:rsid w:val="00134351"/>
    <w:rsid w:val="00134374"/>
    <w:rsid w:val="001352A3"/>
    <w:rsid w:val="0013649F"/>
    <w:rsid w:val="00137808"/>
    <w:rsid w:val="00137894"/>
    <w:rsid w:val="00137B34"/>
    <w:rsid w:val="00140034"/>
    <w:rsid w:val="001401A7"/>
    <w:rsid w:val="001404BD"/>
    <w:rsid w:val="00140871"/>
    <w:rsid w:val="00141E80"/>
    <w:rsid w:val="00143BA3"/>
    <w:rsid w:val="0014731D"/>
    <w:rsid w:val="001473D1"/>
    <w:rsid w:val="001478A5"/>
    <w:rsid w:val="00147AD0"/>
    <w:rsid w:val="00147E50"/>
    <w:rsid w:val="00150741"/>
    <w:rsid w:val="00150A26"/>
    <w:rsid w:val="00150C66"/>
    <w:rsid w:val="00150CFF"/>
    <w:rsid w:val="00150DBA"/>
    <w:rsid w:val="00152ACD"/>
    <w:rsid w:val="00152EF5"/>
    <w:rsid w:val="00153591"/>
    <w:rsid w:val="00153801"/>
    <w:rsid w:val="00155388"/>
    <w:rsid w:val="00155CE5"/>
    <w:rsid w:val="00155EB6"/>
    <w:rsid w:val="00156761"/>
    <w:rsid w:val="00157BD3"/>
    <w:rsid w:val="00160473"/>
    <w:rsid w:val="001610D2"/>
    <w:rsid w:val="00161D81"/>
    <w:rsid w:val="0016215D"/>
    <w:rsid w:val="00162609"/>
    <w:rsid w:val="0016338D"/>
    <w:rsid w:val="0016351A"/>
    <w:rsid w:val="00163551"/>
    <w:rsid w:val="0016539C"/>
    <w:rsid w:val="001653DE"/>
    <w:rsid w:val="00165B67"/>
    <w:rsid w:val="00167DE9"/>
    <w:rsid w:val="0017210C"/>
    <w:rsid w:val="0017216B"/>
    <w:rsid w:val="00173166"/>
    <w:rsid w:val="00174230"/>
    <w:rsid w:val="00174787"/>
    <w:rsid w:val="00174DF1"/>
    <w:rsid w:val="00175DCB"/>
    <w:rsid w:val="0017608C"/>
    <w:rsid w:val="00177600"/>
    <w:rsid w:val="00180BC0"/>
    <w:rsid w:val="00181E7B"/>
    <w:rsid w:val="00182AF3"/>
    <w:rsid w:val="00182F7A"/>
    <w:rsid w:val="001842CD"/>
    <w:rsid w:val="001850BF"/>
    <w:rsid w:val="00185720"/>
    <w:rsid w:val="00185A9A"/>
    <w:rsid w:val="0018601F"/>
    <w:rsid w:val="001877D8"/>
    <w:rsid w:val="00187EFC"/>
    <w:rsid w:val="00190156"/>
    <w:rsid w:val="0019087D"/>
    <w:rsid w:val="00190906"/>
    <w:rsid w:val="001916BC"/>
    <w:rsid w:val="00191FD0"/>
    <w:rsid w:val="001920A9"/>
    <w:rsid w:val="00192EBF"/>
    <w:rsid w:val="0019327B"/>
    <w:rsid w:val="001932FB"/>
    <w:rsid w:val="00193459"/>
    <w:rsid w:val="0019381D"/>
    <w:rsid w:val="001943F6"/>
    <w:rsid w:val="0019459D"/>
    <w:rsid w:val="00195649"/>
    <w:rsid w:val="00195817"/>
    <w:rsid w:val="00195832"/>
    <w:rsid w:val="001962BA"/>
    <w:rsid w:val="001964C7"/>
    <w:rsid w:val="0019690D"/>
    <w:rsid w:val="001971E9"/>
    <w:rsid w:val="001978F3"/>
    <w:rsid w:val="0019797C"/>
    <w:rsid w:val="00197D43"/>
    <w:rsid w:val="001A08FA"/>
    <w:rsid w:val="001A0C5B"/>
    <w:rsid w:val="001A1974"/>
    <w:rsid w:val="001A2896"/>
    <w:rsid w:val="001A354C"/>
    <w:rsid w:val="001A5626"/>
    <w:rsid w:val="001A575A"/>
    <w:rsid w:val="001A5AC7"/>
    <w:rsid w:val="001A744F"/>
    <w:rsid w:val="001A74E7"/>
    <w:rsid w:val="001A7870"/>
    <w:rsid w:val="001A7B42"/>
    <w:rsid w:val="001B0A2F"/>
    <w:rsid w:val="001B0F6B"/>
    <w:rsid w:val="001B15A5"/>
    <w:rsid w:val="001B2311"/>
    <w:rsid w:val="001B2BAC"/>
    <w:rsid w:val="001B2CA8"/>
    <w:rsid w:val="001B34A4"/>
    <w:rsid w:val="001B34E0"/>
    <w:rsid w:val="001B444B"/>
    <w:rsid w:val="001B595C"/>
    <w:rsid w:val="001B5A71"/>
    <w:rsid w:val="001B6443"/>
    <w:rsid w:val="001B713B"/>
    <w:rsid w:val="001C18B9"/>
    <w:rsid w:val="001C2810"/>
    <w:rsid w:val="001C2BD2"/>
    <w:rsid w:val="001C4029"/>
    <w:rsid w:val="001C47FF"/>
    <w:rsid w:val="001C5D58"/>
    <w:rsid w:val="001C76F3"/>
    <w:rsid w:val="001C7A43"/>
    <w:rsid w:val="001C7F93"/>
    <w:rsid w:val="001C7FE5"/>
    <w:rsid w:val="001D002F"/>
    <w:rsid w:val="001D0AB9"/>
    <w:rsid w:val="001D0D99"/>
    <w:rsid w:val="001D13BA"/>
    <w:rsid w:val="001D1F70"/>
    <w:rsid w:val="001D2680"/>
    <w:rsid w:val="001D38DC"/>
    <w:rsid w:val="001D3F75"/>
    <w:rsid w:val="001D40C9"/>
    <w:rsid w:val="001D457C"/>
    <w:rsid w:val="001D54D1"/>
    <w:rsid w:val="001D62D2"/>
    <w:rsid w:val="001D6381"/>
    <w:rsid w:val="001D69A1"/>
    <w:rsid w:val="001D708A"/>
    <w:rsid w:val="001D7754"/>
    <w:rsid w:val="001E039B"/>
    <w:rsid w:val="001E0BA0"/>
    <w:rsid w:val="001E0FF9"/>
    <w:rsid w:val="001E192C"/>
    <w:rsid w:val="001E1ABF"/>
    <w:rsid w:val="001E2024"/>
    <w:rsid w:val="001E255B"/>
    <w:rsid w:val="001E2E5C"/>
    <w:rsid w:val="001E320E"/>
    <w:rsid w:val="001E474C"/>
    <w:rsid w:val="001E4DC5"/>
    <w:rsid w:val="001E62AA"/>
    <w:rsid w:val="001E6F3D"/>
    <w:rsid w:val="001E7160"/>
    <w:rsid w:val="001E7504"/>
    <w:rsid w:val="001F012A"/>
    <w:rsid w:val="001F041F"/>
    <w:rsid w:val="001F0DD2"/>
    <w:rsid w:val="001F14FB"/>
    <w:rsid w:val="001F1742"/>
    <w:rsid w:val="001F1EE1"/>
    <w:rsid w:val="001F2D3B"/>
    <w:rsid w:val="001F37E5"/>
    <w:rsid w:val="001F3A34"/>
    <w:rsid w:val="001F5A8F"/>
    <w:rsid w:val="001F6ACC"/>
    <w:rsid w:val="002024D5"/>
    <w:rsid w:val="0020280D"/>
    <w:rsid w:val="00203401"/>
    <w:rsid w:val="00203476"/>
    <w:rsid w:val="0020365A"/>
    <w:rsid w:val="0020365F"/>
    <w:rsid w:val="002042A6"/>
    <w:rsid w:val="0020463F"/>
    <w:rsid w:val="00204C39"/>
    <w:rsid w:val="00204E08"/>
    <w:rsid w:val="00205463"/>
    <w:rsid w:val="002059A7"/>
    <w:rsid w:val="00205C63"/>
    <w:rsid w:val="0020660B"/>
    <w:rsid w:val="0020684A"/>
    <w:rsid w:val="0020791E"/>
    <w:rsid w:val="0021108B"/>
    <w:rsid w:val="00211C8C"/>
    <w:rsid w:val="00215074"/>
    <w:rsid w:val="00215634"/>
    <w:rsid w:val="0021621A"/>
    <w:rsid w:val="002162FC"/>
    <w:rsid w:val="00216393"/>
    <w:rsid w:val="00216BC2"/>
    <w:rsid w:val="00216EA5"/>
    <w:rsid w:val="002171D4"/>
    <w:rsid w:val="0021769B"/>
    <w:rsid w:val="00217754"/>
    <w:rsid w:val="00217B11"/>
    <w:rsid w:val="00217E93"/>
    <w:rsid w:val="00220829"/>
    <w:rsid w:val="0022208A"/>
    <w:rsid w:val="00222687"/>
    <w:rsid w:val="00224A91"/>
    <w:rsid w:val="00224E1C"/>
    <w:rsid w:val="00225E95"/>
    <w:rsid w:val="0022601D"/>
    <w:rsid w:val="002260CC"/>
    <w:rsid w:val="00226147"/>
    <w:rsid w:val="00226A15"/>
    <w:rsid w:val="00227428"/>
    <w:rsid w:val="0022780D"/>
    <w:rsid w:val="0023078A"/>
    <w:rsid w:val="00230A1B"/>
    <w:rsid w:val="00230AD0"/>
    <w:rsid w:val="002315F3"/>
    <w:rsid w:val="00231E34"/>
    <w:rsid w:val="00232A88"/>
    <w:rsid w:val="00232DE3"/>
    <w:rsid w:val="00233873"/>
    <w:rsid w:val="0023674B"/>
    <w:rsid w:val="00236FFE"/>
    <w:rsid w:val="00237583"/>
    <w:rsid w:val="00237BD4"/>
    <w:rsid w:val="0024180D"/>
    <w:rsid w:val="0024220A"/>
    <w:rsid w:val="002426E2"/>
    <w:rsid w:val="002427B8"/>
    <w:rsid w:val="002440E5"/>
    <w:rsid w:val="002451D9"/>
    <w:rsid w:val="002452B3"/>
    <w:rsid w:val="002452D5"/>
    <w:rsid w:val="002457F4"/>
    <w:rsid w:val="0024594A"/>
    <w:rsid w:val="002461D0"/>
    <w:rsid w:val="00246D13"/>
    <w:rsid w:val="002470C4"/>
    <w:rsid w:val="00247227"/>
    <w:rsid w:val="00247D76"/>
    <w:rsid w:val="00250493"/>
    <w:rsid w:val="00250C14"/>
    <w:rsid w:val="00251267"/>
    <w:rsid w:val="0025192D"/>
    <w:rsid w:val="00251A60"/>
    <w:rsid w:val="00251ED0"/>
    <w:rsid w:val="002529CE"/>
    <w:rsid w:val="002529E5"/>
    <w:rsid w:val="00252B46"/>
    <w:rsid w:val="00252C87"/>
    <w:rsid w:val="002534B9"/>
    <w:rsid w:val="00253871"/>
    <w:rsid w:val="002541B0"/>
    <w:rsid w:val="00254407"/>
    <w:rsid w:val="00254A05"/>
    <w:rsid w:val="00254B97"/>
    <w:rsid w:val="00254E53"/>
    <w:rsid w:val="002551A4"/>
    <w:rsid w:val="00255C9C"/>
    <w:rsid w:val="00256004"/>
    <w:rsid w:val="00256682"/>
    <w:rsid w:val="0025709D"/>
    <w:rsid w:val="00260762"/>
    <w:rsid w:val="00261AA7"/>
    <w:rsid w:val="00262055"/>
    <w:rsid w:val="002622FC"/>
    <w:rsid w:val="00262381"/>
    <w:rsid w:val="00263412"/>
    <w:rsid w:val="00263E24"/>
    <w:rsid w:val="00263E8D"/>
    <w:rsid w:val="00265852"/>
    <w:rsid w:val="00266440"/>
    <w:rsid w:val="002667D1"/>
    <w:rsid w:val="00267A67"/>
    <w:rsid w:val="002702F0"/>
    <w:rsid w:val="0027043D"/>
    <w:rsid w:val="002719B2"/>
    <w:rsid w:val="00272669"/>
    <w:rsid w:val="002728EB"/>
    <w:rsid w:val="00273D49"/>
    <w:rsid w:val="0027411A"/>
    <w:rsid w:val="00275A2B"/>
    <w:rsid w:val="00275B0A"/>
    <w:rsid w:val="002807B5"/>
    <w:rsid w:val="00280D1B"/>
    <w:rsid w:val="002813E3"/>
    <w:rsid w:val="00281457"/>
    <w:rsid w:val="00281C4C"/>
    <w:rsid w:val="00282662"/>
    <w:rsid w:val="00282B60"/>
    <w:rsid w:val="002836AD"/>
    <w:rsid w:val="00283A32"/>
    <w:rsid w:val="00284751"/>
    <w:rsid w:val="00285711"/>
    <w:rsid w:val="002859E2"/>
    <w:rsid w:val="00285A77"/>
    <w:rsid w:val="00285CA4"/>
    <w:rsid w:val="00285E27"/>
    <w:rsid w:val="00285E29"/>
    <w:rsid w:val="00285ED0"/>
    <w:rsid w:val="00286297"/>
    <w:rsid w:val="002864FE"/>
    <w:rsid w:val="00286678"/>
    <w:rsid w:val="00286B6B"/>
    <w:rsid w:val="002874CD"/>
    <w:rsid w:val="002876A8"/>
    <w:rsid w:val="00287D44"/>
    <w:rsid w:val="00287DFD"/>
    <w:rsid w:val="002901C3"/>
    <w:rsid w:val="0029161C"/>
    <w:rsid w:val="00292363"/>
    <w:rsid w:val="002923B9"/>
    <w:rsid w:val="00292ACB"/>
    <w:rsid w:val="0029335E"/>
    <w:rsid w:val="0029422E"/>
    <w:rsid w:val="00294574"/>
    <w:rsid w:val="00294A00"/>
    <w:rsid w:val="00294CD0"/>
    <w:rsid w:val="00294DC0"/>
    <w:rsid w:val="002967A0"/>
    <w:rsid w:val="0029798E"/>
    <w:rsid w:val="00297A31"/>
    <w:rsid w:val="00297D68"/>
    <w:rsid w:val="002A0574"/>
    <w:rsid w:val="002A0FBF"/>
    <w:rsid w:val="002A102B"/>
    <w:rsid w:val="002A192E"/>
    <w:rsid w:val="002A206E"/>
    <w:rsid w:val="002A2752"/>
    <w:rsid w:val="002A2B49"/>
    <w:rsid w:val="002A32EE"/>
    <w:rsid w:val="002A35B5"/>
    <w:rsid w:val="002A3DC4"/>
    <w:rsid w:val="002A45B5"/>
    <w:rsid w:val="002A538B"/>
    <w:rsid w:val="002A5EE5"/>
    <w:rsid w:val="002A6217"/>
    <w:rsid w:val="002A6360"/>
    <w:rsid w:val="002A66F6"/>
    <w:rsid w:val="002A73A8"/>
    <w:rsid w:val="002A7547"/>
    <w:rsid w:val="002B06F9"/>
    <w:rsid w:val="002B2F5C"/>
    <w:rsid w:val="002B44D3"/>
    <w:rsid w:val="002B4A84"/>
    <w:rsid w:val="002B51C6"/>
    <w:rsid w:val="002B5779"/>
    <w:rsid w:val="002B5D8E"/>
    <w:rsid w:val="002B6F37"/>
    <w:rsid w:val="002B7FCA"/>
    <w:rsid w:val="002C015E"/>
    <w:rsid w:val="002C09B6"/>
    <w:rsid w:val="002C0BD7"/>
    <w:rsid w:val="002C175E"/>
    <w:rsid w:val="002C2803"/>
    <w:rsid w:val="002C6446"/>
    <w:rsid w:val="002C6533"/>
    <w:rsid w:val="002C6B17"/>
    <w:rsid w:val="002C6D44"/>
    <w:rsid w:val="002C7056"/>
    <w:rsid w:val="002C7EF6"/>
    <w:rsid w:val="002D0A97"/>
    <w:rsid w:val="002D0FC0"/>
    <w:rsid w:val="002D1F1D"/>
    <w:rsid w:val="002D2040"/>
    <w:rsid w:val="002D25B9"/>
    <w:rsid w:val="002D3075"/>
    <w:rsid w:val="002D3EAB"/>
    <w:rsid w:val="002D3EE9"/>
    <w:rsid w:val="002D4CAA"/>
    <w:rsid w:val="002D5FC9"/>
    <w:rsid w:val="002D629F"/>
    <w:rsid w:val="002D656E"/>
    <w:rsid w:val="002D6987"/>
    <w:rsid w:val="002D768C"/>
    <w:rsid w:val="002D7D3F"/>
    <w:rsid w:val="002E17AC"/>
    <w:rsid w:val="002E18D2"/>
    <w:rsid w:val="002E190E"/>
    <w:rsid w:val="002E1F69"/>
    <w:rsid w:val="002E32D5"/>
    <w:rsid w:val="002E38AB"/>
    <w:rsid w:val="002E3BD4"/>
    <w:rsid w:val="002E57BC"/>
    <w:rsid w:val="002E5800"/>
    <w:rsid w:val="002E5E62"/>
    <w:rsid w:val="002E6332"/>
    <w:rsid w:val="002E7BFD"/>
    <w:rsid w:val="002F03F3"/>
    <w:rsid w:val="002F0AD6"/>
    <w:rsid w:val="002F24A5"/>
    <w:rsid w:val="002F2FB5"/>
    <w:rsid w:val="002F3D78"/>
    <w:rsid w:val="002F439C"/>
    <w:rsid w:val="002F4B2D"/>
    <w:rsid w:val="002F4DFC"/>
    <w:rsid w:val="002F4EF4"/>
    <w:rsid w:val="002F5E7D"/>
    <w:rsid w:val="002F5EBA"/>
    <w:rsid w:val="002F61DE"/>
    <w:rsid w:val="002F627D"/>
    <w:rsid w:val="002F6B5E"/>
    <w:rsid w:val="002F6D1E"/>
    <w:rsid w:val="002F6EB0"/>
    <w:rsid w:val="002F6FFC"/>
    <w:rsid w:val="002F727C"/>
    <w:rsid w:val="002F7A65"/>
    <w:rsid w:val="0030016F"/>
    <w:rsid w:val="003006C8"/>
    <w:rsid w:val="00300BFD"/>
    <w:rsid w:val="0030114D"/>
    <w:rsid w:val="00301923"/>
    <w:rsid w:val="00301F23"/>
    <w:rsid w:val="003023CB"/>
    <w:rsid w:val="00302EA5"/>
    <w:rsid w:val="0030385F"/>
    <w:rsid w:val="003041E8"/>
    <w:rsid w:val="00304817"/>
    <w:rsid w:val="0030632E"/>
    <w:rsid w:val="00306381"/>
    <w:rsid w:val="0030642B"/>
    <w:rsid w:val="0030713F"/>
    <w:rsid w:val="00307A48"/>
    <w:rsid w:val="00307D19"/>
    <w:rsid w:val="0031044D"/>
    <w:rsid w:val="003104BE"/>
    <w:rsid w:val="00310583"/>
    <w:rsid w:val="003107C9"/>
    <w:rsid w:val="003114A6"/>
    <w:rsid w:val="00311605"/>
    <w:rsid w:val="003117C5"/>
    <w:rsid w:val="0031188F"/>
    <w:rsid w:val="00311EE1"/>
    <w:rsid w:val="00312B08"/>
    <w:rsid w:val="00312CFB"/>
    <w:rsid w:val="00313068"/>
    <w:rsid w:val="00313101"/>
    <w:rsid w:val="00313C66"/>
    <w:rsid w:val="0031540B"/>
    <w:rsid w:val="00315DAA"/>
    <w:rsid w:val="00315F43"/>
    <w:rsid w:val="003167C4"/>
    <w:rsid w:val="00316CD7"/>
    <w:rsid w:val="00317188"/>
    <w:rsid w:val="00317B18"/>
    <w:rsid w:val="003201EA"/>
    <w:rsid w:val="0032238F"/>
    <w:rsid w:val="00322933"/>
    <w:rsid w:val="00322CCA"/>
    <w:rsid w:val="00322F5B"/>
    <w:rsid w:val="00324435"/>
    <w:rsid w:val="003244E3"/>
    <w:rsid w:val="003253EE"/>
    <w:rsid w:val="0032561A"/>
    <w:rsid w:val="00325E1C"/>
    <w:rsid w:val="003274A7"/>
    <w:rsid w:val="003276EB"/>
    <w:rsid w:val="00327C92"/>
    <w:rsid w:val="00327CB0"/>
    <w:rsid w:val="00327E5F"/>
    <w:rsid w:val="00327F93"/>
    <w:rsid w:val="00330685"/>
    <w:rsid w:val="00330FE3"/>
    <w:rsid w:val="003318F7"/>
    <w:rsid w:val="003320D3"/>
    <w:rsid w:val="003343BF"/>
    <w:rsid w:val="00334898"/>
    <w:rsid w:val="00334F07"/>
    <w:rsid w:val="00335559"/>
    <w:rsid w:val="00335618"/>
    <w:rsid w:val="00337496"/>
    <w:rsid w:val="003375DD"/>
    <w:rsid w:val="003405BE"/>
    <w:rsid w:val="003434C7"/>
    <w:rsid w:val="00343B4A"/>
    <w:rsid w:val="00345206"/>
    <w:rsid w:val="0034541F"/>
    <w:rsid w:val="003455A9"/>
    <w:rsid w:val="00345C0C"/>
    <w:rsid w:val="00345C23"/>
    <w:rsid w:val="003468B0"/>
    <w:rsid w:val="00346931"/>
    <w:rsid w:val="003476C9"/>
    <w:rsid w:val="00347E15"/>
    <w:rsid w:val="00347E16"/>
    <w:rsid w:val="00350790"/>
    <w:rsid w:val="00350AB7"/>
    <w:rsid w:val="0035135A"/>
    <w:rsid w:val="003518AB"/>
    <w:rsid w:val="00351AB6"/>
    <w:rsid w:val="00351E50"/>
    <w:rsid w:val="00351E5A"/>
    <w:rsid w:val="0035221D"/>
    <w:rsid w:val="003523EF"/>
    <w:rsid w:val="00352B2A"/>
    <w:rsid w:val="00352E84"/>
    <w:rsid w:val="00353992"/>
    <w:rsid w:val="003540D8"/>
    <w:rsid w:val="003542E4"/>
    <w:rsid w:val="00354597"/>
    <w:rsid w:val="003554AC"/>
    <w:rsid w:val="00355D5C"/>
    <w:rsid w:val="00356640"/>
    <w:rsid w:val="0035681A"/>
    <w:rsid w:val="00356974"/>
    <w:rsid w:val="00356EA2"/>
    <w:rsid w:val="00356F4E"/>
    <w:rsid w:val="00357D15"/>
    <w:rsid w:val="00357ECD"/>
    <w:rsid w:val="00360016"/>
    <w:rsid w:val="0036143F"/>
    <w:rsid w:val="003615C4"/>
    <w:rsid w:val="0036162F"/>
    <w:rsid w:val="00361740"/>
    <w:rsid w:val="00361C51"/>
    <w:rsid w:val="00361DC5"/>
    <w:rsid w:val="00361E36"/>
    <w:rsid w:val="003626A8"/>
    <w:rsid w:val="00363550"/>
    <w:rsid w:val="0036390B"/>
    <w:rsid w:val="003639AC"/>
    <w:rsid w:val="00363D38"/>
    <w:rsid w:val="003646AA"/>
    <w:rsid w:val="003651A5"/>
    <w:rsid w:val="00365F2D"/>
    <w:rsid w:val="00366E62"/>
    <w:rsid w:val="003673E5"/>
    <w:rsid w:val="0036771F"/>
    <w:rsid w:val="00370539"/>
    <w:rsid w:val="0037059A"/>
    <w:rsid w:val="003713FC"/>
    <w:rsid w:val="0037154A"/>
    <w:rsid w:val="003721B8"/>
    <w:rsid w:val="003724F6"/>
    <w:rsid w:val="003726AE"/>
    <w:rsid w:val="00374686"/>
    <w:rsid w:val="00374A46"/>
    <w:rsid w:val="00374ABD"/>
    <w:rsid w:val="003759F2"/>
    <w:rsid w:val="0037635D"/>
    <w:rsid w:val="00376B2A"/>
    <w:rsid w:val="00380C04"/>
    <w:rsid w:val="00381455"/>
    <w:rsid w:val="00381669"/>
    <w:rsid w:val="0038187E"/>
    <w:rsid w:val="00381A91"/>
    <w:rsid w:val="0038250D"/>
    <w:rsid w:val="00383C81"/>
    <w:rsid w:val="00385598"/>
    <w:rsid w:val="00386397"/>
    <w:rsid w:val="003863C0"/>
    <w:rsid w:val="00386434"/>
    <w:rsid w:val="003864A4"/>
    <w:rsid w:val="00386916"/>
    <w:rsid w:val="003870CD"/>
    <w:rsid w:val="00387117"/>
    <w:rsid w:val="00387695"/>
    <w:rsid w:val="003879C1"/>
    <w:rsid w:val="003879F5"/>
    <w:rsid w:val="00387F17"/>
    <w:rsid w:val="00390FD6"/>
    <w:rsid w:val="00391CF7"/>
    <w:rsid w:val="003922AF"/>
    <w:rsid w:val="003924CA"/>
    <w:rsid w:val="00392689"/>
    <w:rsid w:val="003933B1"/>
    <w:rsid w:val="003940B6"/>
    <w:rsid w:val="00395180"/>
    <w:rsid w:val="00395851"/>
    <w:rsid w:val="00395CAC"/>
    <w:rsid w:val="00395D5D"/>
    <w:rsid w:val="00395DAE"/>
    <w:rsid w:val="0039741D"/>
    <w:rsid w:val="00397BB9"/>
    <w:rsid w:val="00397EE6"/>
    <w:rsid w:val="003A085F"/>
    <w:rsid w:val="003A1266"/>
    <w:rsid w:val="003A15E0"/>
    <w:rsid w:val="003A240F"/>
    <w:rsid w:val="003A2CBA"/>
    <w:rsid w:val="003A3ACF"/>
    <w:rsid w:val="003A3C74"/>
    <w:rsid w:val="003A3E7E"/>
    <w:rsid w:val="003A4316"/>
    <w:rsid w:val="003A57D8"/>
    <w:rsid w:val="003A5B51"/>
    <w:rsid w:val="003A60E9"/>
    <w:rsid w:val="003A73FF"/>
    <w:rsid w:val="003A7552"/>
    <w:rsid w:val="003B062A"/>
    <w:rsid w:val="003B0BCA"/>
    <w:rsid w:val="003B13BB"/>
    <w:rsid w:val="003B2EDA"/>
    <w:rsid w:val="003B2FF5"/>
    <w:rsid w:val="003B366F"/>
    <w:rsid w:val="003B373B"/>
    <w:rsid w:val="003B3F9F"/>
    <w:rsid w:val="003B47C4"/>
    <w:rsid w:val="003B4E10"/>
    <w:rsid w:val="003B5711"/>
    <w:rsid w:val="003B5D7B"/>
    <w:rsid w:val="003B68CA"/>
    <w:rsid w:val="003B6A97"/>
    <w:rsid w:val="003B70BF"/>
    <w:rsid w:val="003B71AD"/>
    <w:rsid w:val="003C05AA"/>
    <w:rsid w:val="003C0E96"/>
    <w:rsid w:val="003C0F4B"/>
    <w:rsid w:val="003C138F"/>
    <w:rsid w:val="003C1760"/>
    <w:rsid w:val="003C17A2"/>
    <w:rsid w:val="003C1A37"/>
    <w:rsid w:val="003C1A4C"/>
    <w:rsid w:val="003C1B27"/>
    <w:rsid w:val="003C2892"/>
    <w:rsid w:val="003C29B0"/>
    <w:rsid w:val="003C2A9E"/>
    <w:rsid w:val="003C4F8A"/>
    <w:rsid w:val="003C5107"/>
    <w:rsid w:val="003C5B38"/>
    <w:rsid w:val="003C64F1"/>
    <w:rsid w:val="003C67F8"/>
    <w:rsid w:val="003C6BE2"/>
    <w:rsid w:val="003C6DF0"/>
    <w:rsid w:val="003C7464"/>
    <w:rsid w:val="003C784F"/>
    <w:rsid w:val="003D044F"/>
    <w:rsid w:val="003D1E70"/>
    <w:rsid w:val="003D1EF6"/>
    <w:rsid w:val="003D2302"/>
    <w:rsid w:val="003D26F7"/>
    <w:rsid w:val="003D4C74"/>
    <w:rsid w:val="003D585A"/>
    <w:rsid w:val="003D6B02"/>
    <w:rsid w:val="003E076C"/>
    <w:rsid w:val="003E1577"/>
    <w:rsid w:val="003E1DC3"/>
    <w:rsid w:val="003E2CDF"/>
    <w:rsid w:val="003E2F09"/>
    <w:rsid w:val="003E3B09"/>
    <w:rsid w:val="003E4129"/>
    <w:rsid w:val="003E516B"/>
    <w:rsid w:val="003E51A2"/>
    <w:rsid w:val="003E52D5"/>
    <w:rsid w:val="003E5DA6"/>
    <w:rsid w:val="003E5F64"/>
    <w:rsid w:val="003E6906"/>
    <w:rsid w:val="003E6A5C"/>
    <w:rsid w:val="003E6B78"/>
    <w:rsid w:val="003E76DA"/>
    <w:rsid w:val="003E7C0E"/>
    <w:rsid w:val="003F1D50"/>
    <w:rsid w:val="003F1EDC"/>
    <w:rsid w:val="003F23D9"/>
    <w:rsid w:val="003F28AE"/>
    <w:rsid w:val="003F2D06"/>
    <w:rsid w:val="003F3511"/>
    <w:rsid w:val="003F3CF6"/>
    <w:rsid w:val="003F41EA"/>
    <w:rsid w:val="003F4273"/>
    <w:rsid w:val="003F460E"/>
    <w:rsid w:val="003F62EF"/>
    <w:rsid w:val="003F6A6B"/>
    <w:rsid w:val="003F71F2"/>
    <w:rsid w:val="003F77B7"/>
    <w:rsid w:val="003F78A9"/>
    <w:rsid w:val="003F78E4"/>
    <w:rsid w:val="003F78FE"/>
    <w:rsid w:val="003F7CF1"/>
    <w:rsid w:val="003F7D5A"/>
    <w:rsid w:val="003F7FD0"/>
    <w:rsid w:val="00402809"/>
    <w:rsid w:val="00402D18"/>
    <w:rsid w:val="00403410"/>
    <w:rsid w:val="004057D2"/>
    <w:rsid w:val="0040582E"/>
    <w:rsid w:val="00406001"/>
    <w:rsid w:val="00406491"/>
    <w:rsid w:val="0040651B"/>
    <w:rsid w:val="004065BA"/>
    <w:rsid w:val="0040712A"/>
    <w:rsid w:val="00407135"/>
    <w:rsid w:val="0040729E"/>
    <w:rsid w:val="00407A12"/>
    <w:rsid w:val="004103FD"/>
    <w:rsid w:val="004106FB"/>
    <w:rsid w:val="0041079D"/>
    <w:rsid w:val="00410D65"/>
    <w:rsid w:val="004113F1"/>
    <w:rsid w:val="004120AE"/>
    <w:rsid w:val="00412397"/>
    <w:rsid w:val="00412E3D"/>
    <w:rsid w:val="00413A9C"/>
    <w:rsid w:val="00413F6E"/>
    <w:rsid w:val="00415206"/>
    <w:rsid w:val="00415A9B"/>
    <w:rsid w:val="004166C3"/>
    <w:rsid w:val="00416B33"/>
    <w:rsid w:val="00416F04"/>
    <w:rsid w:val="00417348"/>
    <w:rsid w:val="004175CA"/>
    <w:rsid w:val="00417789"/>
    <w:rsid w:val="00417E72"/>
    <w:rsid w:val="00420220"/>
    <w:rsid w:val="00420EA6"/>
    <w:rsid w:val="00421806"/>
    <w:rsid w:val="00421AD7"/>
    <w:rsid w:val="00422A3E"/>
    <w:rsid w:val="00424B9B"/>
    <w:rsid w:val="004259EB"/>
    <w:rsid w:val="00425D27"/>
    <w:rsid w:val="00426234"/>
    <w:rsid w:val="0042656F"/>
    <w:rsid w:val="00426CBD"/>
    <w:rsid w:val="0042788A"/>
    <w:rsid w:val="00427F9D"/>
    <w:rsid w:val="00430432"/>
    <w:rsid w:val="00431422"/>
    <w:rsid w:val="00431678"/>
    <w:rsid w:val="0043192F"/>
    <w:rsid w:val="004322BD"/>
    <w:rsid w:val="00432894"/>
    <w:rsid w:val="004338BC"/>
    <w:rsid w:val="00433EC8"/>
    <w:rsid w:val="00434925"/>
    <w:rsid w:val="00434AC8"/>
    <w:rsid w:val="00436B7D"/>
    <w:rsid w:val="00436EA2"/>
    <w:rsid w:val="0043760F"/>
    <w:rsid w:val="00441021"/>
    <w:rsid w:val="004417B9"/>
    <w:rsid w:val="00441AFF"/>
    <w:rsid w:val="00442D72"/>
    <w:rsid w:val="00443574"/>
    <w:rsid w:val="004436DB"/>
    <w:rsid w:val="0044423C"/>
    <w:rsid w:val="00445BD3"/>
    <w:rsid w:val="0044793D"/>
    <w:rsid w:val="00447B2D"/>
    <w:rsid w:val="00447B42"/>
    <w:rsid w:val="00447BC2"/>
    <w:rsid w:val="00450A4F"/>
    <w:rsid w:val="00450EC5"/>
    <w:rsid w:val="00451794"/>
    <w:rsid w:val="00452A14"/>
    <w:rsid w:val="00452C52"/>
    <w:rsid w:val="00453096"/>
    <w:rsid w:val="0045329D"/>
    <w:rsid w:val="00453782"/>
    <w:rsid w:val="00453CEE"/>
    <w:rsid w:val="00454417"/>
    <w:rsid w:val="00455544"/>
    <w:rsid w:val="004560F7"/>
    <w:rsid w:val="00457937"/>
    <w:rsid w:val="00460F69"/>
    <w:rsid w:val="00461372"/>
    <w:rsid w:val="004613A3"/>
    <w:rsid w:val="00461739"/>
    <w:rsid w:val="00461E01"/>
    <w:rsid w:val="00462147"/>
    <w:rsid w:val="0046373F"/>
    <w:rsid w:val="00463A44"/>
    <w:rsid w:val="00463CB5"/>
    <w:rsid w:val="00463E83"/>
    <w:rsid w:val="004646EE"/>
    <w:rsid w:val="00464BD3"/>
    <w:rsid w:val="00464BED"/>
    <w:rsid w:val="00464F1B"/>
    <w:rsid w:val="004658A8"/>
    <w:rsid w:val="00466E25"/>
    <w:rsid w:val="00466E6A"/>
    <w:rsid w:val="00467C60"/>
    <w:rsid w:val="0047081D"/>
    <w:rsid w:val="00470AE7"/>
    <w:rsid w:val="004710AE"/>
    <w:rsid w:val="004716CD"/>
    <w:rsid w:val="00471A31"/>
    <w:rsid w:val="00471D88"/>
    <w:rsid w:val="00471EBE"/>
    <w:rsid w:val="00472963"/>
    <w:rsid w:val="00472F16"/>
    <w:rsid w:val="0047302C"/>
    <w:rsid w:val="0047320B"/>
    <w:rsid w:val="0047363F"/>
    <w:rsid w:val="0047462D"/>
    <w:rsid w:val="00474CEB"/>
    <w:rsid w:val="00474D21"/>
    <w:rsid w:val="00475F3F"/>
    <w:rsid w:val="004762D2"/>
    <w:rsid w:val="0047668A"/>
    <w:rsid w:val="00477406"/>
    <w:rsid w:val="004777B7"/>
    <w:rsid w:val="00477BC1"/>
    <w:rsid w:val="0048088C"/>
    <w:rsid w:val="00482705"/>
    <w:rsid w:val="00482EFD"/>
    <w:rsid w:val="0048306C"/>
    <w:rsid w:val="004837DB"/>
    <w:rsid w:val="00483C71"/>
    <w:rsid w:val="00485A35"/>
    <w:rsid w:val="00485BF6"/>
    <w:rsid w:val="00485ED5"/>
    <w:rsid w:val="00486798"/>
    <w:rsid w:val="0048769A"/>
    <w:rsid w:val="0048775C"/>
    <w:rsid w:val="004879A6"/>
    <w:rsid w:val="00487DE0"/>
    <w:rsid w:val="00490490"/>
    <w:rsid w:val="00491426"/>
    <w:rsid w:val="0049151F"/>
    <w:rsid w:val="00491BDF"/>
    <w:rsid w:val="00491FC4"/>
    <w:rsid w:val="004928E2"/>
    <w:rsid w:val="00492A34"/>
    <w:rsid w:val="00494637"/>
    <w:rsid w:val="0049496B"/>
    <w:rsid w:val="00494AA5"/>
    <w:rsid w:val="00494E80"/>
    <w:rsid w:val="00495262"/>
    <w:rsid w:val="00496218"/>
    <w:rsid w:val="004969E1"/>
    <w:rsid w:val="00496CBF"/>
    <w:rsid w:val="004971F2"/>
    <w:rsid w:val="004A098F"/>
    <w:rsid w:val="004A11C6"/>
    <w:rsid w:val="004A153E"/>
    <w:rsid w:val="004A33E5"/>
    <w:rsid w:val="004A50BE"/>
    <w:rsid w:val="004A651D"/>
    <w:rsid w:val="004A6975"/>
    <w:rsid w:val="004A7635"/>
    <w:rsid w:val="004A7712"/>
    <w:rsid w:val="004A7F22"/>
    <w:rsid w:val="004B0455"/>
    <w:rsid w:val="004B0964"/>
    <w:rsid w:val="004B0FBB"/>
    <w:rsid w:val="004B1FC4"/>
    <w:rsid w:val="004B2059"/>
    <w:rsid w:val="004B2776"/>
    <w:rsid w:val="004B2D9A"/>
    <w:rsid w:val="004B33DC"/>
    <w:rsid w:val="004B4432"/>
    <w:rsid w:val="004B4ADE"/>
    <w:rsid w:val="004B5B17"/>
    <w:rsid w:val="004B5B18"/>
    <w:rsid w:val="004B6488"/>
    <w:rsid w:val="004B710F"/>
    <w:rsid w:val="004B728B"/>
    <w:rsid w:val="004B75C2"/>
    <w:rsid w:val="004B76CE"/>
    <w:rsid w:val="004B776A"/>
    <w:rsid w:val="004B7A3D"/>
    <w:rsid w:val="004C1A69"/>
    <w:rsid w:val="004C2F7B"/>
    <w:rsid w:val="004C35D2"/>
    <w:rsid w:val="004C4657"/>
    <w:rsid w:val="004C5EFA"/>
    <w:rsid w:val="004C6E96"/>
    <w:rsid w:val="004C7245"/>
    <w:rsid w:val="004C72D9"/>
    <w:rsid w:val="004C7417"/>
    <w:rsid w:val="004C7F46"/>
    <w:rsid w:val="004D00AD"/>
    <w:rsid w:val="004D03D9"/>
    <w:rsid w:val="004D0E39"/>
    <w:rsid w:val="004D15DD"/>
    <w:rsid w:val="004D3950"/>
    <w:rsid w:val="004D3A68"/>
    <w:rsid w:val="004D44A0"/>
    <w:rsid w:val="004D5415"/>
    <w:rsid w:val="004D76E3"/>
    <w:rsid w:val="004D7F0A"/>
    <w:rsid w:val="004E2A59"/>
    <w:rsid w:val="004E3111"/>
    <w:rsid w:val="004E3860"/>
    <w:rsid w:val="004E38C4"/>
    <w:rsid w:val="004E3E6D"/>
    <w:rsid w:val="004E4394"/>
    <w:rsid w:val="004E4BAE"/>
    <w:rsid w:val="004E52A2"/>
    <w:rsid w:val="004E5761"/>
    <w:rsid w:val="004E78BF"/>
    <w:rsid w:val="004E7A6A"/>
    <w:rsid w:val="004E7DE0"/>
    <w:rsid w:val="004F01C0"/>
    <w:rsid w:val="004F0566"/>
    <w:rsid w:val="004F0811"/>
    <w:rsid w:val="004F21B5"/>
    <w:rsid w:val="004F3920"/>
    <w:rsid w:val="004F4456"/>
    <w:rsid w:val="004F4C52"/>
    <w:rsid w:val="004F4D1E"/>
    <w:rsid w:val="004F5073"/>
    <w:rsid w:val="004F5183"/>
    <w:rsid w:val="004F51A4"/>
    <w:rsid w:val="004F56CF"/>
    <w:rsid w:val="004F7102"/>
    <w:rsid w:val="004F7517"/>
    <w:rsid w:val="004F7A3D"/>
    <w:rsid w:val="00500653"/>
    <w:rsid w:val="00500888"/>
    <w:rsid w:val="0050114C"/>
    <w:rsid w:val="00501410"/>
    <w:rsid w:val="00501437"/>
    <w:rsid w:val="00501A82"/>
    <w:rsid w:val="00502ADD"/>
    <w:rsid w:val="00503282"/>
    <w:rsid w:val="00503AF1"/>
    <w:rsid w:val="00504009"/>
    <w:rsid w:val="00504804"/>
    <w:rsid w:val="00505A00"/>
    <w:rsid w:val="00506FD3"/>
    <w:rsid w:val="0050726C"/>
    <w:rsid w:val="00507763"/>
    <w:rsid w:val="00507968"/>
    <w:rsid w:val="00511386"/>
    <w:rsid w:val="00512F14"/>
    <w:rsid w:val="00512F96"/>
    <w:rsid w:val="0051316F"/>
    <w:rsid w:val="00513AC7"/>
    <w:rsid w:val="00514972"/>
    <w:rsid w:val="00514FCD"/>
    <w:rsid w:val="00515BEC"/>
    <w:rsid w:val="005165A7"/>
    <w:rsid w:val="00516AB6"/>
    <w:rsid w:val="00517125"/>
    <w:rsid w:val="005174A1"/>
    <w:rsid w:val="0051751C"/>
    <w:rsid w:val="0051758D"/>
    <w:rsid w:val="0052032C"/>
    <w:rsid w:val="00520773"/>
    <w:rsid w:val="00520ADA"/>
    <w:rsid w:val="0052115D"/>
    <w:rsid w:val="0052322A"/>
    <w:rsid w:val="005247DA"/>
    <w:rsid w:val="00524AE1"/>
    <w:rsid w:val="00524AFB"/>
    <w:rsid w:val="00525E6D"/>
    <w:rsid w:val="0052686C"/>
    <w:rsid w:val="0052752B"/>
    <w:rsid w:val="00530E8F"/>
    <w:rsid w:val="00531856"/>
    <w:rsid w:val="005331C0"/>
    <w:rsid w:val="005344F2"/>
    <w:rsid w:val="005345FC"/>
    <w:rsid w:val="00534848"/>
    <w:rsid w:val="00534B84"/>
    <w:rsid w:val="00534FF6"/>
    <w:rsid w:val="00535B23"/>
    <w:rsid w:val="005362DF"/>
    <w:rsid w:val="00536E32"/>
    <w:rsid w:val="005370DB"/>
    <w:rsid w:val="00540C7C"/>
    <w:rsid w:val="00541130"/>
    <w:rsid w:val="00541193"/>
    <w:rsid w:val="00541577"/>
    <w:rsid w:val="00541A89"/>
    <w:rsid w:val="0054209B"/>
    <w:rsid w:val="005437F5"/>
    <w:rsid w:val="00543B3B"/>
    <w:rsid w:val="00543C33"/>
    <w:rsid w:val="00543CE8"/>
    <w:rsid w:val="00544E77"/>
    <w:rsid w:val="00545103"/>
    <w:rsid w:val="00545202"/>
    <w:rsid w:val="00545350"/>
    <w:rsid w:val="005456CE"/>
    <w:rsid w:val="0054654E"/>
    <w:rsid w:val="00546E47"/>
    <w:rsid w:val="00550BBD"/>
    <w:rsid w:val="005520AF"/>
    <w:rsid w:val="00552AB1"/>
    <w:rsid w:val="0055332D"/>
    <w:rsid w:val="00554326"/>
    <w:rsid w:val="00555A11"/>
    <w:rsid w:val="0055639D"/>
    <w:rsid w:val="00556E6E"/>
    <w:rsid w:val="00556FEB"/>
    <w:rsid w:val="0055703A"/>
    <w:rsid w:val="005570AF"/>
    <w:rsid w:val="00560077"/>
    <w:rsid w:val="0056148D"/>
    <w:rsid w:val="005617D3"/>
    <w:rsid w:val="00561A6C"/>
    <w:rsid w:val="00561EFC"/>
    <w:rsid w:val="00563698"/>
    <w:rsid w:val="00563988"/>
    <w:rsid w:val="00564723"/>
    <w:rsid w:val="00564BB3"/>
    <w:rsid w:val="00565171"/>
    <w:rsid w:val="005656A5"/>
    <w:rsid w:val="00565EC2"/>
    <w:rsid w:val="005669F3"/>
    <w:rsid w:val="00567388"/>
    <w:rsid w:val="00570203"/>
    <w:rsid w:val="005703DC"/>
    <w:rsid w:val="00571843"/>
    <w:rsid w:val="005718A7"/>
    <w:rsid w:val="005727E7"/>
    <w:rsid w:val="00573F97"/>
    <w:rsid w:val="00574F17"/>
    <w:rsid w:val="00574FA8"/>
    <w:rsid w:val="005754A2"/>
    <w:rsid w:val="0057646A"/>
    <w:rsid w:val="00576522"/>
    <w:rsid w:val="005768AA"/>
    <w:rsid w:val="00576A9C"/>
    <w:rsid w:val="00577406"/>
    <w:rsid w:val="005776DC"/>
    <w:rsid w:val="005805F4"/>
    <w:rsid w:val="00581945"/>
    <w:rsid w:val="00582853"/>
    <w:rsid w:val="00582DA4"/>
    <w:rsid w:val="00582FDE"/>
    <w:rsid w:val="00583FDF"/>
    <w:rsid w:val="005842EE"/>
    <w:rsid w:val="005845AB"/>
    <w:rsid w:val="00584BD5"/>
    <w:rsid w:val="00584F0A"/>
    <w:rsid w:val="00585282"/>
    <w:rsid w:val="00585441"/>
    <w:rsid w:val="0058612D"/>
    <w:rsid w:val="00586BC4"/>
    <w:rsid w:val="00586EE8"/>
    <w:rsid w:val="0058707A"/>
    <w:rsid w:val="005902AA"/>
    <w:rsid w:val="00590B56"/>
    <w:rsid w:val="00591449"/>
    <w:rsid w:val="00591B09"/>
    <w:rsid w:val="005927A3"/>
    <w:rsid w:val="0059299B"/>
    <w:rsid w:val="00592D7A"/>
    <w:rsid w:val="0059309E"/>
    <w:rsid w:val="00593AD6"/>
    <w:rsid w:val="00593CED"/>
    <w:rsid w:val="00593EEC"/>
    <w:rsid w:val="0059427D"/>
    <w:rsid w:val="005945CE"/>
    <w:rsid w:val="00594744"/>
    <w:rsid w:val="005949D5"/>
    <w:rsid w:val="00594B95"/>
    <w:rsid w:val="005957A5"/>
    <w:rsid w:val="005957D5"/>
    <w:rsid w:val="005959F2"/>
    <w:rsid w:val="00595DF5"/>
    <w:rsid w:val="00596ED9"/>
    <w:rsid w:val="005A0344"/>
    <w:rsid w:val="005A035D"/>
    <w:rsid w:val="005A0642"/>
    <w:rsid w:val="005A07C8"/>
    <w:rsid w:val="005A12D4"/>
    <w:rsid w:val="005A190D"/>
    <w:rsid w:val="005A199E"/>
    <w:rsid w:val="005A1BA0"/>
    <w:rsid w:val="005A2ABF"/>
    <w:rsid w:val="005A3976"/>
    <w:rsid w:val="005A415F"/>
    <w:rsid w:val="005A4796"/>
    <w:rsid w:val="005A4E13"/>
    <w:rsid w:val="005A504E"/>
    <w:rsid w:val="005B01D1"/>
    <w:rsid w:val="005B2C0F"/>
    <w:rsid w:val="005B3567"/>
    <w:rsid w:val="005B4804"/>
    <w:rsid w:val="005B4ACD"/>
    <w:rsid w:val="005B4F68"/>
    <w:rsid w:val="005B4F97"/>
    <w:rsid w:val="005B50FA"/>
    <w:rsid w:val="005B579A"/>
    <w:rsid w:val="005B5A9C"/>
    <w:rsid w:val="005B6183"/>
    <w:rsid w:val="005B64AE"/>
    <w:rsid w:val="005B662A"/>
    <w:rsid w:val="005B6D87"/>
    <w:rsid w:val="005B73F9"/>
    <w:rsid w:val="005B7EC6"/>
    <w:rsid w:val="005C0164"/>
    <w:rsid w:val="005C1E58"/>
    <w:rsid w:val="005C23FF"/>
    <w:rsid w:val="005C3AFA"/>
    <w:rsid w:val="005C3CD8"/>
    <w:rsid w:val="005C4428"/>
    <w:rsid w:val="005C4900"/>
    <w:rsid w:val="005C4944"/>
    <w:rsid w:val="005C5660"/>
    <w:rsid w:val="005C6CDB"/>
    <w:rsid w:val="005C6F9E"/>
    <w:rsid w:val="005C730B"/>
    <w:rsid w:val="005C74B0"/>
    <w:rsid w:val="005C7894"/>
    <w:rsid w:val="005D01F5"/>
    <w:rsid w:val="005D02B7"/>
    <w:rsid w:val="005D05E4"/>
    <w:rsid w:val="005D0ED9"/>
    <w:rsid w:val="005D1232"/>
    <w:rsid w:val="005D1CE9"/>
    <w:rsid w:val="005D1DAD"/>
    <w:rsid w:val="005D2EB7"/>
    <w:rsid w:val="005D3773"/>
    <w:rsid w:val="005D3A6E"/>
    <w:rsid w:val="005D4656"/>
    <w:rsid w:val="005D62C5"/>
    <w:rsid w:val="005D6CEC"/>
    <w:rsid w:val="005D73F8"/>
    <w:rsid w:val="005D7C15"/>
    <w:rsid w:val="005E08E5"/>
    <w:rsid w:val="005E0C4F"/>
    <w:rsid w:val="005E106A"/>
    <w:rsid w:val="005E11F3"/>
    <w:rsid w:val="005E142A"/>
    <w:rsid w:val="005E17F5"/>
    <w:rsid w:val="005E1CB4"/>
    <w:rsid w:val="005E23CC"/>
    <w:rsid w:val="005E268B"/>
    <w:rsid w:val="005E2D43"/>
    <w:rsid w:val="005E54DC"/>
    <w:rsid w:val="005E5F0D"/>
    <w:rsid w:val="005E63E9"/>
    <w:rsid w:val="005E7085"/>
    <w:rsid w:val="005F08AC"/>
    <w:rsid w:val="005F1429"/>
    <w:rsid w:val="005F1AC4"/>
    <w:rsid w:val="005F2B08"/>
    <w:rsid w:val="005F2B4F"/>
    <w:rsid w:val="005F308D"/>
    <w:rsid w:val="005F30E2"/>
    <w:rsid w:val="005F3456"/>
    <w:rsid w:val="005F4B3A"/>
    <w:rsid w:val="005F4BE0"/>
    <w:rsid w:val="005F5B94"/>
    <w:rsid w:val="005F5EE6"/>
    <w:rsid w:val="005F6956"/>
    <w:rsid w:val="005F72D4"/>
    <w:rsid w:val="005F7B7E"/>
    <w:rsid w:val="005F7C99"/>
    <w:rsid w:val="005F7EED"/>
    <w:rsid w:val="005F7F22"/>
    <w:rsid w:val="006004E8"/>
    <w:rsid w:val="00600727"/>
    <w:rsid w:val="006009FF"/>
    <w:rsid w:val="00600CA7"/>
    <w:rsid w:val="00601158"/>
    <w:rsid w:val="00601BF1"/>
    <w:rsid w:val="00601EDA"/>
    <w:rsid w:val="00601EEE"/>
    <w:rsid w:val="00602A58"/>
    <w:rsid w:val="0060450A"/>
    <w:rsid w:val="00605747"/>
    <w:rsid w:val="00606229"/>
    <w:rsid w:val="006077D0"/>
    <w:rsid w:val="00611B90"/>
    <w:rsid w:val="00612326"/>
    <w:rsid w:val="00612E8E"/>
    <w:rsid w:val="00612F38"/>
    <w:rsid w:val="006136C4"/>
    <w:rsid w:val="006158DD"/>
    <w:rsid w:val="00616A1B"/>
    <w:rsid w:val="00616DD6"/>
    <w:rsid w:val="00616E15"/>
    <w:rsid w:val="00617C98"/>
    <w:rsid w:val="006201C1"/>
    <w:rsid w:val="0062029B"/>
    <w:rsid w:val="00620FBB"/>
    <w:rsid w:val="0062306F"/>
    <w:rsid w:val="00623E08"/>
    <w:rsid w:val="00624737"/>
    <w:rsid w:val="00625360"/>
    <w:rsid w:val="00625F00"/>
    <w:rsid w:val="006271EE"/>
    <w:rsid w:val="0062725D"/>
    <w:rsid w:val="006313F6"/>
    <w:rsid w:val="0063168D"/>
    <w:rsid w:val="006317F9"/>
    <w:rsid w:val="00631BB7"/>
    <w:rsid w:val="00632EF8"/>
    <w:rsid w:val="00633369"/>
    <w:rsid w:val="006349CC"/>
    <w:rsid w:val="00634A83"/>
    <w:rsid w:val="00634CC0"/>
    <w:rsid w:val="0063549F"/>
    <w:rsid w:val="00635EBC"/>
    <w:rsid w:val="00635F38"/>
    <w:rsid w:val="00636405"/>
    <w:rsid w:val="00637020"/>
    <w:rsid w:val="00637298"/>
    <w:rsid w:val="00637590"/>
    <w:rsid w:val="0064062B"/>
    <w:rsid w:val="006406EB"/>
    <w:rsid w:val="00640A85"/>
    <w:rsid w:val="00640D76"/>
    <w:rsid w:val="0064331E"/>
    <w:rsid w:val="00643A47"/>
    <w:rsid w:val="006450E2"/>
    <w:rsid w:val="006463FE"/>
    <w:rsid w:val="00650982"/>
    <w:rsid w:val="00650F64"/>
    <w:rsid w:val="0065105C"/>
    <w:rsid w:val="00651208"/>
    <w:rsid w:val="00651814"/>
    <w:rsid w:val="00651FEF"/>
    <w:rsid w:val="00652331"/>
    <w:rsid w:val="00652CB6"/>
    <w:rsid w:val="006542E8"/>
    <w:rsid w:val="00654C6C"/>
    <w:rsid w:val="00656082"/>
    <w:rsid w:val="00656A78"/>
    <w:rsid w:val="00657465"/>
    <w:rsid w:val="006602FC"/>
    <w:rsid w:val="0066062B"/>
    <w:rsid w:val="00660E64"/>
    <w:rsid w:val="00661065"/>
    <w:rsid w:val="00661163"/>
    <w:rsid w:val="006616E3"/>
    <w:rsid w:val="006616EF"/>
    <w:rsid w:val="00661B01"/>
    <w:rsid w:val="00661FDA"/>
    <w:rsid w:val="00662E87"/>
    <w:rsid w:val="0066312F"/>
    <w:rsid w:val="00663454"/>
    <w:rsid w:val="00663EF7"/>
    <w:rsid w:val="00664D55"/>
    <w:rsid w:val="00665C49"/>
    <w:rsid w:val="00666148"/>
    <w:rsid w:val="00666183"/>
    <w:rsid w:val="00666774"/>
    <w:rsid w:val="00666DB8"/>
    <w:rsid w:val="00667791"/>
    <w:rsid w:val="00671531"/>
    <w:rsid w:val="006717A2"/>
    <w:rsid w:val="00671A1F"/>
    <w:rsid w:val="00671F58"/>
    <w:rsid w:val="00672851"/>
    <w:rsid w:val="006738EB"/>
    <w:rsid w:val="00673D6E"/>
    <w:rsid w:val="0067547A"/>
    <w:rsid w:val="00675983"/>
    <w:rsid w:val="00675F01"/>
    <w:rsid w:val="00676115"/>
    <w:rsid w:val="006768A8"/>
    <w:rsid w:val="00676B8A"/>
    <w:rsid w:val="00680066"/>
    <w:rsid w:val="0068055F"/>
    <w:rsid w:val="00680763"/>
    <w:rsid w:val="00680E30"/>
    <w:rsid w:val="00680F86"/>
    <w:rsid w:val="006824D6"/>
    <w:rsid w:val="00682A59"/>
    <w:rsid w:val="00682C4F"/>
    <w:rsid w:val="00683B68"/>
    <w:rsid w:val="00683DC3"/>
    <w:rsid w:val="006844B0"/>
    <w:rsid w:val="006845B1"/>
    <w:rsid w:val="006845C5"/>
    <w:rsid w:val="00684A40"/>
    <w:rsid w:val="00684B2E"/>
    <w:rsid w:val="0068560E"/>
    <w:rsid w:val="00685670"/>
    <w:rsid w:val="0068691E"/>
    <w:rsid w:val="00686C4F"/>
    <w:rsid w:val="00686F8F"/>
    <w:rsid w:val="00687A9D"/>
    <w:rsid w:val="00690129"/>
    <w:rsid w:val="00690F1B"/>
    <w:rsid w:val="0069189C"/>
    <w:rsid w:val="006921BC"/>
    <w:rsid w:val="00692639"/>
    <w:rsid w:val="00692851"/>
    <w:rsid w:val="00692BD4"/>
    <w:rsid w:val="00693105"/>
    <w:rsid w:val="00693905"/>
    <w:rsid w:val="0069396E"/>
    <w:rsid w:val="00694114"/>
    <w:rsid w:val="006941C7"/>
    <w:rsid w:val="00694E54"/>
    <w:rsid w:val="00695274"/>
    <w:rsid w:val="00695ABF"/>
    <w:rsid w:val="006965C6"/>
    <w:rsid w:val="00697976"/>
    <w:rsid w:val="00697EA2"/>
    <w:rsid w:val="006A05A3"/>
    <w:rsid w:val="006A1D4A"/>
    <w:rsid w:val="006A2454"/>
    <w:rsid w:val="006A3177"/>
    <w:rsid w:val="006A3FED"/>
    <w:rsid w:val="006A46F6"/>
    <w:rsid w:val="006A48B2"/>
    <w:rsid w:val="006A57EF"/>
    <w:rsid w:val="006A5F01"/>
    <w:rsid w:val="006A73AD"/>
    <w:rsid w:val="006B01D5"/>
    <w:rsid w:val="006B0AF0"/>
    <w:rsid w:val="006B2B7E"/>
    <w:rsid w:val="006B33E2"/>
    <w:rsid w:val="006B40AE"/>
    <w:rsid w:val="006B4E49"/>
    <w:rsid w:val="006B53AA"/>
    <w:rsid w:val="006B63F4"/>
    <w:rsid w:val="006B6476"/>
    <w:rsid w:val="006B6634"/>
    <w:rsid w:val="006B66A8"/>
    <w:rsid w:val="006B68D3"/>
    <w:rsid w:val="006B7196"/>
    <w:rsid w:val="006B74B1"/>
    <w:rsid w:val="006C1218"/>
    <w:rsid w:val="006C2137"/>
    <w:rsid w:val="006C3AF6"/>
    <w:rsid w:val="006C41C3"/>
    <w:rsid w:val="006C4220"/>
    <w:rsid w:val="006C5387"/>
    <w:rsid w:val="006C539B"/>
    <w:rsid w:val="006C5900"/>
    <w:rsid w:val="006D0DE8"/>
    <w:rsid w:val="006D177F"/>
    <w:rsid w:val="006D1A03"/>
    <w:rsid w:val="006D2AB8"/>
    <w:rsid w:val="006D32DD"/>
    <w:rsid w:val="006D39FA"/>
    <w:rsid w:val="006D3A6F"/>
    <w:rsid w:val="006D44AA"/>
    <w:rsid w:val="006D6624"/>
    <w:rsid w:val="006D668B"/>
    <w:rsid w:val="006D754D"/>
    <w:rsid w:val="006D78C1"/>
    <w:rsid w:val="006D7936"/>
    <w:rsid w:val="006D7943"/>
    <w:rsid w:val="006E1A6E"/>
    <w:rsid w:val="006E2231"/>
    <w:rsid w:val="006E2F56"/>
    <w:rsid w:val="006E359F"/>
    <w:rsid w:val="006E44F8"/>
    <w:rsid w:val="006E5D3B"/>
    <w:rsid w:val="006E5DF4"/>
    <w:rsid w:val="006E5E3B"/>
    <w:rsid w:val="006E6C17"/>
    <w:rsid w:val="006E6E9F"/>
    <w:rsid w:val="006E700E"/>
    <w:rsid w:val="006E73B6"/>
    <w:rsid w:val="006E7546"/>
    <w:rsid w:val="006E7EDD"/>
    <w:rsid w:val="006F00C1"/>
    <w:rsid w:val="006F1D68"/>
    <w:rsid w:val="006F1E0F"/>
    <w:rsid w:val="006F2EE0"/>
    <w:rsid w:val="006F3D0A"/>
    <w:rsid w:val="006F5250"/>
    <w:rsid w:val="006F5D31"/>
    <w:rsid w:val="006F6568"/>
    <w:rsid w:val="006F7630"/>
    <w:rsid w:val="0070094F"/>
    <w:rsid w:val="00701183"/>
    <w:rsid w:val="0070134C"/>
    <w:rsid w:val="00701D3D"/>
    <w:rsid w:val="00702466"/>
    <w:rsid w:val="00702B0C"/>
    <w:rsid w:val="00706E37"/>
    <w:rsid w:val="007114DD"/>
    <w:rsid w:val="00712CC9"/>
    <w:rsid w:val="00712D52"/>
    <w:rsid w:val="007136EB"/>
    <w:rsid w:val="00713E2F"/>
    <w:rsid w:val="00715437"/>
    <w:rsid w:val="00715576"/>
    <w:rsid w:val="007157E9"/>
    <w:rsid w:val="007160ED"/>
    <w:rsid w:val="007165B3"/>
    <w:rsid w:val="00716B40"/>
    <w:rsid w:val="00717615"/>
    <w:rsid w:val="00717F16"/>
    <w:rsid w:val="007202E4"/>
    <w:rsid w:val="00721B18"/>
    <w:rsid w:val="00722793"/>
    <w:rsid w:val="00722DE9"/>
    <w:rsid w:val="00724110"/>
    <w:rsid w:val="00724347"/>
    <w:rsid w:val="007243E5"/>
    <w:rsid w:val="0072460D"/>
    <w:rsid w:val="00724811"/>
    <w:rsid w:val="00724C2C"/>
    <w:rsid w:val="00724EF4"/>
    <w:rsid w:val="00725800"/>
    <w:rsid w:val="00725E23"/>
    <w:rsid w:val="007269EE"/>
    <w:rsid w:val="00730D86"/>
    <w:rsid w:val="0073151A"/>
    <w:rsid w:val="00731BCF"/>
    <w:rsid w:val="00731C4F"/>
    <w:rsid w:val="00731F7A"/>
    <w:rsid w:val="007327E7"/>
    <w:rsid w:val="0073362D"/>
    <w:rsid w:val="00733AA0"/>
    <w:rsid w:val="00735253"/>
    <w:rsid w:val="00735738"/>
    <w:rsid w:val="0073584E"/>
    <w:rsid w:val="00735E32"/>
    <w:rsid w:val="00737FD9"/>
    <w:rsid w:val="00740413"/>
    <w:rsid w:val="00740447"/>
    <w:rsid w:val="00740D74"/>
    <w:rsid w:val="007415E6"/>
    <w:rsid w:val="00741615"/>
    <w:rsid w:val="00742DB8"/>
    <w:rsid w:val="0074380A"/>
    <w:rsid w:val="00743894"/>
    <w:rsid w:val="007438EE"/>
    <w:rsid w:val="00745224"/>
    <w:rsid w:val="00745CB7"/>
    <w:rsid w:val="00747C0E"/>
    <w:rsid w:val="00747E24"/>
    <w:rsid w:val="007509A4"/>
    <w:rsid w:val="007509C2"/>
    <w:rsid w:val="00751104"/>
    <w:rsid w:val="007515B2"/>
    <w:rsid w:val="007516C3"/>
    <w:rsid w:val="007517B4"/>
    <w:rsid w:val="007519EF"/>
    <w:rsid w:val="00751AA7"/>
    <w:rsid w:val="0075222F"/>
    <w:rsid w:val="007528F6"/>
    <w:rsid w:val="00753436"/>
    <w:rsid w:val="00753BAE"/>
    <w:rsid w:val="00755AD7"/>
    <w:rsid w:val="007560CA"/>
    <w:rsid w:val="00756256"/>
    <w:rsid w:val="007611EB"/>
    <w:rsid w:val="00761944"/>
    <w:rsid w:val="00761AB1"/>
    <w:rsid w:val="00761D7E"/>
    <w:rsid w:val="00762C31"/>
    <w:rsid w:val="00763880"/>
    <w:rsid w:val="007640CF"/>
    <w:rsid w:val="007640F3"/>
    <w:rsid w:val="007645AE"/>
    <w:rsid w:val="00764CCD"/>
    <w:rsid w:val="007652D0"/>
    <w:rsid w:val="00766428"/>
    <w:rsid w:val="00766794"/>
    <w:rsid w:val="00767042"/>
    <w:rsid w:val="0076782C"/>
    <w:rsid w:val="0077040C"/>
    <w:rsid w:val="00770614"/>
    <w:rsid w:val="007711C5"/>
    <w:rsid w:val="00771A19"/>
    <w:rsid w:val="00772FF0"/>
    <w:rsid w:val="00773105"/>
    <w:rsid w:val="00773E07"/>
    <w:rsid w:val="00775148"/>
    <w:rsid w:val="007753F1"/>
    <w:rsid w:val="0077544A"/>
    <w:rsid w:val="00775C5B"/>
    <w:rsid w:val="00775D6B"/>
    <w:rsid w:val="007760E9"/>
    <w:rsid w:val="00776936"/>
    <w:rsid w:val="0077733C"/>
    <w:rsid w:val="00777985"/>
    <w:rsid w:val="00780D46"/>
    <w:rsid w:val="00781015"/>
    <w:rsid w:val="0078124E"/>
    <w:rsid w:val="00782A99"/>
    <w:rsid w:val="0078312A"/>
    <w:rsid w:val="00783E64"/>
    <w:rsid w:val="007845AE"/>
    <w:rsid w:val="0078540D"/>
    <w:rsid w:val="00785882"/>
    <w:rsid w:val="00786692"/>
    <w:rsid w:val="007868E4"/>
    <w:rsid w:val="00786A29"/>
    <w:rsid w:val="007873DF"/>
    <w:rsid w:val="00787930"/>
    <w:rsid w:val="00790BBA"/>
    <w:rsid w:val="00792B5E"/>
    <w:rsid w:val="00792BF3"/>
    <w:rsid w:val="007942AF"/>
    <w:rsid w:val="007947B9"/>
    <w:rsid w:val="007949AA"/>
    <w:rsid w:val="00794D22"/>
    <w:rsid w:val="00795150"/>
    <w:rsid w:val="0079614F"/>
    <w:rsid w:val="00796D0F"/>
    <w:rsid w:val="00796F1B"/>
    <w:rsid w:val="00797F95"/>
    <w:rsid w:val="007A02FB"/>
    <w:rsid w:val="007A0530"/>
    <w:rsid w:val="007A1123"/>
    <w:rsid w:val="007A13B4"/>
    <w:rsid w:val="007A1610"/>
    <w:rsid w:val="007A1873"/>
    <w:rsid w:val="007A370C"/>
    <w:rsid w:val="007A3956"/>
    <w:rsid w:val="007A52BA"/>
    <w:rsid w:val="007A54CB"/>
    <w:rsid w:val="007A5512"/>
    <w:rsid w:val="007A5FA1"/>
    <w:rsid w:val="007A617B"/>
    <w:rsid w:val="007A67A0"/>
    <w:rsid w:val="007A6B8B"/>
    <w:rsid w:val="007A7C86"/>
    <w:rsid w:val="007A7F59"/>
    <w:rsid w:val="007B03E4"/>
    <w:rsid w:val="007B18ED"/>
    <w:rsid w:val="007B19C0"/>
    <w:rsid w:val="007B1D0C"/>
    <w:rsid w:val="007B1E54"/>
    <w:rsid w:val="007B34E1"/>
    <w:rsid w:val="007B3A6A"/>
    <w:rsid w:val="007B4107"/>
    <w:rsid w:val="007B47F8"/>
    <w:rsid w:val="007B4E5C"/>
    <w:rsid w:val="007B55F0"/>
    <w:rsid w:val="007B771B"/>
    <w:rsid w:val="007C0726"/>
    <w:rsid w:val="007C17E3"/>
    <w:rsid w:val="007C1DD5"/>
    <w:rsid w:val="007C2B43"/>
    <w:rsid w:val="007C3066"/>
    <w:rsid w:val="007C3DCB"/>
    <w:rsid w:val="007C4D4E"/>
    <w:rsid w:val="007C6196"/>
    <w:rsid w:val="007C70A4"/>
    <w:rsid w:val="007C735A"/>
    <w:rsid w:val="007C75E4"/>
    <w:rsid w:val="007D0536"/>
    <w:rsid w:val="007D094B"/>
    <w:rsid w:val="007D0AB2"/>
    <w:rsid w:val="007D1B11"/>
    <w:rsid w:val="007D611D"/>
    <w:rsid w:val="007D64D2"/>
    <w:rsid w:val="007D65AC"/>
    <w:rsid w:val="007D7F37"/>
    <w:rsid w:val="007E031A"/>
    <w:rsid w:val="007E04EC"/>
    <w:rsid w:val="007E0629"/>
    <w:rsid w:val="007E0698"/>
    <w:rsid w:val="007E2686"/>
    <w:rsid w:val="007E2C00"/>
    <w:rsid w:val="007E2F7B"/>
    <w:rsid w:val="007E32FE"/>
    <w:rsid w:val="007E4FD1"/>
    <w:rsid w:val="007E5714"/>
    <w:rsid w:val="007E6462"/>
    <w:rsid w:val="007E6B82"/>
    <w:rsid w:val="007E7102"/>
    <w:rsid w:val="007E7468"/>
    <w:rsid w:val="007E76FA"/>
    <w:rsid w:val="007F07C7"/>
    <w:rsid w:val="007F08B4"/>
    <w:rsid w:val="007F0C8E"/>
    <w:rsid w:val="007F0FE8"/>
    <w:rsid w:val="007F1AFE"/>
    <w:rsid w:val="007F275A"/>
    <w:rsid w:val="007F29AC"/>
    <w:rsid w:val="007F33A6"/>
    <w:rsid w:val="007F33DE"/>
    <w:rsid w:val="007F3A3E"/>
    <w:rsid w:val="007F4EF8"/>
    <w:rsid w:val="007F6494"/>
    <w:rsid w:val="007F6998"/>
    <w:rsid w:val="007F754A"/>
    <w:rsid w:val="0080186D"/>
    <w:rsid w:val="00802395"/>
    <w:rsid w:val="0080561D"/>
    <w:rsid w:val="00805C33"/>
    <w:rsid w:val="0080682F"/>
    <w:rsid w:val="0080765C"/>
    <w:rsid w:val="008077E5"/>
    <w:rsid w:val="008100DE"/>
    <w:rsid w:val="0081099E"/>
    <w:rsid w:val="00811E0B"/>
    <w:rsid w:val="00813FD4"/>
    <w:rsid w:val="0081424E"/>
    <w:rsid w:val="00814772"/>
    <w:rsid w:val="008151C6"/>
    <w:rsid w:val="008155B2"/>
    <w:rsid w:val="008155FA"/>
    <w:rsid w:val="0081575E"/>
    <w:rsid w:val="00815A93"/>
    <w:rsid w:val="00815D22"/>
    <w:rsid w:val="00816206"/>
    <w:rsid w:val="00820BED"/>
    <w:rsid w:val="00820FBA"/>
    <w:rsid w:val="0082107D"/>
    <w:rsid w:val="008212FE"/>
    <w:rsid w:val="00822375"/>
    <w:rsid w:val="008223A6"/>
    <w:rsid w:val="008223D6"/>
    <w:rsid w:val="0082288C"/>
    <w:rsid w:val="00822A66"/>
    <w:rsid w:val="00822D69"/>
    <w:rsid w:val="00822DB1"/>
    <w:rsid w:val="00823435"/>
    <w:rsid w:val="00823564"/>
    <w:rsid w:val="00824405"/>
    <w:rsid w:val="008247F8"/>
    <w:rsid w:val="00825446"/>
    <w:rsid w:val="008261A6"/>
    <w:rsid w:val="00826676"/>
    <w:rsid w:val="00826E39"/>
    <w:rsid w:val="008274EA"/>
    <w:rsid w:val="00827E46"/>
    <w:rsid w:val="00831420"/>
    <w:rsid w:val="00831985"/>
    <w:rsid w:val="00832404"/>
    <w:rsid w:val="0083265E"/>
    <w:rsid w:val="00832909"/>
    <w:rsid w:val="00832F2E"/>
    <w:rsid w:val="00834676"/>
    <w:rsid w:val="00834E09"/>
    <w:rsid w:val="0083513E"/>
    <w:rsid w:val="008365E5"/>
    <w:rsid w:val="00836894"/>
    <w:rsid w:val="00837284"/>
    <w:rsid w:val="0083737A"/>
    <w:rsid w:val="008375AF"/>
    <w:rsid w:val="00837C46"/>
    <w:rsid w:val="00837F0F"/>
    <w:rsid w:val="0084026A"/>
    <w:rsid w:val="0084151E"/>
    <w:rsid w:val="00841D58"/>
    <w:rsid w:val="008420A6"/>
    <w:rsid w:val="00842731"/>
    <w:rsid w:val="00843191"/>
    <w:rsid w:val="008436ED"/>
    <w:rsid w:val="00843746"/>
    <w:rsid w:val="00843C40"/>
    <w:rsid w:val="00843F19"/>
    <w:rsid w:val="00844817"/>
    <w:rsid w:val="008460C9"/>
    <w:rsid w:val="008464D4"/>
    <w:rsid w:val="00847B40"/>
    <w:rsid w:val="00847FDF"/>
    <w:rsid w:val="008510CB"/>
    <w:rsid w:val="00853324"/>
    <w:rsid w:val="008564EE"/>
    <w:rsid w:val="00856A48"/>
    <w:rsid w:val="00856DDB"/>
    <w:rsid w:val="008572B6"/>
    <w:rsid w:val="00857F47"/>
    <w:rsid w:val="00860374"/>
    <w:rsid w:val="00860904"/>
    <w:rsid w:val="00861511"/>
    <w:rsid w:val="00862D02"/>
    <w:rsid w:val="00862E27"/>
    <w:rsid w:val="0086376B"/>
    <w:rsid w:val="008637ED"/>
    <w:rsid w:val="00863CB1"/>
    <w:rsid w:val="00863FA0"/>
    <w:rsid w:val="00864507"/>
    <w:rsid w:val="008654A5"/>
    <w:rsid w:val="00866564"/>
    <w:rsid w:val="0086736A"/>
    <w:rsid w:val="00870812"/>
    <w:rsid w:val="00870848"/>
    <w:rsid w:val="008708D3"/>
    <w:rsid w:val="00870EB1"/>
    <w:rsid w:val="008710FC"/>
    <w:rsid w:val="00871AA0"/>
    <w:rsid w:val="00871E7D"/>
    <w:rsid w:val="00872191"/>
    <w:rsid w:val="008730FB"/>
    <w:rsid w:val="008738A6"/>
    <w:rsid w:val="008738EC"/>
    <w:rsid w:val="008745B1"/>
    <w:rsid w:val="008753D9"/>
    <w:rsid w:val="008757AB"/>
    <w:rsid w:val="008768C1"/>
    <w:rsid w:val="00876A2F"/>
    <w:rsid w:val="00877E91"/>
    <w:rsid w:val="0088034B"/>
    <w:rsid w:val="00881ED9"/>
    <w:rsid w:val="0088463B"/>
    <w:rsid w:val="00884B23"/>
    <w:rsid w:val="00885081"/>
    <w:rsid w:val="008855CE"/>
    <w:rsid w:val="00885CEE"/>
    <w:rsid w:val="00886304"/>
    <w:rsid w:val="00886A61"/>
    <w:rsid w:val="00886D28"/>
    <w:rsid w:val="0088716E"/>
    <w:rsid w:val="00887A02"/>
    <w:rsid w:val="00891098"/>
    <w:rsid w:val="00892564"/>
    <w:rsid w:val="00892D12"/>
    <w:rsid w:val="00892EFD"/>
    <w:rsid w:val="00893056"/>
    <w:rsid w:val="008933C3"/>
    <w:rsid w:val="00893A52"/>
    <w:rsid w:val="00894506"/>
    <w:rsid w:val="00894AA4"/>
    <w:rsid w:val="00894B45"/>
    <w:rsid w:val="00895741"/>
    <w:rsid w:val="00895E99"/>
    <w:rsid w:val="0089616E"/>
    <w:rsid w:val="008962B9"/>
    <w:rsid w:val="0089695A"/>
    <w:rsid w:val="00896B33"/>
    <w:rsid w:val="00896E06"/>
    <w:rsid w:val="00897B4C"/>
    <w:rsid w:val="008A00C2"/>
    <w:rsid w:val="008A05D4"/>
    <w:rsid w:val="008A08A6"/>
    <w:rsid w:val="008A22FD"/>
    <w:rsid w:val="008A2C21"/>
    <w:rsid w:val="008A2D26"/>
    <w:rsid w:val="008A3419"/>
    <w:rsid w:val="008A4255"/>
    <w:rsid w:val="008A463B"/>
    <w:rsid w:val="008A4A31"/>
    <w:rsid w:val="008A503D"/>
    <w:rsid w:val="008A570E"/>
    <w:rsid w:val="008A5816"/>
    <w:rsid w:val="008A5B89"/>
    <w:rsid w:val="008A5E77"/>
    <w:rsid w:val="008A672A"/>
    <w:rsid w:val="008A734E"/>
    <w:rsid w:val="008A7B19"/>
    <w:rsid w:val="008A7F20"/>
    <w:rsid w:val="008B18FB"/>
    <w:rsid w:val="008B1F88"/>
    <w:rsid w:val="008B2F36"/>
    <w:rsid w:val="008B30C2"/>
    <w:rsid w:val="008B3622"/>
    <w:rsid w:val="008B3B7D"/>
    <w:rsid w:val="008B4691"/>
    <w:rsid w:val="008B6A95"/>
    <w:rsid w:val="008B6ACB"/>
    <w:rsid w:val="008B77E9"/>
    <w:rsid w:val="008B7A3B"/>
    <w:rsid w:val="008B7E72"/>
    <w:rsid w:val="008C073B"/>
    <w:rsid w:val="008C1382"/>
    <w:rsid w:val="008C14E7"/>
    <w:rsid w:val="008C1D25"/>
    <w:rsid w:val="008C285C"/>
    <w:rsid w:val="008C3AA8"/>
    <w:rsid w:val="008C3C1D"/>
    <w:rsid w:val="008C4566"/>
    <w:rsid w:val="008C4762"/>
    <w:rsid w:val="008C48A5"/>
    <w:rsid w:val="008C4D25"/>
    <w:rsid w:val="008C4FC8"/>
    <w:rsid w:val="008C6172"/>
    <w:rsid w:val="008C6718"/>
    <w:rsid w:val="008C6806"/>
    <w:rsid w:val="008C69DF"/>
    <w:rsid w:val="008C6F52"/>
    <w:rsid w:val="008D1F18"/>
    <w:rsid w:val="008D2084"/>
    <w:rsid w:val="008D28E7"/>
    <w:rsid w:val="008D2C56"/>
    <w:rsid w:val="008D2CE2"/>
    <w:rsid w:val="008D3347"/>
    <w:rsid w:val="008D4DC8"/>
    <w:rsid w:val="008D6244"/>
    <w:rsid w:val="008D6C7E"/>
    <w:rsid w:val="008D6FD4"/>
    <w:rsid w:val="008D75A3"/>
    <w:rsid w:val="008D7661"/>
    <w:rsid w:val="008D78FF"/>
    <w:rsid w:val="008D7EEA"/>
    <w:rsid w:val="008E004B"/>
    <w:rsid w:val="008E015B"/>
    <w:rsid w:val="008E083C"/>
    <w:rsid w:val="008E09E0"/>
    <w:rsid w:val="008E0DAB"/>
    <w:rsid w:val="008E0E17"/>
    <w:rsid w:val="008E1327"/>
    <w:rsid w:val="008E158A"/>
    <w:rsid w:val="008E1DC5"/>
    <w:rsid w:val="008E214A"/>
    <w:rsid w:val="008E2B17"/>
    <w:rsid w:val="008E3C2E"/>
    <w:rsid w:val="008E3DF5"/>
    <w:rsid w:val="008E4E94"/>
    <w:rsid w:val="008E6484"/>
    <w:rsid w:val="008E6708"/>
    <w:rsid w:val="008E6A50"/>
    <w:rsid w:val="008E6AFD"/>
    <w:rsid w:val="008E6EFD"/>
    <w:rsid w:val="008E703D"/>
    <w:rsid w:val="008E715C"/>
    <w:rsid w:val="008E7BE0"/>
    <w:rsid w:val="008F0BE2"/>
    <w:rsid w:val="008F1CDF"/>
    <w:rsid w:val="008F2147"/>
    <w:rsid w:val="008F29C3"/>
    <w:rsid w:val="008F4291"/>
    <w:rsid w:val="008F484F"/>
    <w:rsid w:val="008F4889"/>
    <w:rsid w:val="008F5218"/>
    <w:rsid w:val="008F5774"/>
    <w:rsid w:val="008F5B11"/>
    <w:rsid w:val="008F62F4"/>
    <w:rsid w:val="008F70C1"/>
    <w:rsid w:val="00900AC4"/>
    <w:rsid w:val="00901675"/>
    <w:rsid w:val="00901E71"/>
    <w:rsid w:val="00902224"/>
    <w:rsid w:val="00902307"/>
    <w:rsid w:val="009032B4"/>
    <w:rsid w:val="009038E2"/>
    <w:rsid w:val="00903C50"/>
    <w:rsid w:val="009045D5"/>
    <w:rsid w:val="00905869"/>
    <w:rsid w:val="00905C64"/>
    <w:rsid w:val="00906300"/>
    <w:rsid w:val="00906628"/>
    <w:rsid w:val="00906BBD"/>
    <w:rsid w:val="00907563"/>
    <w:rsid w:val="0091002D"/>
    <w:rsid w:val="009104E6"/>
    <w:rsid w:val="0091064A"/>
    <w:rsid w:val="0091162B"/>
    <w:rsid w:val="009120F8"/>
    <w:rsid w:val="009125DC"/>
    <w:rsid w:val="00912ECF"/>
    <w:rsid w:val="00913EDC"/>
    <w:rsid w:val="00916376"/>
    <w:rsid w:val="00916444"/>
    <w:rsid w:val="00916677"/>
    <w:rsid w:val="00916A81"/>
    <w:rsid w:val="009176AD"/>
    <w:rsid w:val="00920294"/>
    <w:rsid w:val="00920F2C"/>
    <w:rsid w:val="0092111C"/>
    <w:rsid w:val="0092225B"/>
    <w:rsid w:val="00922610"/>
    <w:rsid w:val="00923846"/>
    <w:rsid w:val="00923C0B"/>
    <w:rsid w:val="00923D6A"/>
    <w:rsid w:val="00924E5F"/>
    <w:rsid w:val="009254A6"/>
    <w:rsid w:val="009262F5"/>
    <w:rsid w:val="009263B8"/>
    <w:rsid w:val="00926DB8"/>
    <w:rsid w:val="009270C7"/>
    <w:rsid w:val="00927531"/>
    <w:rsid w:val="00927609"/>
    <w:rsid w:val="00927732"/>
    <w:rsid w:val="009277B6"/>
    <w:rsid w:val="00927C33"/>
    <w:rsid w:val="00932ABD"/>
    <w:rsid w:val="009338E6"/>
    <w:rsid w:val="0093437E"/>
    <w:rsid w:val="009355B6"/>
    <w:rsid w:val="00935DA1"/>
    <w:rsid w:val="00936A34"/>
    <w:rsid w:val="00937006"/>
    <w:rsid w:val="00937370"/>
    <w:rsid w:val="00937508"/>
    <w:rsid w:val="00937E87"/>
    <w:rsid w:val="0094073B"/>
    <w:rsid w:val="0094100E"/>
    <w:rsid w:val="00941BB6"/>
    <w:rsid w:val="009426F2"/>
    <w:rsid w:val="00943B03"/>
    <w:rsid w:val="00943BCD"/>
    <w:rsid w:val="0094528B"/>
    <w:rsid w:val="00945D57"/>
    <w:rsid w:val="00946A02"/>
    <w:rsid w:val="00947B68"/>
    <w:rsid w:val="00950792"/>
    <w:rsid w:val="00950F7D"/>
    <w:rsid w:val="00951294"/>
    <w:rsid w:val="00951899"/>
    <w:rsid w:val="00951E64"/>
    <w:rsid w:val="00952B56"/>
    <w:rsid w:val="00953C83"/>
    <w:rsid w:val="00954D72"/>
    <w:rsid w:val="00955D67"/>
    <w:rsid w:val="009561D2"/>
    <w:rsid w:val="00956718"/>
    <w:rsid w:val="00956A4C"/>
    <w:rsid w:val="00956AD4"/>
    <w:rsid w:val="00957502"/>
    <w:rsid w:val="00957B18"/>
    <w:rsid w:val="00960B1E"/>
    <w:rsid w:val="00963286"/>
    <w:rsid w:val="00963979"/>
    <w:rsid w:val="00963D3C"/>
    <w:rsid w:val="00964250"/>
    <w:rsid w:val="0096463F"/>
    <w:rsid w:val="00965150"/>
    <w:rsid w:val="00965306"/>
    <w:rsid w:val="009659E0"/>
    <w:rsid w:val="00967047"/>
    <w:rsid w:val="009671D6"/>
    <w:rsid w:val="00970591"/>
    <w:rsid w:val="00970F32"/>
    <w:rsid w:val="009711FA"/>
    <w:rsid w:val="009723A0"/>
    <w:rsid w:val="00973195"/>
    <w:rsid w:val="00974298"/>
    <w:rsid w:val="00974A41"/>
    <w:rsid w:val="00974A77"/>
    <w:rsid w:val="00975A3A"/>
    <w:rsid w:val="00976A0C"/>
    <w:rsid w:val="00976BF5"/>
    <w:rsid w:val="00977871"/>
    <w:rsid w:val="00977D42"/>
    <w:rsid w:val="00980F49"/>
    <w:rsid w:val="00981E6F"/>
    <w:rsid w:val="00982637"/>
    <w:rsid w:val="0098263C"/>
    <w:rsid w:val="00982675"/>
    <w:rsid w:val="00982694"/>
    <w:rsid w:val="00982B62"/>
    <w:rsid w:val="009849A7"/>
    <w:rsid w:val="00984C0E"/>
    <w:rsid w:val="00985DA8"/>
    <w:rsid w:val="00986747"/>
    <w:rsid w:val="00986C08"/>
    <w:rsid w:val="00986D20"/>
    <w:rsid w:val="00986F65"/>
    <w:rsid w:val="0098730B"/>
    <w:rsid w:val="00987409"/>
    <w:rsid w:val="009878FA"/>
    <w:rsid w:val="00987E9C"/>
    <w:rsid w:val="0099003B"/>
    <w:rsid w:val="009900AF"/>
    <w:rsid w:val="00990184"/>
    <w:rsid w:val="009901E3"/>
    <w:rsid w:val="0099048B"/>
    <w:rsid w:val="00993200"/>
    <w:rsid w:val="00993940"/>
    <w:rsid w:val="0099536F"/>
    <w:rsid w:val="00996E89"/>
    <w:rsid w:val="009A0115"/>
    <w:rsid w:val="009A022C"/>
    <w:rsid w:val="009A0D78"/>
    <w:rsid w:val="009A0DDD"/>
    <w:rsid w:val="009A0F26"/>
    <w:rsid w:val="009A2372"/>
    <w:rsid w:val="009A2985"/>
    <w:rsid w:val="009A37E8"/>
    <w:rsid w:val="009A4012"/>
    <w:rsid w:val="009A4B8B"/>
    <w:rsid w:val="009A7997"/>
    <w:rsid w:val="009A7E6C"/>
    <w:rsid w:val="009A7FC4"/>
    <w:rsid w:val="009B0538"/>
    <w:rsid w:val="009B05B6"/>
    <w:rsid w:val="009B0735"/>
    <w:rsid w:val="009B2FC1"/>
    <w:rsid w:val="009B34D3"/>
    <w:rsid w:val="009B407C"/>
    <w:rsid w:val="009B4D44"/>
    <w:rsid w:val="009B5ABB"/>
    <w:rsid w:val="009B63AE"/>
    <w:rsid w:val="009B755E"/>
    <w:rsid w:val="009C04A0"/>
    <w:rsid w:val="009C0728"/>
    <w:rsid w:val="009C2177"/>
    <w:rsid w:val="009C265A"/>
    <w:rsid w:val="009C37A6"/>
    <w:rsid w:val="009C3A4E"/>
    <w:rsid w:val="009C64CF"/>
    <w:rsid w:val="009C7816"/>
    <w:rsid w:val="009C794B"/>
    <w:rsid w:val="009D026E"/>
    <w:rsid w:val="009D10BF"/>
    <w:rsid w:val="009D26A7"/>
    <w:rsid w:val="009D271C"/>
    <w:rsid w:val="009D67BA"/>
    <w:rsid w:val="009E06B0"/>
    <w:rsid w:val="009E0EA0"/>
    <w:rsid w:val="009E102F"/>
    <w:rsid w:val="009E155A"/>
    <w:rsid w:val="009E183B"/>
    <w:rsid w:val="009E27B3"/>
    <w:rsid w:val="009E2B73"/>
    <w:rsid w:val="009E3098"/>
    <w:rsid w:val="009E3940"/>
    <w:rsid w:val="009E3D62"/>
    <w:rsid w:val="009E4C09"/>
    <w:rsid w:val="009E5054"/>
    <w:rsid w:val="009E50F4"/>
    <w:rsid w:val="009F0071"/>
    <w:rsid w:val="009F10AE"/>
    <w:rsid w:val="009F1335"/>
    <w:rsid w:val="009F18C3"/>
    <w:rsid w:val="009F2749"/>
    <w:rsid w:val="009F2848"/>
    <w:rsid w:val="009F2C91"/>
    <w:rsid w:val="009F41C9"/>
    <w:rsid w:val="009F4597"/>
    <w:rsid w:val="009F469D"/>
    <w:rsid w:val="009F5A0E"/>
    <w:rsid w:val="009F6415"/>
    <w:rsid w:val="009F6457"/>
    <w:rsid w:val="009F693B"/>
    <w:rsid w:val="009F69F6"/>
    <w:rsid w:val="009F702C"/>
    <w:rsid w:val="009F72FC"/>
    <w:rsid w:val="009F7759"/>
    <w:rsid w:val="009F7A25"/>
    <w:rsid w:val="009F7BAB"/>
    <w:rsid w:val="00A0198C"/>
    <w:rsid w:val="00A01B7F"/>
    <w:rsid w:val="00A03226"/>
    <w:rsid w:val="00A039C5"/>
    <w:rsid w:val="00A0406F"/>
    <w:rsid w:val="00A04C1E"/>
    <w:rsid w:val="00A054A4"/>
    <w:rsid w:val="00A05706"/>
    <w:rsid w:val="00A063EE"/>
    <w:rsid w:val="00A07C7B"/>
    <w:rsid w:val="00A10B89"/>
    <w:rsid w:val="00A10D88"/>
    <w:rsid w:val="00A118F5"/>
    <w:rsid w:val="00A126F7"/>
    <w:rsid w:val="00A128ED"/>
    <w:rsid w:val="00A130EE"/>
    <w:rsid w:val="00A1319C"/>
    <w:rsid w:val="00A1326C"/>
    <w:rsid w:val="00A13660"/>
    <w:rsid w:val="00A14F55"/>
    <w:rsid w:val="00A15724"/>
    <w:rsid w:val="00A15763"/>
    <w:rsid w:val="00A15A71"/>
    <w:rsid w:val="00A16479"/>
    <w:rsid w:val="00A16ED7"/>
    <w:rsid w:val="00A176C4"/>
    <w:rsid w:val="00A20CFC"/>
    <w:rsid w:val="00A20ECB"/>
    <w:rsid w:val="00A21087"/>
    <w:rsid w:val="00A21296"/>
    <w:rsid w:val="00A21718"/>
    <w:rsid w:val="00A21CEB"/>
    <w:rsid w:val="00A2274D"/>
    <w:rsid w:val="00A2284C"/>
    <w:rsid w:val="00A22CB5"/>
    <w:rsid w:val="00A23ACF"/>
    <w:rsid w:val="00A23C4C"/>
    <w:rsid w:val="00A24950"/>
    <w:rsid w:val="00A24C81"/>
    <w:rsid w:val="00A24CE5"/>
    <w:rsid w:val="00A24FA3"/>
    <w:rsid w:val="00A25A96"/>
    <w:rsid w:val="00A26000"/>
    <w:rsid w:val="00A30CD1"/>
    <w:rsid w:val="00A30D82"/>
    <w:rsid w:val="00A313FB"/>
    <w:rsid w:val="00A31465"/>
    <w:rsid w:val="00A32552"/>
    <w:rsid w:val="00A329D4"/>
    <w:rsid w:val="00A333F4"/>
    <w:rsid w:val="00A33544"/>
    <w:rsid w:val="00A34408"/>
    <w:rsid w:val="00A34BF8"/>
    <w:rsid w:val="00A34C8D"/>
    <w:rsid w:val="00A35992"/>
    <w:rsid w:val="00A35FA7"/>
    <w:rsid w:val="00A36FC9"/>
    <w:rsid w:val="00A37B91"/>
    <w:rsid w:val="00A405BD"/>
    <w:rsid w:val="00A405F2"/>
    <w:rsid w:val="00A40691"/>
    <w:rsid w:val="00A419AA"/>
    <w:rsid w:val="00A42C40"/>
    <w:rsid w:val="00A4355A"/>
    <w:rsid w:val="00A4449D"/>
    <w:rsid w:val="00A44668"/>
    <w:rsid w:val="00A468A6"/>
    <w:rsid w:val="00A46C44"/>
    <w:rsid w:val="00A51177"/>
    <w:rsid w:val="00A51668"/>
    <w:rsid w:val="00A518FE"/>
    <w:rsid w:val="00A51D4B"/>
    <w:rsid w:val="00A520F1"/>
    <w:rsid w:val="00A52170"/>
    <w:rsid w:val="00A5250D"/>
    <w:rsid w:val="00A529E7"/>
    <w:rsid w:val="00A53A78"/>
    <w:rsid w:val="00A54576"/>
    <w:rsid w:val="00A55572"/>
    <w:rsid w:val="00A56A1C"/>
    <w:rsid w:val="00A570CA"/>
    <w:rsid w:val="00A57352"/>
    <w:rsid w:val="00A574BF"/>
    <w:rsid w:val="00A57539"/>
    <w:rsid w:val="00A57772"/>
    <w:rsid w:val="00A579FA"/>
    <w:rsid w:val="00A57BF9"/>
    <w:rsid w:val="00A60A36"/>
    <w:rsid w:val="00A60F38"/>
    <w:rsid w:val="00A6196A"/>
    <w:rsid w:val="00A61F35"/>
    <w:rsid w:val="00A627AF"/>
    <w:rsid w:val="00A62D73"/>
    <w:rsid w:val="00A636D5"/>
    <w:rsid w:val="00A64B48"/>
    <w:rsid w:val="00A65827"/>
    <w:rsid w:val="00A65B1D"/>
    <w:rsid w:val="00A65B3F"/>
    <w:rsid w:val="00A66825"/>
    <w:rsid w:val="00A66949"/>
    <w:rsid w:val="00A66B3F"/>
    <w:rsid w:val="00A67522"/>
    <w:rsid w:val="00A677C3"/>
    <w:rsid w:val="00A709E9"/>
    <w:rsid w:val="00A70E5A"/>
    <w:rsid w:val="00A70E97"/>
    <w:rsid w:val="00A71A31"/>
    <w:rsid w:val="00A71B2C"/>
    <w:rsid w:val="00A730F2"/>
    <w:rsid w:val="00A731AA"/>
    <w:rsid w:val="00A7360C"/>
    <w:rsid w:val="00A74AEA"/>
    <w:rsid w:val="00A75CB6"/>
    <w:rsid w:val="00A7689D"/>
    <w:rsid w:val="00A7707A"/>
    <w:rsid w:val="00A776BA"/>
    <w:rsid w:val="00A80C06"/>
    <w:rsid w:val="00A81493"/>
    <w:rsid w:val="00A83247"/>
    <w:rsid w:val="00A83D2C"/>
    <w:rsid w:val="00A83E4A"/>
    <w:rsid w:val="00A83FD3"/>
    <w:rsid w:val="00A849A1"/>
    <w:rsid w:val="00A85023"/>
    <w:rsid w:val="00A85041"/>
    <w:rsid w:val="00A87299"/>
    <w:rsid w:val="00A9016D"/>
    <w:rsid w:val="00A90B72"/>
    <w:rsid w:val="00A92418"/>
    <w:rsid w:val="00A929FD"/>
    <w:rsid w:val="00A92C05"/>
    <w:rsid w:val="00A92FB5"/>
    <w:rsid w:val="00A930F5"/>
    <w:rsid w:val="00A93856"/>
    <w:rsid w:val="00A94FC9"/>
    <w:rsid w:val="00A95B76"/>
    <w:rsid w:val="00A95B8A"/>
    <w:rsid w:val="00A96DE4"/>
    <w:rsid w:val="00A9789D"/>
    <w:rsid w:val="00AA03AA"/>
    <w:rsid w:val="00AA071A"/>
    <w:rsid w:val="00AA09B1"/>
    <w:rsid w:val="00AA0F7E"/>
    <w:rsid w:val="00AA12E2"/>
    <w:rsid w:val="00AA18AE"/>
    <w:rsid w:val="00AA2591"/>
    <w:rsid w:val="00AA25AE"/>
    <w:rsid w:val="00AA3855"/>
    <w:rsid w:val="00AA3980"/>
    <w:rsid w:val="00AA40B9"/>
    <w:rsid w:val="00AA4780"/>
    <w:rsid w:val="00AA60E4"/>
    <w:rsid w:val="00AA6F79"/>
    <w:rsid w:val="00AA6FDA"/>
    <w:rsid w:val="00AB0242"/>
    <w:rsid w:val="00AB03F8"/>
    <w:rsid w:val="00AB0557"/>
    <w:rsid w:val="00AB07DF"/>
    <w:rsid w:val="00AB2FF9"/>
    <w:rsid w:val="00AB46F5"/>
    <w:rsid w:val="00AB5C71"/>
    <w:rsid w:val="00AB6781"/>
    <w:rsid w:val="00AB7B96"/>
    <w:rsid w:val="00AC0583"/>
    <w:rsid w:val="00AC129E"/>
    <w:rsid w:val="00AC145B"/>
    <w:rsid w:val="00AC195D"/>
    <w:rsid w:val="00AC2D8B"/>
    <w:rsid w:val="00AC30BA"/>
    <w:rsid w:val="00AC3626"/>
    <w:rsid w:val="00AC3D74"/>
    <w:rsid w:val="00AC5211"/>
    <w:rsid w:val="00AC5C62"/>
    <w:rsid w:val="00AC6811"/>
    <w:rsid w:val="00AC6865"/>
    <w:rsid w:val="00AC6A4D"/>
    <w:rsid w:val="00AC6F92"/>
    <w:rsid w:val="00AC7070"/>
    <w:rsid w:val="00AC7257"/>
    <w:rsid w:val="00AC7CA3"/>
    <w:rsid w:val="00AC7F1B"/>
    <w:rsid w:val="00AD00E8"/>
    <w:rsid w:val="00AD0E97"/>
    <w:rsid w:val="00AD16B3"/>
    <w:rsid w:val="00AD1BA9"/>
    <w:rsid w:val="00AD25BB"/>
    <w:rsid w:val="00AD50BD"/>
    <w:rsid w:val="00AD5187"/>
    <w:rsid w:val="00AD57DC"/>
    <w:rsid w:val="00AD7011"/>
    <w:rsid w:val="00AD722A"/>
    <w:rsid w:val="00AE0677"/>
    <w:rsid w:val="00AE1467"/>
    <w:rsid w:val="00AE17A5"/>
    <w:rsid w:val="00AE1F31"/>
    <w:rsid w:val="00AE2D9B"/>
    <w:rsid w:val="00AE4642"/>
    <w:rsid w:val="00AE52BD"/>
    <w:rsid w:val="00AE5FCE"/>
    <w:rsid w:val="00AE67B8"/>
    <w:rsid w:val="00AE72B2"/>
    <w:rsid w:val="00AF11EF"/>
    <w:rsid w:val="00AF1FC7"/>
    <w:rsid w:val="00AF2132"/>
    <w:rsid w:val="00AF5AAD"/>
    <w:rsid w:val="00AF632B"/>
    <w:rsid w:val="00AF78B4"/>
    <w:rsid w:val="00B00126"/>
    <w:rsid w:val="00B00879"/>
    <w:rsid w:val="00B00CA1"/>
    <w:rsid w:val="00B00EBF"/>
    <w:rsid w:val="00B01E43"/>
    <w:rsid w:val="00B02F07"/>
    <w:rsid w:val="00B03046"/>
    <w:rsid w:val="00B04711"/>
    <w:rsid w:val="00B05C69"/>
    <w:rsid w:val="00B0786B"/>
    <w:rsid w:val="00B07A76"/>
    <w:rsid w:val="00B07FF3"/>
    <w:rsid w:val="00B1078C"/>
    <w:rsid w:val="00B10882"/>
    <w:rsid w:val="00B1103B"/>
    <w:rsid w:val="00B114BE"/>
    <w:rsid w:val="00B118CA"/>
    <w:rsid w:val="00B11A37"/>
    <w:rsid w:val="00B11CB1"/>
    <w:rsid w:val="00B121AA"/>
    <w:rsid w:val="00B1275B"/>
    <w:rsid w:val="00B127FD"/>
    <w:rsid w:val="00B12ABB"/>
    <w:rsid w:val="00B15716"/>
    <w:rsid w:val="00B15C5A"/>
    <w:rsid w:val="00B165AD"/>
    <w:rsid w:val="00B16885"/>
    <w:rsid w:val="00B16AD7"/>
    <w:rsid w:val="00B16B82"/>
    <w:rsid w:val="00B16DAA"/>
    <w:rsid w:val="00B21C2F"/>
    <w:rsid w:val="00B2218F"/>
    <w:rsid w:val="00B22571"/>
    <w:rsid w:val="00B22F61"/>
    <w:rsid w:val="00B2409B"/>
    <w:rsid w:val="00B2443B"/>
    <w:rsid w:val="00B24627"/>
    <w:rsid w:val="00B252EF"/>
    <w:rsid w:val="00B26320"/>
    <w:rsid w:val="00B26381"/>
    <w:rsid w:val="00B27490"/>
    <w:rsid w:val="00B27B70"/>
    <w:rsid w:val="00B27C07"/>
    <w:rsid w:val="00B3137E"/>
    <w:rsid w:val="00B313D7"/>
    <w:rsid w:val="00B31454"/>
    <w:rsid w:val="00B315DB"/>
    <w:rsid w:val="00B31E5D"/>
    <w:rsid w:val="00B32694"/>
    <w:rsid w:val="00B328B8"/>
    <w:rsid w:val="00B32D1F"/>
    <w:rsid w:val="00B32EFD"/>
    <w:rsid w:val="00B33B54"/>
    <w:rsid w:val="00B34470"/>
    <w:rsid w:val="00B34669"/>
    <w:rsid w:val="00B35BAC"/>
    <w:rsid w:val="00B36053"/>
    <w:rsid w:val="00B3639B"/>
    <w:rsid w:val="00B363FC"/>
    <w:rsid w:val="00B36440"/>
    <w:rsid w:val="00B36E44"/>
    <w:rsid w:val="00B406FD"/>
    <w:rsid w:val="00B41BFE"/>
    <w:rsid w:val="00B41EBF"/>
    <w:rsid w:val="00B41F55"/>
    <w:rsid w:val="00B42034"/>
    <w:rsid w:val="00B44460"/>
    <w:rsid w:val="00B44D79"/>
    <w:rsid w:val="00B459B8"/>
    <w:rsid w:val="00B45A9B"/>
    <w:rsid w:val="00B4628A"/>
    <w:rsid w:val="00B464AB"/>
    <w:rsid w:val="00B473B7"/>
    <w:rsid w:val="00B47A1E"/>
    <w:rsid w:val="00B47AA1"/>
    <w:rsid w:val="00B50D3E"/>
    <w:rsid w:val="00B5100F"/>
    <w:rsid w:val="00B5137D"/>
    <w:rsid w:val="00B52F80"/>
    <w:rsid w:val="00B5549E"/>
    <w:rsid w:val="00B563D4"/>
    <w:rsid w:val="00B565F2"/>
    <w:rsid w:val="00B606DF"/>
    <w:rsid w:val="00B60D26"/>
    <w:rsid w:val="00B61995"/>
    <w:rsid w:val="00B61CA2"/>
    <w:rsid w:val="00B62286"/>
    <w:rsid w:val="00B62BA1"/>
    <w:rsid w:val="00B62D85"/>
    <w:rsid w:val="00B6330E"/>
    <w:rsid w:val="00B6356A"/>
    <w:rsid w:val="00B63766"/>
    <w:rsid w:val="00B637B1"/>
    <w:rsid w:val="00B638D7"/>
    <w:rsid w:val="00B63F87"/>
    <w:rsid w:val="00B64230"/>
    <w:rsid w:val="00B646F8"/>
    <w:rsid w:val="00B64A81"/>
    <w:rsid w:val="00B6610F"/>
    <w:rsid w:val="00B66C5B"/>
    <w:rsid w:val="00B66E57"/>
    <w:rsid w:val="00B67CE6"/>
    <w:rsid w:val="00B67DC1"/>
    <w:rsid w:val="00B7159A"/>
    <w:rsid w:val="00B72399"/>
    <w:rsid w:val="00B72727"/>
    <w:rsid w:val="00B73426"/>
    <w:rsid w:val="00B7378F"/>
    <w:rsid w:val="00B74307"/>
    <w:rsid w:val="00B75DC1"/>
    <w:rsid w:val="00B75EE6"/>
    <w:rsid w:val="00B77684"/>
    <w:rsid w:val="00B778D6"/>
    <w:rsid w:val="00B778DD"/>
    <w:rsid w:val="00B81966"/>
    <w:rsid w:val="00B82573"/>
    <w:rsid w:val="00B82671"/>
    <w:rsid w:val="00B832F8"/>
    <w:rsid w:val="00B837FD"/>
    <w:rsid w:val="00B84B68"/>
    <w:rsid w:val="00B84EB7"/>
    <w:rsid w:val="00B8504C"/>
    <w:rsid w:val="00B85C8B"/>
    <w:rsid w:val="00B86789"/>
    <w:rsid w:val="00B86872"/>
    <w:rsid w:val="00B868E1"/>
    <w:rsid w:val="00B8750D"/>
    <w:rsid w:val="00B87F73"/>
    <w:rsid w:val="00B90073"/>
    <w:rsid w:val="00B90380"/>
    <w:rsid w:val="00B90A9E"/>
    <w:rsid w:val="00B90C79"/>
    <w:rsid w:val="00B91141"/>
    <w:rsid w:val="00B925A0"/>
    <w:rsid w:val="00B9472F"/>
    <w:rsid w:val="00B949AC"/>
    <w:rsid w:val="00B95032"/>
    <w:rsid w:val="00B95EF7"/>
    <w:rsid w:val="00B967DC"/>
    <w:rsid w:val="00B96D4B"/>
    <w:rsid w:val="00B9746F"/>
    <w:rsid w:val="00B97627"/>
    <w:rsid w:val="00BA0CB1"/>
    <w:rsid w:val="00BA1B91"/>
    <w:rsid w:val="00BA1D57"/>
    <w:rsid w:val="00BA22D8"/>
    <w:rsid w:val="00BA27FD"/>
    <w:rsid w:val="00BA28D2"/>
    <w:rsid w:val="00BA2EFE"/>
    <w:rsid w:val="00BA3476"/>
    <w:rsid w:val="00BA43A4"/>
    <w:rsid w:val="00BA48AE"/>
    <w:rsid w:val="00BA4D25"/>
    <w:rsid w:val="00BA517D"/>
    <w:rsid w:val="00BA555F"/>
    <w:rsid w:val="00BA58D0"/>
    <w:rsid w:val="00BA649B"/>
    <w:rsid w:val="00BA6908"/>
    <w:rsid w:val="00BA7715"/>
    <w:rsid w:val="00BA78B9"/>
    <w:rsid w:val="00BB0AFF"/>
    <w:rsid w:val="00BB148C"/>
    <w:rsid w:val="00BB1D83"/>
    <w:rsid w:val="00BB1E82"/>
    <w:rsid w:val="00BB2116"/>
    <w:rsid w:val="00BB2EFB"/>
    <w:rsid w:val="00BB3FA0"/>
    <w:rsid w:val="00BB44CF"/>
    <w:rsid w:val="00BB637D"/>
    <w:rsid w:val="00BB6939"/>
    <w:rsid w:val="00BB7C80"/>
    <w:rsid w:val="00BC1676"/>
    <w:rsid w:val="00BC18A6"/>
    <w:rsid w:val="00BC1942"/>
    <w:rsid w:val="00BC19B0"/>
    <w:rsid w:val="00BC211E"/>
    <w:rsid w:val="00BC2C63"/>
    <w:rsid w:val="00BC32E2"/>
    <w:rsid w:val="00BC3A0D"/>
    <w:rsid w:val="00BC3CF1"/>
    <w:rsid w:val="00BC4B87"/>
    <w:rsid w:val="00BC63CF"/>
    <w:rsid w:val="00BC785E"/>
    <w:rsid w:val="00BD0586"/>
    <w:rsid w:val="00BD061C"/>
    <w:rsid w:val="00BD085B"/>
    <w:rsid w:val="00BD1B9C"/>
    <w:rsid w:val="00BD2D37"/>
    <w:rsid w:val="00BD318B"/>
    <w:rsid w:val="00BD35F7"/>
    <w:rsid w:val="00BD44E5"/>
    <w:rsid w:val="00BD4794"/>
    <w:rsid w:val="00BD6003"/>
    <w:rsid w:val="00BD6961"/>
    <w:rsid w:val="00BD6C81"/>
    <w:rsid w:val="00BD6EC6"/>
    <w:rsid w:val="00BD733D"/>
    <w:rsid w:val="00BD770B"/>
    <w:rsid w:val="00BD7C8C"/>
    <w:rsid w:val="00BE0E1F"/>
    <w:rsid w:val="00BE0FF5"/>
    <w:rsid w:val="00BE1471"/>
    <w:rsid w:val="00BE191E"/>
    <w:rsid w:val="00BE2EFE"/>
    <w:rsid w:val="00BE2FA0"/>
    <w:rsid w:val="00BE3665"/>
    <w:rsid w:val="00BE51B9"/>
    <w:rsid w:val="00BE5434"/>
    <w:rsid w:val="00BE5E12"/>
    <w:rsid w:val="00BE6826"/>
    <w:rsid w:val="00BE6AF3"/>
    <w:rsid w:val="00BE6BA3"/>
    <w:rsid w:val="00BE6C0A"/>
    <w:rsid w:val="00BE7067"/>
    <w:rsid w:val="00BE7777"/>
    <w:rsid w:val="00BE77E2"/>
    <w:rsid w:val="00BE7E6A"/>
    <w:rsid w:val="00BF051F"/>
    <w:rsid w:val="00BF088E"/>
    <w:rsid w:val="00BF188F"/>
    <w:rsid w:val="00BF2722"/>
    <w:rsid w:val="00BF2C0E"/>
    <w:rsid w:val="00BF325B"/>
    <w:rsid w:val="00BF35C8"/>
    <w:rsid w:val="00BF3B5D"/>
    <w:rsid w:val="00BF4AFE"/>
    <w:rsid w:val="00BF5680"/>
    <w:rsid w:val="00BF62C2"/>
    <w:rsid w:val="00BF67A6"/>
    <w:rsid w:val="00BF6C61"/>
    <w:rsid w:val="00BF6FE6"/>
    <w:rsid w:val="00BF7D54"/>
    <w:rsid w:val="00BF7D7C"/>
    <w:rsid w:val="00BF7D9E"/>
    <w:rsid w:val="00C0081D"/>
    <w:rsid w:val="00C0148F"/>
    <w:rsid w:val="00C015AA"/>
    <w:rsid w:val="00C029DB"/>
    <w:rsid w:val="00C030DD"/>
    <w:rsid w:val="00C0377E"/>
    <w:rsid w:val="00C03A27"/>
    <w:rsid w:val="00C04798"/>
    <w:rsid w:val="00C04D0C"/>
    <w:rsid w:val="00C0509F"/>
    <w:rsid w:val="00C06B6D"/>
    <w:rsid w:val="00C0740F"/>
    <w:rsid w:val="00C07566"/>
    <w:rsid w:val="00C07888"/>
    <w:rsid w:val="00C1030F"/>
    <w:rsid w:val="00C108D0"/>
    <w:rsid w:val="00C1139B"/>
    <w:rsid w:val="00C11860"/>
    <w:rsid w:val="00C1197E"/>
    <w:rsid w:val="00C122C2"/>
    <w:rsid w:val="00C1262D"/>
    <w:rsid w:val="00C12C37"/>
    <w:rsid w:val="00C13F51"/>
    <w:rsid w:val="00C1558A"/>
    <w:rsid w:val="00C15D6B"/>
    <w:rsid w:val="00C15F72"/>
    <w:rsid w:val="00C166AF"/>
    <w:rsid w:val="00C1790B"/>
    <w:rsid w:val="00C17B7C"/>
    <w:rsid w:val="00C17DA7"/>
    <w:rsid w:val="00C20119"/>
    <w:rsid w:val="00C20418"/>
    <w:rsid w:val="00C204D4"/>
    <w:rsid w:val="00C20AF9"/>
    <w:rsid w:val="00C2121A"/>
    <w:rsid w:val="00C2138A"/>
    <w:rsid w:val="00C21F4C"/>
    <w:rsid w:val="00C222B6"/>
    <w:rsid w:val="00C2295F"/>
    <w:rsid w:val="00C238E8"/>
    <w:rsid w:val="00C239A5"/>
    <w:rsid w:val="00C23F6A"/>
    <w:rsid w:val="00C252C6"/>
    <w:rsid w:val="00C273A2"/>
    <w:rsid w:val="00C276CC"/>
    <w:rsid w:val="00C30014"/>
    <w:rsid w:val="00C302F6"/>
    <w:rsid w:val="00C308CD"/>
    <w:rsid w:val="00C314E6"/>
    <w:rsid w:val="00C3187A"/>
    <w:rsid w:val="00C31F03"/>
    <w:rsid w:val="00C334C9"/>
    <w:rsid w:val="00C34860"/>
    <w:rsid w:val="00C350AB"/>
    <w:rsid w:val="00C3531C"/>
    <w:rsid w:val="00C35593"/>
    <w:rsid w:val="00C35ABA"/>
    <w:rsid w:val="00C35ED8"/>
    <w:rsid w:val="00C360C5"/>
    <w:rsid w:val="00C37793"/>
    <w:rsid w:val="00C4112B"/>
    <w:rsid w:val="00C41863"/>
    <w:rsid w:val="00C427C4"/>
    <w:rsid w:val="00C427D2"/>
    <w:rsid w:val="00C43E05"/>
    <w:rsid w:val="00C43E9F"/>
    <w:rsid w:val="00C442DE"/>
    <w:rsid w:val="00C44637"/>
    <w:rsid w:val="00C446C3"/>
    <w:rsid w:val="00C44D61"/>
    <w:rsid w:val="00C45438"/>
    <w:rsid w:val="00C45A66"/>
    <w:rsid w:val="00C45C41"/>
    <w:rsid w:val="00C4626D"/>
    <w:rsid w:val="00C46275"/>
    <w:rsid w:val="00C507A8"/>
    <w:rsid w:val="00C509DA"/>
    <w:rsid w:val="00C50BA8"/>
    <w:rsid w:val="00C51053"/>
    <w:rsid w:val="00C5124E"/>
    <w:rsid w:val="00C51313"/>
    <w:rsid w:val="00C52F8E"/>
    <w:rsid w:val="00C53643"/>
    <w:rsid w:val="00C5450B"/>
    <w:rsid w:val="00C54E10"/>
    <w:rsid w:val="00C56790"/>
    <w:rsid w:val="00C5731F"/>
    <w:rsid w:val="00C576EA"/>
    <w:rsid w:val="00C57BA2"/>
    <w:rsid w:val="00C57C96"/>
    <w:rsid w:val="00C60119"/>
    <w:rsid w:val="00C604CC"/>
    <w:rsid w:val="00C609DD"/>
    <w:rsid w:val="00C60FE9"/>
    <w:rsid w:val="00C61607"/>
    <w:rsid w:val="00C63405"/>
    <w:rsid w:val="00C63CDD"/>
    <w:rsid w:val="00C640D7"/>
    <w:rsid w:val="00C64585"/>
    <w:rsid w:val="00C648B5"/>
    <w:rsid w:val="00C64B96"/>
    <w:rsid w:val="00C65716"/>
    <w:rsid w:val="00C65EE5"/>
    <w:rsid w:val="00C66E9F"/>
    <w:rsid w:val="00C67A91"/>
    <w:rsid w:val="00C70244"/>
    <w:rsid w:val="00C705EE"/>
    <w:rsid w:val="00C74B24"/>
    <w:rsid w:val="00C74B7B"/>
    <w:rsid w:val="00C74BF8"/>
    <w:rsid w:val="00C757AF"/>
    <w:rsid w:val="00C765CC"/>
    <w:rsid w:val="00C76775"/>
    <w:rsid w:val="00C76924"/>
    <w:rsid w:val="00C76F15"/>
    <w:rsid w:val="00C777DB"/>
    <w:rsid w:val="00C80E36"/>
    <w:rsid w:val="00C812F4"/>
    <w:rsid w:val="00C81377"/>
    <w:rsid w:val="00C82613"/>
    <w:rsid w:val="00C82925"/>
    <w:rsid w:val="00C858AD"/>
    <w:rsid w:val="00C862B7"/>
    <w:rsid w:val="00C865DB"/>
    <w:rsid w:val="00C86E55"/>
    <w:rsid w:val="00C86E7E"/>
    <w:rsid w:val="00C91AEB"/>
    <w:rsid w:val="00C91B95"/>
    <w:rsid w:val="00C92AA9"/>
    <w:rsid w:val="00C92F03"/>
    <w:rsid w:val="00C935B2"/>
    <w:rsid w:val="00C93F1C"/>
    <w:rsid w:val="00C94B87"/>
    <w:rsid w:val="00C95C8B"/>
    <w:rsid w:val="00C95F06"/>
    <w:rsid w:val="00C95FCD"/>
    <w:rsid w:val="00C9646B"/>
    <w:rsid w:val="00C96CAA"/>
    <w:rsid w:val="00C970B6"/>
    <w:rsid w:val="00C974D6"/>
    <w:rsid w:val="00CA00C4"/>
    <w:rsid w:val="00CA012A"/>
    <w:rsid w:val="00CA0625"/>
    <w:rsid w:val="00CA06F9"/>
    <w:rsid w:val="00CA0CF2"/>
    <w:rsid w:val="00CA126A"/>
    <w:rsid w:val="00CA1CC2"/>
    <w:rsid w:val="00CA2475"/>
    <w:rsid w:val="00CA2BC5"/>
    <w:rsid w:val="00CA2CC9"/>
    <w:rsid w:val="00CA3084"/>
    <w:rsid w:val="00CA3C68"/>
    <w:rsid w:val="00CA44D1"/>
    <w:rsid w:val="00CA45F2"/>
    <w:rsid w:val="00CA5735"/>
    <w:rsid w:val="00CA5E69"/>
    <w:rsid w:val="00CA61EA"/>
    <w:rsid w:val="00CA7268"/>
    <w:rsid w:val="00CA77F2"/>
    <w:rsid w:val="00CB032B"/>
    <w:rsid w:val="00CB0767"/>
    <w:rsid w:val="00CB0A16"/>
    <w:rsid w:val="00CB0E7A"/>
    <w:rsid w:val="00CB0FC7"/>
    <w:rsid w:val="00CB119B"/>
    <w:rsid w:val="00CB232A"/>
    <w:rsid w:val="00CB233C"/>
    <w:rsid w:val="00CB2E52"/>
    <w:rsid w:val="00CB4160"/>
    <w:rsid w:val="00CB5390"/>
    <w:rsid w:val="00CB5685"/>
    <w:rsid w:val="00CB56EC"/>
    <w:rsid w:val="00CB60D6"/>
    <w:rsid w:val="00CB6CCF"/>
    <w:rsid w:val="00CB71AA"/>
    <w:rsid w:val="00CC048D"/>
    <w:rsid w:val="00CC1703"/>
    <w:rsid w:val="00CC1DA0"/>
    <w:rsid w:val="00CC26C4"/>
    <w:rsid w:val="00CC32F2"/>
    <w:rsid w:val="00CC36AE"/>
    <w:rsid w:val="00CC37B5"/>
    <w:rsid w:val="00CC37DB"/>
    <w:rsid w:val="00CC38BC"/>
    <w:rsid w:val="00CC3BC5"/>
    <w:rsid w:val="00CC3FDF"/>
    <w:rsid w:val="00CC4A43"/>
    <w:rsid w:val="00CC4B70"/>
    <w:rsid w:val="00CC5666"/>
    <w:rsid w:val="00CC6008"/>
    <w:rsid w:val="00CC6427"/>
    <w:rsid w:val="00CC6E36"/>
    <w:rsid w:val="00CC6F61"/>
    <w:rsid w:val="00CC736D"/>
    <w:rsid w:val="00CC7B15"/>
    <w:rsid w:val="00CD0539"/>
    <w:rsid w:val="00CD06BD"/>
    <w:rsid w:val="00CD0875"/>
    <w:rsid w:val="00CD2BC9"/>
    <w:rsid w:val="00CD358E"/>
    <w:rsid w:val="00CD4552"/>
    <w:rsid w:val="00CD5FD1"/>
    <w:rsid w:val="00CD6200"/>
    <w:rsid w:val="00CD64BF"/>
    <w:rsid w:val="00CD7173"/>
    <w:rsid w:val="00CD73B1"/>
    <w:rsid w:val="00CD76D9"/>
    <w:rsid w:val="00CD7B77"/>
    <w:rsid w:val="00CE2691"/>
    <w:rsid w:val="00CE2F5F"/>
    <w:rsid w:val="00CE38EF"/>
    <w:rsid w:val="00CE3E4A"/>
    <w:rsid w:val="00CE4238"/>
    <w:rsid w:val="00CE6758"/>
    <w:rsid w:val="00CE71F6"/>
    <w:rsid w:val="00CF018C"/>
    <w:rsid w:val="00CF02CF"/>
    <w:rsid w:val="00CF1711"/>
    <w:rsid w:val="00CF1ACD"/>
    <w:rsid w:val="00CF1C63"/>
    <w:rsid w:val="00CF2D46"/>
    <w:rsid w:val="00CF44EF"/>
    <w:rsid w:val="00CF4DC5"/>
    <w:rsid w:val="00CF52B4"/>
    <w:rsid w:val="00CF56BA"/>
    <w:rsid w:val="00CF5BCC"/>
    <w:rsid w:val="00CF6DC9"/>
    <w:rsid w:val="00CF771B"/>
    <w:rsid w:val="00CF772F"/>
    <w:rsid w:val="00D00E78"/>
    <w:rsid w:val="00D02405"/>
    <w:rsid w:val="00D02D46"/>
    <w:rsid w:val="00D04132"/>
    <w:rsid w:val="00D04A6D"/>
    <w:rsid w:val="00D0536D"/>
    <w:rsid w:val="00D058AF"/>
    <w:rsid w:val="00D06122"/>
    <w:rsid w:val="00D06EAD"/>
    <w:rsid w:val="00D0711C"/>
    <w:rsid w:val="00D075E1"/>
    <w:rsid w:val="00D10857"/>
    <w:rsid w:val="00D10AEB"/>
    <w:rsid w:val="00D10D3B"/>
    <w:rsid w:val="00D11032"/>
    <w:rsid w:val="00D11DD6"/>
    <w:rsid w:val="00D11F3A"/>
    <w:rsid w:val="00D12FEE"/>
    <w:rsid w:val="00D150F2"/>
    <w:rsid w:val="00D151B6"/>
    <w:rsid w:val="00D1637A"/>
    <w:rsid w:val="00D16647"/>
    <w:rsid w:val="00D173A3"/>
    <w:rsid w:val="00D1777D"/>
    <w:rsid w:val="00D178E0"/>
    <w:rsid w:val="00D17AFD"/>
    <w:rsid w:val="00D20CB2"/>
    <w:rsid w:val="00D2161D"/>
    <w:rsid w:val="00D21D82"/>
    <w:rsid w:val="00D22523"/>
    <w:rsid w:val="00D22D3B"/>
    <w:rsid w:val="00D22FE7"/>
    <w:rsid w:val="00D23084"/>
    <w:rsid w:val="00D2380B"/>
    <w:rsid w:val="00D2468A"/>
    <w:rsid w:val="00D2665E"/>
    <w:rsid w:val="00D26898"/>
    <w:rsid w:val="00D26D9A"/>
    <w:rsid w:val="00D304A4"/>
    <w:rsid w:val="00D313A9"/>
    <w:rsid w:val="00D31410"/>
    <w:rsid w:val="00D31DBB"/>
    <w:rsid w:val="00D322CB"/>
    <w:rsid w:val="00D32645"/>
    <w:rsid w:val="00D32971"/>
    <w:rsid w:val="00D32A7D"/>
    <w:rsid w:val="00D33036"/>
    <w:rsid w:val="00D337FA"/>
    <w:rsid w:val="00D33C8F"/>
    <w:rsid w:val="00D33D56"/>
    <w:rsid w:val="00D35150"/>
    <w:rsid w:val="00D36289"/>
    <w:rsid w:val="00D362F9"/>
    <w:rsid w:val="00D36D1A"/>
    <w:rsid w:val="00D37116"/>
    <w:rsid w:val="00D373B6"/>
    <w:rsid w:val="00D37413"/>
    <w:rsid w:val="00D3776F"/>
    <w:rsid w:val="00D37D4F"/>
    <w:rsid w:val="00D405A3"/>
    <w:rsid w:val="00D4067E"/>
    <w:rsid w:val="00D40E27"/>
    <w:rsid w:val="00D41040"/>
    <w:rsid w:val="00D41337"/>
    <w:rsid w:val="00D41835"/>
    <w:rsid w:val="00D41D60"/>
    <w:rsid w:val="00D42506"/>
    <w:rsid w:val="00D4258B"/>
    <w:rsid w:val="00D4280B"/>
    <w:rsid w:val="00D42D7A"/>
    <w:rsid w:val="00D43264"/>
    <w:rsid w:val="00D435CE"/>
    <w:rsid w:val="00D43FEA"/>
    <w:rsid w:val="00D442F1"/>
    <w:rsid w:val="00D444F4"/>
    <w:rsid w:val="00D447A7"/>
    <w:rsid w:val="00D45075"/>
    <w:rsid w:val="00D45079"/>
    <w:rsid w:val="00D45E4A"/>
    <w:rsid w:val="00D45E8F"/>
    <w:rsid w:val="00D46527"/>
    <w:rsid w:val="00D4754C"/>
    <w:rsid w:val="00D47879"/>
    <w:rsid w:val="00D47BCA"/>
    <w:rsid w:val="00D503E1"/>
    <w:rsid w:val="00D5042A"/>
    <w:rsid w:val="00D50911"/>
    <w:rsid w:val="00D51583"/>
    <w:rsid w:val="00D516C0"/>
    <w:rsid w:val="00D51CC0"/>
    <w:rsid w:val="00D5297D"/>
    <w:rsid w:val="00D52FCD"/>
    <w:rsid w:val="00D534AF"/>
    <w:rsid w:val="00D53D00"/>
    <w:rsid w:val="00D53FF5"/>
    <w:rsid w:val="00D55035"/>
    <w:rsid w:val="00D552ED"/>
    <w:rsid w:val="00D55A7C"/>
    <w:rsid w:val="00D55DFE"/>
    <w:rsid w:val="00D5616E"/>
    <w:rsid w:val="00D56CC4"/>
    <w:rsid w:val="00D56F44"/>
    <w:rsid w:val="00D57948"/>
    <w:rsid w:val="00D6030C"/>
    <w:rsid w:val="00D60CEF"/>
    <w:rsid w:val="00D60FAB"/>
    <w:rsid w:val="00D61AA7"/>
    <w:rsid w:val="00D62194"/>
    <w:rsid w:val="00D62524"/>
    <w:rsid w:val="00D626EF"/>
    <w:rsid w:val="00D634DB"/>
    <w:rsid w:val="00D6361A"/>
    <w:rsid w:val="00D638EC"/>
    <w:rsid w:val="00D63A9F"/>
    <w:rsid w:val="00D67461"/>
    <w:rsid w:val="00D709E9"/>
    <w:rsid w:val="00D70F86"/>
    <w:rsid w:val="00D718C5"/>
    <w:rsid w:val="00D72013"/>
    <w:rsid w:val="00D72537"/>
    <w:rsid w:val="00D725C8"/>
    <w:rsid w:val="00D72B43"/>
    <w:rsid w:val="00D72E41"/>
    <w:rsid w:val="00D74595"/>
    <w:rsid w:val="00D7474D"/>
    <w:rsid w:val="00D74B2C"/>
    <w:rsid w:val="00D7578B"/>
    <w:rsid w:val="00D761BE"/>
    <w:rsid w:val="00D8122F"/>
    <w:rsid w:val="00D81FEC"/>
    <w:rsid w:val="00D827A2"/>
    <w:rsid w:val="00D82AD0"/>
    <w:rsid w:val="00D8319C"/>
    <w:rsid w:val="00D83210"/>
    <w:rsid w:val="00D854F8"/>
    <w:rsid w:val="00D85B8A"/>
    <w:rsid w:val="00D8635F"/>
    <w:rsid w:val="00D8721D"/>
    <w:rsid w:val="00D8730D"/>
    <w:rsid w:val="00D87583"/>
    <w:rsid w:val="00D87F2E"/>
    <w:rsid w:val="00D91834"/>
    <w:rsid w:val="00D92192"/>
    <w:rsid w:val="00D9371E"/>
    <w:rsid w:val="00D93BD6"/>
    <w:rsid w:val="00D9436E"/>
    <w:rsid w:val="00D96265"/>
    <w:rsid w:val="00D965F8"/>
    <w:rsid w:val="00D969D9"/>
    <w:rsid w:val="00D96A4E"/>
    <w:rsid w:val="00D973FE"/>
    <w:rsid w:val="00DA0776"/>
    <w:rsid w:val="00DA0E1D"/>
    <w:rsid w:val="00DA2155"/>
    <w:rsid w:val="00DA247D"/>
    <w:rsid w:val="00DA300E"/>
    <w:rsid w:val="00DA3361"/>
    <w:rsid w:val="00DA35A4"/>
    <w:rsid w:val="00DA3BBE"/>
    <w:rsid w:val="00DA48FD"/>
    <w:rsid w:val="00DA4C94"/>
    <w:rsid w:val="00DA50B8"/>
    <w:rsid w:val="00DA5403"/>
    <w:rsid w:val="00DA5596"/>
    <w:rsid w:val="00DA6529"/>
    <w:rsid w:val="00DA72EC"/>
    <w:rsid w:val="00DA7DD5"/>
    <w:rsid w:val="00DB05E8"/>
    <w:rsid w:val="00DB1132"/>
    <w:rsid w:val="00DB35C1"/>
    <w:rsid w:val="00DB38B8"/>
    <w:rsid w:val="00DB49FF"/>
    <w:rsid w:val="00DB55C1"/>
    <w:rsid w:val="00DB6840"/>
    <w:rsid w:val="00DB7038"/>
    <w:rsid w:val="00DC00D4"/>
    <w:rsid w:val="00DC18EE"/>
    <w:rsid w:val="00DC2C7B"/>
    <w:rsid w:val="00DC394A"/>
    <w:rsid w:val="00DC3E4E"/>
    <w:rsid w:val="00DC40AF"/>
    <w:rsid w:val="00DC5D27"/>
    <w:rsid w:val="00DC7462"/>
    <w:rsid w:val="00DC783F"/>
    <w:rsid w:val="00DC797B"/>
    <w:rsid w:val="00DC7C06"/>
    <w:rsid w:val="00DD0BAF"/>
    <w:rsid w:val="00DD1242"/>
    <w:rsid w:val="00DD22A2"/>
    <w:rsid w:val="00DD2C09"/>
    <w:rsid w:val="00DD341B"/>
    <w:rsid w:val="00DD3446"/>
    <w:rsid w:val="00DD3F3C"/>
    <w:rsid w:val="00DD52B7"/>
    <w:rsid w:val="00DD77FF"/>
    <w:rsid w:val="00DE0642"/>
    <w:rsid w:val="00DE0F00"/>
    <w:rsid w:val="00DE182C"/>
    <w:rsid w:val="00DE1A51"/>
    <w:rsid w:val="00DE1C10"/>
    <w:rsid w:val="00DE1D05"/>
    <w:rsid w:val="00DE2286"/>
    <w:rsid w:val="00DE5CAE"/>
    <w:rsid w:val="00DE6BA5"/>
    <w:rsid w:val="00DE7211"/>
    <w:rsid w:val="00DE73C1"/>
    <w:rsid w:val="00DE74E3"/>
    <w:rsid w:val="00DE7917"/>
    <w:rsid w:val="00DF0B85"/>
    <w:rsid w:val="00DF154B"/>
    <w:rsid w:val="00DF2268"/>
    <w:rsid w:val="00DF23CE"/>
    <w:rsid w:val="00DF2F6E"/>
    <w:rsid w:val="00DF441D"/>
    <w:rsid w:val="00DF5492"/>
    <w:rsid w:val="00DF5568"/>
    <w:rsid w:val="00DF6860"/>
    <w:rsid w:val="00DF68AD"/>
    <w:rsid w:val="00DF75F6"/>
    <w:rsid w:val="00E00C06"/>
    <w:rsid w:val="00E00CEB"/>
    <w:rsid w:val="00E0147E"/>
    <w:rsid w:val="00E02448"/>
    <w:rsid w:val="00E04D61"/>
    <w:rsid w:val="00E0590B"/>
    <w:rsid w:val="00E06785"/>
    <w:rsid w:val="00E06EC7"/>
    <w:rsid w:val="00E071C3"/>
    <w:rsid w:val="00E0777D"/>
    <w:rsid w:val="00E077FF"/>
    <w:rsid w:val="00E10433"/>
    <w:rsid w:val="00E10620"/>
    <w:rsid w:val="00E12D64"/>
    <w:rsid w:val="00E146DE"/>
    <w:rsid w:val="00E14BB7"/>
    <w:rsid w:val="00E1662A"/>
    <w:rsid w:val="00E17118"/>
    <w:rsid w:val="00E1756F"/>
    <w:rsid w:val="00E17964"/>
    <w:rsid w:val="00E17DA8"/>
    <w:rsid w:val="00E20188"/>
    <w:rsid w:val="00E20CC4"/>
    <w:rsid w:val="00E20EFD"/>
    <w:rsid w:val="00E21EA1"/>
    <w:rsid w:val="00E2262A"/>
    <w:rsid w:val="00E229B2"/>
    <w:rsid w:val="00E22C92"/>
    <w:rsid w:val="00E238CF"/>
    <w:rsid w:val="00E24234"/>
    <w:rsid w:val="00E249BF"/>
    <w:rsid w:val="00E24C52"/>
    <w:rsid w:val="00E24DA4"/>
    <w:rsid w:val="00E25F97"/>
    <w:rsid w:val="00E26854"/>
    <w:rsid w:val="00E27F5E"/>
    <w:rsid w:val="00E303BA"/>
    <w:rsid w:val="00E30FA2"/>
    <w:rsid w:val="00E323EB"/>
    <w:rsid w:val="00E326B0"/>
    <w:rsid w:val="00E3270A"/>
    <w:rsid w:val="00E33381"/>
    <w:rsid w:val="00E333BE"/>
    <w:rsid w:val="00E34B52"/>
    <w:rsid w:val="00E358B1"/>
    <w:rsid w:val="00E36A44"/>
    <w:rsid w:val="00E36B7D"/>
    <w:rsid w:val="00E37CAE"/>
    <w:rsid w:val="00E407BB"/>
    <w:rsid w:val="00E412CF"/>
    <w:rsid w:val="00E4159F"/>
    <w:rsid w:val="00E4247A"/>
    <w:rsid w:val="00E42646"/>
    <w:rsid w:val="00E4293E"/>
    <w:rsid w:val="00E43266"/>
    <w:rsid w:val="00E4413B"/>
    <w:rsid w:val="00E4482E"/>
    <w:rsid w:val="00E44D98"/>
    <w:rsid w:val="00E45F98"/>
    <w:rsid w:val="00E4642E"/>
    <w:rsid w:val="00E46CFD"/>
    <w:rsid w:val="00E50486"/>
    <w:rsid w:val="00E51591"/>
    <w:rsid w:val="00E52C8B"/>
    <w:rsid w:val="00E5321F"/>
    <w:rsid w:val="00E5330E"/>
    <w:rsid w:val="00E54871"/>
    <w:rsid w:val="00E54B64"/>
    <w:rsid w:val="00E55B07"/>
    <w:rsid w:val="00E55B4F"/>
    <w:rsid w:val="00E55F4F"/>
    <w:rsid w:val="00E564B0"/>
    <w:rsid w:val="00E57C9F"/>
    <w:rsid w:val="00E6000C"/>
    <w:rsid w:val="00E600E7"/>
    <w:rsid w:val="00E607EB"/>
    <w:rsid w:val="00E60D7D"/>
    <w:rsid w:val="00E60DBC"/>
    <w:rsid w:val="00E61305"/>
    <w:rsid w:val="00E6280C"/>
    <w:rsid w:val="00E63270"/>
    <w:rsid w:val="00E63444"/>
    <w:rsid w:val="00E6546B"/>
    <w:rsid w:val="00E659D1"/>
    <w:rsid w:val="00E65F18"/>
    <w:rsid w:val="00E66D6F"/>
    <w:rsid w:val="00E67280"/>
    <w:rsid w:val="00E674D7"/>
    <w:rsid w:val="00E70176"/>
    <w:rsid w:val="00E702EC"/>
    <w:rsid w:val="00E7189C"/>
    <w:rsid w:val="00E7251B"/>
    <w:rsid w:val="00E7308C"/>
    <w:rsid w:val="00E7320E"/>
    <w:rsid w:val="00E732A0"/>
    <w:rsid w:val="00E7415D"/>
    <w:rsid w:val="00E75069"/>
    <w:rsid w:val="00E755EB"/>
    <w:rsid w:val="00E76C98"/>
    <w:rsid w:val="00E76DA4"/>
    <w:rsid w:val="00E778B6"/>
    <w:rsid w:val="00E77B42"/>
    <w:rsid w:val="00E804D0"/>
    <w:rsid w:val="00E808BA"/>
    <w:rsid w:val="00E80BC0"/>
    <w:rsid w:val="00E81695"/>
    <w:rsid w:val="00E81C95"/>
    <w:rsid w:val="00E8208A"/>
    <w:rsid w:val="00E83064"/>
    <w:rsid w:val="00E8379B"/>
    <w:rsid w:val="00E83AF0"/>
    <w:rsid w:val="00E8430D"/>
    <w:rsid w:val="00E8462E"/>
    <w:rsid w:val="00E85811"/>
    <w:rsid w:val="00E85821"/>
    <w:rsid w:val="00E86823"/>
    <w:rsid w:val="00E86F9B"/>
    <w:rsid w:val="00E87990"/>
    <w:rsid w:val="00E904CC"/>
    <w:rsid w:val="00E911B1"/>
    <w:rsid w:val="00E91B7A"/>
    <w:rsid w:val="00E9240A"/>
    <w:rsid w:val="00E932C1"/>
    <w:rsid w:val="00E943ED"/>
    <w:rsid w:val="00E946B8"/>
    <w:rsid w:val="00E94D1C"/>
    <w:rsid w:val="00E95B1A"/>
    <w:rsid w:val="00E96208"/>
    <w:rsid w:val="00E970CD"/>
    <w:rsid w:val="00E97331"/>
    <w:rsid w:val="00E976CE"/>
    <w:rsid w:val="00EA010C"/>
    <w:rsid w:val="00EA03FA"/>
    <w:rsid w:val="00EA07ED"/>
    <w:rsid w:val="00EA0D35"/>
    <w:rsid w:val="00EA19BA"/>
    <w:rsid w:val="00EA20D7"/>
    <w:rsid w:val="00EA22B9"/>
    <w:rsid w:val="00EA2B71"/>
    <w:rsid w:val="00EA331A"/>
    <w:rsid w:val="00EA3780"/>
    <w:rsid w:val="00EA693B"/>
    <w:rsid w:val="00EA6B81"/>
    <w:rsid w:val="00EA6EF5"/>
    <w:rsid w:val="00EA6F79"/>
    <w:rsid w:val="00EA7733"/>
    <w:rsid w:val="00EB13DC"/>
    <w:rsid w:val="00EB1808"/>
    <w:rsid w:val="00EB1985"/>
    <w:rsid w:val="00EB1CDF"/>
    <w:rsid w:val="00EB2744"/>
    <w:rsid w:val="00EB4606"/>
    <w:rsid w:val="00EB5846"/>
    <w:rsid w:val="00EB6038"/>
    <w:rsid w:val="00EB770B"/>
    <w:rsid w:val="00EB7EBB"/>
    <w:rsid w:val="00EC0638"/>
    <w:rsid w:val="00EC17F8"/>
    <w:rsid w:val="00EC2A25"/>
    <w:rsid w:val="00EC2DDF"/>
    <w:rsid w:val="00EC4B18"/>
    <w:rsid w:val="00EC4B46"/>
    <w:rsid w:val="00EC4EC1"/>
    <w:rsid w:val="00EC50BE"/>
    <w:rsid w:val="00EC6086"/>
    <w:rsid w:val="00EC653D"/>
    <w:rsid w:val="00EC689B"/>
    <w:rsid w:val="00EC6AB3"/>
    <w:rsid w:val="00ED1045"/>
    <w:rsid w:val="00ED14AE"/>
    <w:rsid w:val="00ED2F3A"/>
    <w:rsid w:val="00ED376A"/>
    <w:rsid w:val="00ED385E"/>
    <w:rsid w:val="00ED4644"/>
    <w:rsid w:val="00ED480C"/>
    <w:rsid w:val="00ED4CAE"/>
    <w:rsid w:val="00ED554E"/>
    <w:rsid w:val="00ED55D1"/>
    <w:rsid w:val="00ED590A"/>
    <w:rsid w:val="00ED598A"/>
    <w:rsid w:val="00ED73B3"/>
    <w:rsid w:val="00ED7AD1"/>
    <w:rsid w:val="00EE081B"/>
    <w:rsid w:val="00EE1F44"/>
    <w:rsid w:val="00EE24E9"/>
    <w:rsid w:val="00EE2B64"/>
    <w:rsid w:val="00EE309A"/>
    <w:rsid w:val="00EE37F5"/>
    <w:rsid w:val="00EE533B"/>
    <w:rsid w:val="00EE5509"/>
    <w:rsid w:val="00EE564C"/>
    <w:rsid w:val="00EE7EAF"/>
    <w:rsid w:val="00EF1824"/>
    <w:rsid w:val="00EF2B37"/>
    <w:rsid w:val="00EF2C5D"/>
    <w:rsid w:val="00EF306E"/>
    <w:rsid w:val="00EF3A04"/>
    <w:rsid w:val="00EF3B92"/>
    <w:rsid w:val="00EF40A0"/>
    <w:rsid w:val="00EF4CBE"/>
    <w:rsid w:val="00EF5EFC"/>
    <w:rsid w:val="00EF676F"/>
    <w:rsid w:val="00EF7231"/>
    <w:rsid w:val="00F000BD"/>
    <w:rsid w:val="00F0082E"/>
    <w:rsid w:val="00F02F30"/>
    <w:rsid w:val="00F030FD"/>
    <w:rsid w:val="00F04F76"/>
    <w:rsid w:val="00F05C88"/>
    <w:rsid w:val="00F05CD3"/>
    <w:rsid w:val="00F0625A"/>
    <w:rsid w:val="00F06A81"/>
    <w:rsid w:val="00F06B10"/>
    <w:rsid w:val="00F07179"/>
    <w:rsid w:val="00F07310"/>
    <w:rsid w:val="00F0742A"/>
    <w:rsid w:val="00F07EFF"/>
    <w:rsid w:val="00F101D3"/>
    <w:rsid w:val="00F103D6"/>
    <w:rsid w:val="00F12CAE"/>
    <w:rsid w:val="00F132B8"/>
    <w:rsid w:val="00F1362E"/>
    <w:rsid w:val="00F14016"/>
    <w:rsid w:val="00F14806"/>
    <w:rsid w:val="00F14D97"/>
    <w:rsid w:val="00F150FD"/>
    <w:rsid w:val="00F15286"/>
    <w:rsid w:val="00F152B0"/>
    <w:rsid w:val="00F17CF0"/>
    <w:rsid w:val="00F17DBA"/>
    <w:rsid w:val="00F201A7"/>
    <w:rsid w:val="00F20BC8"/>
    <w:rsid w:val="00F21116"/>
    <w:rsid w:val="00F213DD"/>
    <w:rsid w:val="00F21B63"/>
    <w:rsid w:val="00F21DDE"/>
    <w:rsid w:val="00F22166"/>
    <w:rsid w:val="00F22BB3"/>
    <w:rsid w:val="00F23037"/>
    <w:rsid w:val="00F24839"/>
    <w:rsid w:val="00F248B5"/>
    <w:rsid w:val="00F254E2"/>
    <w:rsid w:val="00F254F4"/>
    <w:rsid w:val="00F2591B"/>
    <w:rsid w:val="00F25D81"/>
    <w:rsid w:val="00F26A11"/>
    <w:rsid w:val="00F26DAD"/>
    <w:rsid w:val="00F2730C"/>
    <w:rsid w:val="00F30068"/>
    <w:rsid w:val="00F30117"/>
    <w:rsid w:val="00F31521"/>
    <w:rsid w:val="00F31F1B"/>
    <w:rsid w:val="00F32AB1"/>
    <w:rsid w:val="00F34DB7"/>
    <w:rsid w:val="00F35050"/>
    <w:rsid w:val="00F35670"/>
    <w:rsid w:val="00F363E9"/>
    <w:rsid w:val="00F36492"/>
    <w:rsid w:val="00F36E69"/>
    <w:rsid w:val="00F36F6F"/>
    <w:rsid w:val="00F3781E"/>
    <w:rsid w:val="00F3788D"/>
    <w:rsid w:val="00F37B39"/>
    <w:rsid w:val="00F37DAB"/>
    <w:rsid w:val="00F40985"/>
    <w:rsid w:val="00F40C72"/>
    <w:rsid w:val="00F40EBC"/>
    <w:rsid w:val="00F413A8"/>
    <w:rsid w:val="00F416AF"/>
    <w:rsid w:val="00F416FF"/>
    <w:rsid w:val="00F41796"/>
    <w:rsid w:val="00F41904"/>
    <w:rsid w:val="00F41C49"/>
    <w:rsid w:val="00F42EC3"/>
    <w:rsid w:val="00F43C13"/>
    <w:rsid w:val="00F44E6F"/>
    <w:rsid w:val="00F45865"/>
    <w:rsid w:val="00F462CB"/>
    <w:rsid w:val="00F46646"/>
    <w:rsid w:val="00F46D5A"/>
    <w:rsid w:val="00F474D4"/>
    <w:rsid w:val="00F4767E"/>
    <w:rsid w:val="00F5043D"/>
    <w:rsid w:val="00F508E9"/>
    <w:rsid w:val="00F509E4"/>
    <w:rsid w:val="00F512F1"/>
    <w:rsid w:val="00F519ED"/>
    <w:rsid w:val="00F527A0"/>
    <w:rsid w:val="00F52FF8"/>
    <w:rsid w:val="00F565B4"/>
    <w:rsid w:val="00F56936"/>
    <w:rsid w:val="00F57412"/>
    <w:rsid w:val="00F57B10"/>
    <w:rsid w:val="00F602DB"/>
    <w:rsid w:val="00F60698"/>
    <w:rsid w:val="00F60B73"/>
    <w:rsid w:val="00F61A0C"/>
    <w:rsid w:val="00F62441"/>
    <w:rsid w:val="00F62E45"/>
    <w:rsid w:val="00F63168"/>
    <w:rsid w:val="00F64161"/>
    <w:rsid w:val="00F65419"/>
    <w:rsid w:val="00F65F4A"/>
    <w:rsid w:val="00F66B0C"/>
    <w:rsid w:val="00F67477"/>
    <w:rsid w:val="00F70AB2"/>
    <w:rsid w:val="00F70E05"/>
    <w:rsid w:val="00F70E17"/>
    <w:rsid w:val="00F721FD"/>
    <w:rsid w:val="00F72581"/>
    <w:rsid w:val="00F72B19"/>
    <w:rsid w:val="00F7440C"/>
    <w:rsid w:val="00F7495E"/>
    <w:rsid w:val="00F75040"/>
    <w:rsid w:val="00F76917"/>
    <w:rsid w:val="00F7702D"/>
    <w:rsid w:val="00F823E4"/>
    <w:rsid w:val="00F83614"/>
    <w:rsid w:val="00F839A6"/>
    <w:rsid w:val="00F83D98"/>
    <w:rsid w:val="00F85E46"/>
    <w:rsid w:val="00F86DD9"/>
    <w:rsid w:val="00F870A6"/>
    <w:rsid w:val="00F8714A"/>
    <w:rsid w:val="00F87FF7"/>
    <w:rsid w:val="00F90182"/>
    <w:rsid w:val="00F906A5"/>
    <w:rsid w:val="00F9170A"/>
    <w:rsid w:val="00F925F9"/>
    <w:rsid w:val="00F93367"/>
    <w:rsid w:val="00F93B2C"/>
    <w:rsid w:val="00F93B4B"/>
    <w:rsid w:val="00F93F83"/>
    <w:rsid w:val="00F95052"/>
    <w:rsid w:val="00F95317"/>
    <w:rsid w:val="00F96237"/>
    <w:rsid w:val="00F964AB"/>
    <w:rsid w:val="00F96BEF"/>
    <w:rsid w:val="00F972C1"/>
    <w:rsid w:val="00F9752F"/>
    <w:rsid w:val="00FA0092"/>
    <w:rsid w:val="00FA1475"/>
    <w:rsid w:val="00FA194D"/>
    <w:rsid w:val="00FA19AE"/>
    <w:rsid w:val="00FA1A17"/>
    <w:rsid w:val="00FA2F56"/>
    <w:rsid w:val="00FA3C38"/>
    <w:rsid w:val="00FA4303"/>
    <w:rsid w:val="00FA4969"/>
    <w:rsid w:val="00FA4B7B"/>
    <w:rsid w:val="00FA518F"/>
    <w:rsid w:val="00FA5D80"/>
    <w:rsid w:val="00FA67C3"/>
    <w:rsid w:val="00FA705C"/>
    <w:rsid w:val="00FA748B"/>
    <w:rsid w:val="00FA7929"/>
    <w:rsid w:val="00FB04C6"/>
    <w:rsid w:val="00FB0AD2"/>
    <w:rsid w:val="00FB0DDC"/>
    <w:rsid w:val="00FB17CE"/>
    <w:rsid w:val="00FB1B88"/>
    <w:rsid w:val="00FB2709"/>
    <w:rsid w:val="00FB361D"/>
    <w:rsid w:val="00FB39F2"/>
    <w:rsid w:val="00FB3E56"/>
    <w:rsid w:val="00FB5B80"/>
    <w:rsid w:val="00FB6552"/>
    <w:rsid w:val="00FB6F80"/>
    <w:rsid w:val="00FB74B4"/>
    <w:rsid w:val="00FB7B63"/>
    <w:rsid w:val="00FC02D2"/>
    <w:rsid w:val="00FC28A1"/>
    <w:rsid w:val="00FC2AA0"/>
    <w:rsid w:val="00FC2CF0"/>
    <w:rsid w:val="00FC51FE"/>
    <w:rsid w:val="00FC5464"/>
    <w:rsid w:val="00FC5CBE"/>
    <w:rsid w:val="00FC627F"/>
    <w:rsid w:val="00FC62B0"/>
    <w:rsid w:val="00FC740F"/>
    <w:rsid w:val="00FC7859"/>
    <w:rsid w:val="00FC7C9A"/>
    <w:rsid w:val="00FC7CEB"/>
    <w:rsid w:val="00FD0A05"/>
    <w:rsid w:val="00FD1427"/>
    <w:rsid w:val="00FD1B96"/>
    <w:rsid w:val="00FD226F"/>
    <w:rsid w:val="00FD2F3F"/>
    <w:rsid w:val="00FD3019"/>
    <w:rsid w:val="00FD33A6"/>
    <w:rsid w:val="00FD3606"/>
    <w:rsid w:val="00FD38B7"/>
    <w:rsid w:val="00FD4772"/>
    <w:rsid w:val="00FD4DD4"/>
    <w:rsid w:val="00FD569A"/>
    <w:rsid w:val="00FD59A7"/>
    <w:rsid w:val="00FD5E7B"/>
    <w:rsid w:val="00FD61A7"/>
    <w:rsid w:val="00FD656D"/>
    <w:rsid w:val="00FD6C38"/>
    <w:rsid w:val="00FD7281"/>
    <w:rsid w:val="00FD7C99"/>
    <w:rsid w:val="00FD7DEA"/>
    <w:rsid w:val="00FE0A59"/>
    <w:rsid w:val="00FE1D35"/>
    <w:rsid w:val="00FE2095"/>
    <w:rsid w:val="00FE3DA2"/>
    <w:rsid w:val="00FE4043"/>
    <w:rsid w:val="00FE47EF"/>
    <w:rsid w:val="00FE53D2"/>
    <w:rsid w:val="00FE5596"/>
    <w:rsid w:val="00FE5EBC"/>
    <w:rsid w:val="00FE6269"/>
    <w:rsid w:val="00FE64FD"/>
    <w:rsid w:val="00FE6B43"/>
    <w:rsid w:val="00FE6EA8"/>
    <w:rsid w:val="00FE75CA"/>
    <w:rsid w:val="00FF012E"/>
    <w:rsid w:val="00FF0AB6"/>
    <w:rsid w:val="00FF22C1"/>
    <w:rsid w:val="00FF2B64"/>
    <w:rsid w:val="00FF2BC7"/>
    <w:rsid w:val="00FF3545"/>
    <w:rsid w:val="00FF4540"/>
    <w:rsid w:val="00FF4D88"/>
    <w:rsid w:val="03E17A5F"/>
    <w:rsid w:val="049B8907"/>
    <w:rsid w:val="04AC7910"/>
    <w:rsid w:val="075BA95C"/>
    <w:rsid w:val="08126CDE"/>
    <w:rsid w:val="08BB972D"/>
    <w:rsid w:val="0B49F178"/>
    <w:rsid w:val="0D3588A8"/>
    <w:rsid w:val="0D5218E4"/>
    <w:rsid w:val="0E6E2DEB"/>
    <w:rsid w:val="10895547"/>
    <w:rsid w:val="11470470"/>
    <w:rsid w:val="11559329"/>
    <w:rsid w:val="1591EF12"/>
    <w:rsid w:val="1635FD05"/>
    <w:rsid w:val="164BD903"/>
    <w:rsid w:val="1712E6C6"/>
    <w:rsid w:val="1B70F494"/>
    <w:rsid w:val="1C8E7934"/>
    <w:rsid w:val="1EA1BDC3"/>
    <w:rsid w:val="1FA30D76"/>
    <w:rsid w:val="2031A111"/>
    <w:rsid w:val="22D81E18"/>
    <w:rsid w:val="22E5B622"/>
    <w:rsid w:val="249F134A"/>
    <w:rsid w:val="2621BF2A"/>
    <w:rsid w:val="286BFC51"/>
    <w:rsid w:val="2950B87A"/>
    <w:rsid w:val="2D09649B"/>
    <w:rsid w:val="2D9F40E6"/>
    <w:rsid w:val="2F0B7B9A"/>
    <w:rsid w:val="2F5BA807"/>
    <w:rsid w:val="3496F9C9"/>
    <w:rsid w:val="38793FD5"/>
    <w:rsid w:val="39EC8120"/>
    <w:rsid w:val="3CC3D3B6"/>
    <w:rsid w:val="3EA9A301"/>
    <w:rsid w:val="3F4B7A0D"/>
    <w:rsid w:val="422C4A4D"/>
    <w:rsid w:val="43A749D8"/>
    <w:rsid w:val="4408D263"/>
    <w:rsid w:val="4B2E37AD"/>
    <w:rsid w:val="4CAA750D"/>
    <w:rsid w:val="4E0ACB7F"/>
    <w:rsid w:val="522619F6"/>
    <w:rsid w:val="57D92105"/>
    <w:rsid w:val="61D46510"/>
    <w:rsid w:val="67EC50C4"/>
    <w:rsid w:val="7190F6C5"/>
    <w:rsid w:val="71926869"/>
    <w:rsid w:val="76E9C5E4"/>
    <w:rsid w:val="781E3822"/>
    <w:rsid w:val="795AB357"/>
    <w:rsid w:val="7E90A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A50D0"/>
  <w15:docId w15:val="{AC445621-7D5F-4CA0-B8C1-7EDDDBEE4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1A5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4CC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12A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F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rsid w:val="008E1327"/>
    <w:pPr>
      <w:spacing w:after="120"/>
    </w:pPr>
  </w:style>
  <w:style w:type="paragraph" w:customStyle="1" w:styleId="apphead2">
    <w:name w:val="app:head2"/>
    <w:basedOn w:val="Heading2"/>
    <w:next w:val="Normal"/>
    <w:rsid w:val="008E1327"/>
    <w:pPr>
      <w:keepLines w:val="0"/>
      <w:tabs>
        <w:tab w:val="left" w:pos="2160"/>
      </w:tabs>
      <w:spacing w:before="120"/>
      <w:ind w:left="2160" w:hanging="2160"/>
    </w:pPr>
    <w:rPr>
      <w:rFonts w:ascii="Arial" w:eastAsia="Times New Roman" w:hAnsi="Arial" w:cs="Times New Roman"/>
      <w:bCs w:val="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F012A"/>
    <w:rPr>
      <w:rFonts w:ascii="Times New Roman" w:eastAsiaTheme="majorEastAsia" w:hAnsi="Times New Roman" w:cstheme="majorBidi"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8E132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E132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E132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E132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896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42257"/>
    <w:pPr>
      <w:spacing w:before="100" w:beforeAutospacing="1" w:after="100" w:afterAutospacing="1"/>
    </w:pPr>
    <w:rPr>
      <w:szCs w:val="24"/>
      <w:lang w:val="en-GB" w:eastAsia="en-GB"/>
    </w:rPr>
  </w:style>
  <w:style w:type="paragraph" w:customStyle="1" w:styleId="Textbody">
    <w:name w:val="Text body"/>
    <w:basedOn w:val="Normal"/>
    <w:link w:val="TextbodyChar"/>
    <w:qFormat/>
    <w:rsid w:val="001E0FF9"/>
    <w:pPr>
      <w:spacing w:before="120" w:after="120" w:line="276" w:lineRule="auto"/>
      <w:jc w:val="both"/>
    </w:pPr>
    <w:rPr>
      <w:rFonts w:asciiTheme="minorHAnsi" w:eastAsiaTheme="minorHAnsi" w:hAnsiTheme="minorHAnsi" w:cstheme="minorBidi"/>
      <w:noProof/>
      <w:szCs w:val="22"/>
    </w:rPr>
  </w:style>
  <w:style w:type="character" w:customStyle="1" w:styleId="TextbodyChar">
    <w:name w:val="Text body Char"/>
    <w:basedOn w:val="DefaultParagraphFont"/>
    <w:link w:val="Textbody"/>
    <w:rsid w:val="001E0FF9"/>
    <w:rPr>
      <w:noProof/>
      <w:sz w:val="24"/>
    </w:rPr>
  </w:style>
  <w:style w:type="paragraph" w:styleId="ListParagraph">
    <w:name w:val="List Paragraph"/>
    <w:basedOn w:val="Normal"/>
    <w:uiPriority w:val="34"/>
    <w:qFormat/>
    <w:rsid w:val="001E0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qFormat/>
    <w:rsid w:val="00837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37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37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3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37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904CC"/>
    <w:rPr>
      <w:rFonts w:ascii="Times New Roman" w:eastAsiaTheme="majorEastAsia" w:hAnsi="Times New Roman" w:cstheme="majorBidi"/>
      <w:b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FE3DA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3DA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5549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8564E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C3DC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D44A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F2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5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59582">
          <w:marLeft w:val="547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200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17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57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262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720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37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93892">
          <w:marLeft w:val="547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4875">
          <w:marLeft w:val="547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7034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693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1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8966">
          <w:marLeft w:val="547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6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69891">
          <w:marLeft w:val="547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0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14339">
          <w:marLeft w:val="547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b185ac-9dd8-4203-b0a8-ee831559ccb4">
      <Terms xmlns="http://schemas.microsoft.com/office/infopath/2007/PartnerControls"/>
    </lcf76f155ced4ddcb4097134ff3c332f>
    <TaxCatchAll xmlns="345f4df8-3a2f-4e03-8cbf-b63663df96e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E0F0D2FD3CE44F90F96286E4FB438B" ma:contentTypeVersion="15" ma:contentTypeDescription="Create a new document." ma:contentTypeScope="" ma:versionID="d73dec1346f28a0516b182409e3976a8">
  <xsd:schema xmlns:xsd="http://www.w3.org/2001/XMLSchema" xmlns:xs="http://www.w3.org/2001/XMLSchema" xmlns:p="http://schemas.microsoft.com/office/2006/metadata/properties" xmlns:ns2="06b185ac-9dd8-4203-b0a8-ee831559ccb4" xmlns:ns3="345f4df8-3a2f-4e03-8cbf-b63663df96ea" targetNamespace="http://schemas.microsoft.com/office/2006/metadata/properties" ma:root="true" ma:fieldsID="0b30a7071df6111375995c29d1a41d0a" ns2:_="" ns3:_="">
    <xsd:import namespace="06b185ac-9dd8-4203-b0a8-ee831559ccb4"/>
    <xsd:import namespace="345f4df8-3a2f-4e03-8cbf-b63663df96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185ac-9dd8-4203-b0a8-ee831559cc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ad57bde-4b8c-494f-b6b5-e5aad9a868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f4df8-3a2f-4e03-8cbf-b63663df96e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cdb42c9e-164f-4fc7-8ea3-ae849d24246a}" ma:internalName="TaxCatchAll" ma:showField="CatchAllData" ma:web="345f4df8-3a2f-4e03-8cbf-b63663df96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51265-F36E-475F-949F-34F8D94089A1}">
  <ds:schemaRefs>
    <ds:schemaRef ds:uri="http://schemas.microsoft.com/office/2006/metadata/properties"/>
    <ds:schemaRef ds:uri="http://schemas.microsoft.com/office/infopath/2007/PartnerControls"/>
    <ds:schemaRef ds:uri="06b185ac-9dd8-4203-b0a8-ee831559ccb4"/>
    <ds:schemaRef ds:uri="345f4df8-3a2f-4e03-8cbf-b63663df96ea"/>
  </ds:schemaRefs>
</ds:datastoreItem>
</file>

<file path=customXml/itemProps2.xml><?xml version="1.0" encoding="utf-8"?>
<ds:datastoreItem xmlns:ds="http://schemas.openxmlformats.org/officeDocument/2006/customXml" ds:itemID="{CEF2C229-2E55-49E7-9DCE-4EAF538161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648ABF-1D95-4F80-80F4-A5F796377A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b185ac-9dd8-4203-b0a8-ee831559ccb4"/>
    <ds:schemaRef ds:uri="345f4df8-3a2f-4e03-8cbf-b63663df96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C55DE2-019D-42A1-9BA6-FEFDE153045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ea66b2b-af80-48b6-873b-d341d3035cfa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b122212</dc:creator>
  <cp:lastModifiedBy>Bruno Baudoux</cp:lastModifiedBy>
  <cp:revision>3</cp:revision>
  <cp:lastPrinted>2025-12-18T09:49:00Z</cp:lastPrinted>
  <dcterms:created xsi:type="dcterms:W3CDTF">2025-12-18T14:04:00Z</dcterms:created>
  <dcterms:modified xsi:type="dcterms:W3CDTF">2025-12-1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E0F0D2FD3CE44F90F96286E4FB438B</vt:lpwstr>
  </property>
  <property fmtid="{D5CDD505-2E9C-101B-9397-08002B2CF9AE}" pid="3" name="MediaServiceImageTags">
    <vt:lpwstr/>
  </property>
</Properties>
</file>